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DF07B" w14:textId="2B75B73A" w:rsidR="002D67A3" w:rsidRDefault="00831C4C" w:rsidP="002D67A3">
      <w:pPr>
        <w:widowControl/>
        <w:jc w:val="left"/>
        <w:rPr>
          <w:b/>
          <w:bCs w:val="0"/>
          <w:iCs/>
          <w:sz w:val="21"/>
          <w:szCs w:val="21"/>
        </w:rPr>
      </w:pPr>
      <w:r>
        <w:rPr>
          <w:b/>
          <w:bCs w:val="0"/>
          <w:iCs/>
          <w:sz w:val="21"/>
          <w:szCs w:val="21"/>
        </w:rPr>
        <w:t>Supporting</w:t>
      </w:r>
      <w:bookmarkStart w:id="0" w:name="_GoBack"/>
      <w:bookmarkEnd w:id="0"/>
      <w:r w:rsidR="002D67A3">
        <w:rPr>
          <w:b/>
          <w:bCs w:val="0"/>
          <w:iCs/>
          <w:sz w:val="21"/>
          <w:szCs w:val="21"/>
        </w:rPr>
        <w:t xml:space="preserve"> Table 1</w:t>
      </w:r>
      <w:r w:rsidR="002D67A3" w:rsidRPr="006C6E60">
        <w:rPr>
          <w:b/>
          <w:bCs w:val="0"/>
          <w:iCs/>
          <w:sz w:val="21"/>
          <w:szCs w:val="21"/>
        </w:rPr>
        <w:t>:</w:t>
      </w:r>
      <w:r w:rsidR="002D67A3">
        <w:rPr>
          <w:b/>
          <w:bCs w:val="0"/>
          <w:iCs/>
          <w:sz w:val="21"/>
          <w:szCs w:val="21"/>
        </w:rPr>
        <w:t xml:space="preserve"> Statistical significances in Lh, WT, V.</w:t>
      </w:r>
    </w:p>
    <w:tbl>
      <w:tblPr>
        <w:tblStyle w:val="TableGrid"/>
        <w:tblpPr w:leftFromText="142" w:rightFromText="142" w:vertAnchor="page" w:horzAnchor="page" w:tblpXSpec="center" w:tblpY="5986"/>
        <w:tblW w:w="8046" w:type="dxa"/>
        <w:tblLook w:val="04A0" w:firstRow="1" w:lastRow="0" w:firstColumn="1" w:lastColumn="0" w:noHBand="0" w:noVBand="1"/>
      </w:tblPr>
      <w:tblGrid>
        <w:gridCol w:w="543"/>
        <w:gridCol w:w="1692"/>
        <w:gridCol w:w="1349"/>
        <w:gridCol w:w="1658"/>
        <w:gridCol w:w="1607"/>
        <w:gridCol w:w="1197"/>
      </w:tblGrid>
      <w:tr w:rsidR="002D67A3" w14:paraId="10234E1B" w14:textId="77777777" w:rsidTr="00651CBA">
        <w:tc>
          <w:tcPr>
            <w:tcW w:w="54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52F7DFF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1"/>
                <w:szCs w:val="21"/>
              </w:rPr>
            </w:pPr>
          </w:p>
        </w:tc>
        <w:tc>
          <w:tcPr>
            <w:tcW w:w="7503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A0154EA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1"/>
                <w:szCs w:val="21"/>
              </w:rPr>
            </w:pPr>
            <w:r>
              <w:rPr>
                <w:bCs w:val="0"/>
                <w:iCs/>
                <w:sz w:val="21"/>
                <w:szCs w:val="21"/>
              </w:rPr>
              <w:t>Subjective waiting time</w:t>
            </w:r>
          </w:p>
        </w:tc>
      </w:tr>
      <w:tr w:rsidR="002D67A3" w14:paraId="5DEB789B" w14:textId="77777777" w:rsidTr="00651CBA">
        <w:tc>
          <w:tcPr>
            <w:tcW w:w="5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5782505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1"/>
                <w:szCs w:val="21"/>
              </w:rPr>
            </w:pPr>
          </w:p>
        </w:tc>
        <w:tc>
          <w:tcPr>
            <w:tcW w:w="6306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310808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1"/>
                <w:szCs w:val="21"/>
              </w:rPr>
            </w:pPr>
            <w:r>
              <w:rPr>
                <w:bCs w:val="0"/>
                <w:iCs/>
                <w:sz w:val="21"/>
                <w:szCs w:val="21"/>
              </w:rPr>
              <w:t>Factors</w:t>
            </w:r>
          </w:p>
        </w:tc>
        <w:tc>
          <w:tcPr>
            <w:tcW w:w="11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0E053B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1"/>
                <w:szCs w:val="21"/>
              </w:rPr>
            </w:pPr>
            <w:r>
              <w:rPr>
                <w:bCs w:val="0"/>
                <w:iCs/>
                <w:sz w:val="21"/>
                <w:szCs w:val="21"/>
              </w:rPr>
              <w:t>Interaction</w:t>
            </w:r>
          </w:p>
        </w:tc>
      </w:tr>
      <w:tr w:rsidR="002D67A3" w14:paraId="44DBA445" w14:textId="77777777" w:rsidTr="00651CBA">
        <w:tc>
          <w:tcPr>
            <w:tcW w:w="54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7EB9C9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1"/>
                <w:szCs w:val="21"/>
              </w:rPr>
            </w:pPr>
          </w:p>
        </w:tc>
        <w:tc>
          <w:tcPr>
            <w:tcW w:w="16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1AA27F0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1"/>
                <w:szCs w:val="21"/>
              </w:rPr>
            </w:pPr>
            <w:r>
              <w:rPr>
                <w:bCs w:val="0"/>
                <w:iCs/>
                <w:sz w:val="21"/>
                <w:szCs w:val="21"/>
              </w:rPr>
              <w:t>Sex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CB0CD0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1"/>
                <w:szCs w:val="21"/>
              </w:rPr>
            </w:pPr>
            <w:r>
              <w:rPr>
                <w:bCs w:val="0"/>
                <w:iCs/>
                <w:sz w:val="21"/>
                <w:szCs w:val="21"/>
              </w:rPr>
              <w:t>Beverage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B74D52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1"/>
                <w:szCs w:val="21"/>
              </w:rPr>
            </w:pPr>
            <w:r>
              <w:rPr>
                <w:bCs w:val="0"/>
                <w:iCs/>
                <w:sz w:val="21"/>
                <w:szCs w:val="21"/>
              </w:rPr>
              <w:t>Sign</w:t>
            </w:r>
          </w:p>
        </w:tc>
        <w:tc>
          <w:tcPr>
            <w:tcW w:w="160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1E20C0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1"/>
                <w:szCs w:val="21"/>
              </w:rPr>
            </w:pPr>
            <w:r>
              <w:rPr>
                <w:bCs w:val="0"/>
                <w:iCs/>
                <w:sz w:val="21"/>
                <w:szCs w:val="21"/>
              </w:rPr>
              <w:t>Prob</w:t>
            </w:r>
          </w:p>
        </w:tc>
        <w:tc>
          <w:tcPr>
            <w:tcW w:w="11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DB370D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1"/>
                <w:szCs w:val="21"/>
              </w:rPr>
            </w:pPr>
          </w:p>
        </w:tc>
      </w:tr>
      <w:tr w:rsidR="002D67A3" w14:paraId="542379C2" w14:textId="77777777" w:rsidTr="00651CBA">
        <w:tc>
          <w:tcPr>
            <w:tcW w:w="54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939CDE6" w14:textId="77777777" w:rsidR="002D67A3" w:rsidRPr="006F1FE2" w:rsidRDefault="002D67A3" w:rsidP="00651CBA">
            <w:pPr>
              <w:widowControl/>
              <w:jc w:val="center"/>
              <w:rPr>
                <w:bCs w:val="0"/>
                <w:iCs/>
                <w:sz w:val="28"/>
                <w:szCs w:val="21"/>
              </w:rPr>
            </w:pPr>
            <w:r>
              <w:rPr>
                <w:bCs w:val="0"/>
                <w:iCs/>
                <w:sz w:val="21"/>
                <w:szCs w:val="21"/>
              </w:rPr>
              <w:t>Lh</w:t>
            </w:r>
          </w:p>
        </w:tc>
        <w:tc>
          <w:tcPr>
            <w:tcW w:w="169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99CBA6E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8"/>
                <w:szCs w:val="21"/>
              </w:rPr>
            </w:pPr>
            <w:r>
              <w:rPr>
                <w:bCs w:val="0"/>
                <w:iCs/>
                <w:sz w:val="28"/>
                <w:szCs w:val="21"/>
              </w:rPr>
              <w:t>*F</w:t>
            </w:r>
            <w:r w:rsidRPr="005C7657">
              <w:rPr>
                <w:bCs w:val="0"/>
                <w:iCs/>
                <w:sz w:val="28"/>
                <w:szCs w:val="21"/>
                <w:vertAlign w:val="subscript"/>
              </w:rPr>
              <w:t>P1</w:t>
            </w:r>
            <w:r>
              <w:rPr>
                <w:bCs w:val="0"/>
                <w:iCs/>
                <w:sz w:val="28"/>
                <w:szCs w:val="21"/>
              </w:rPr>
              <w:t xml:space="preserve"> &lt; M</w:t>
            </w:r>
            <w:r w:rsidRPr="005C7657">
              <w:rPr>
                <w:bCs w:val="0"/>
                <w:iCs/>
                <w:sz w:val="28"/>
                <w:szCs w:val="21"/>
                <w:vertAlign w:val="subscript"/>
              </w:rPr>
              <w:t>P1</w:t>
            </w:r>
          </w:p>
          <w:p w14:paraId="0CA911EA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8"/>
                <w:szCs w:val="21"/>
              </w:rPr>
            </w:pPr>
            <w:r>
              <w:rPr>
                <w:bCs w:val="0"/>
                <w:iCs/>
                <w:sz w:val="28"/>
                <w:szCs w:val="21"/>
              </w:rPr>
              <w:t>*F</w:t>
            </w:r>
            <w:r w:rsidRPr="005C7657">
              <w:rPr>
                <w:bCs w:val="0"/>
                <w:iCs/>
                <w:sz w:val="28"/>
                <w:szCs w:val="21"/>
                <w:vertAlign w:val="subscript"/>
              </w:rPr>
              <w:t>P2</w:t>
            </w:r>
            <w:r>
              <w:rPr>
                <w:bCs w:val="0"/>
                <w:iCs/>
                <w:sz w:val="28"/>
                <w:szCs w:val="21"/>
              </w:rPr>
              <w:t xml:space="preserve"> &lt; M</w:t>
            </w:r>
            <w:r w:rsidRPr="005C7657">
              <w:rPr>
                <w:bCs w:val="0"/>
                <w:iCs/>
                <w:sz w:val="28"/>
                <w:szCs w:val="21"/>
                <w:vertAlign w:val="subscript"/>
              </w:rPr>
              <w:t xml:space="preserve"> P</w:t>
            </w:r>
            <w:r>
              <w:rPr>
                <w:bCs w:val="0"/>
                <w:iCs/>
                <w:sz w:val="28"/>
                <w:szCs w:val="21"/>
                <w:vertAlign w:val="subscript"/>
              </w:rPr>
              <w:t>2</w:t>
            </w:r>
          </w:p>
          <w:p w14:paraId="4D20EC8A" w14:textId="77777777" w:rsidR="002D67A3" w:rsidRPr="006F1FE2" w:rsidRDefault="002D67A3" w:rsidP="00651CBA">
            <w:pPr>
              <w:widowControl/>
              <w:jc w:val="center"/>
              <w:rPr>
                <w:bCs w:val="0"/>
                <w:iCs/>
                <w:sz w:val="28"/>
                <w:szCs w:val="21"/>
              </w:rPr>
            </w:pPr>
            <w:r>
              <w:rPr>
                <w:bCs w:val="0"/>
                <w:iCs/>
                <w:sz w:val="28"/>
                <w:szCs w:val="21"/>
              </w:rPr>
              <w:t>*F</w:t>
            </w:r>
            <w:r w:rsidRPr="005C7657">
              <w:rPr>
                <w:bCs w:val="0"/>
                <w:iCs/>
                <w:sz w:val="28"/>
                <w:szCs w:val="21"/>
                <w:vertAlign w:val="subscript"/>
              </w:rPr>
              <w:t>P7</w:t>
            </w:r>
            <w:r>
              <w:rPr>
                <w:bCs w:val="0"/>
                <w:iCs/>
                <w:sz w:val="28"/>
                <w:szCs w:val="21"/>
              </w:rPr>
              <w:t xml:space="preserve"> &gt; M</w:t>
            </w:r>
            <w:r w:rsidRPr="005C7657">
              <w:rPr>
                <w:bCs w:val="0"/>
                <w:iCs/>
                <w:sz w:val="28"/>
                <w:szCs w:val="21"/>
                <w:vertAlign w:val="subscript"/>
              </w:rPr>
              <w:t>P7</w:t>
            </w:r>
          </w:p>
        </w:tc>
        <w:tc>
          <w:tcPr>
            <w:tcW w:w="1349" w:type="dxa"/>
            <w:tcBorders>
              <w:top w:val="single" w:sz="12" w:space="0" w:color="auto"/>
            </w:tcBorders>
            <w:vAlign w:val="center"/>
          </w:tcPr>
          <w:p w14:paraId="031F3C42" w14:textId="77777777" w:rsidR="002D67A3" w:rsidRPr="006F1FE2" w:rsidRDefault="002D67A3" w:rsidP="00651CBA">
            <w:pPr>
              <w:widowControl/>
              <w:jc w:val="center"/>
              <w:rPr>
                <w:bCs w:val="0"/>
                <w:iCs/>
                <w:sz w:val="28"/>
                <w:szCs w:val="21"/>
              </w:rPr>
            </w:pPr>
            <w:r w:rsidRPr="006F1FE2">
              <w:rPr>
                <w:bCs w:val="0"/>
                <w:iCs/>
                <w:sz w:val="28"/>
                <w:szCs w:val="21"/>
              </w:rPr>
              <w:t>-</w:t>
            </w:r>
          </w:p>
        </w:tc>
        <w:tc>
          <w:tcPr>
            <w:tcW w:w="165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0576673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8"/>
                <w:szCs w:val="21"/>
              </w:rPr>
            </w:pPr>
            <w:r>
              <w:rPr>
                <w:bCs w:val="0"/>
                <w:iCs/>
                <w:sz w:val="28"/>
                <w:szCs w:val="21"/>
              </w:rPr>
              <w:t>***G&lt;L</w:t>
            </w:r>
            <w:r w:rsidRPr="005C7657">
              <w:rPr>
                <w:bCs w:val="0"/>
                <w:iCs/>
                <w:sz w:val="28"/>
                <w:szCs w:val="21"/>
                <w:vertAlign w:val="subscript"/>
              </w:rPr>
              <w:t xml:space="preserve"> P1</w:t>
            </w:r>
          </w:p>
          <w:p w14:paraId="140225A5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8"/>
                <w:szCs w:val="21"/>
              </w:rPr>
            </w:pPr>
            <w:r>
              <w:rPr>
                <w:bCs w:val="0"/>
                <w:iCs/>
                <w:sz w:val="28"/>
                <w:szCs w:val="21"/>
              </w:rPr>
              <w:t>*** G&lt;L</w:t>
            </w:r>
            <w:r w:rsidRPr="005C7657">
              <w:rPr>
                <w:bCs w:val="0"/>
                <w:iCs/>
                <w:sz w:val="28"/>
                <w:szCs w:val="21"/>
                <w:vertAlign w:val="subscript"/>
              </w:rPr>
              <w:t xml:space="preserve"> P</w:t>
            </w:r>
            <w:r>
              <w:rPr>
                <w:bCs w:val="0"/>
                <w:iCs/>
                <w:sz w:val="28"/>
                <w:szCs w:val="21"/>
                <w:vertAlign w:val="subscript"/>
              </w:rPr>
              <w:t>2</w:t>
            </w:r>
          </w:p>
          <w:p w14:paraId="316AE995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8"/>
                <w:szCs w:val="21"/>
              </w:rPr>
            </w:pPr>
            <w:r>
              <w:rPr>
                <w:bCs w:val="0"/>
                <w:iCs/>
                <w:sz w:val="28"/>
                <w:szCs w:val="21"/>
              </w:rPr>
              <w:t>** G&lt;L</w:t>
            </w:r>
            <w:r w:rsidRPr="005C7657">
              <w:rPr>
                <w:bCs w:val="0"/>
                <w:iCs/>
                <w:sz w:val="28"/>
                <w:szCs w:val="21"/>
                <w:vertAlign w:val="subscript"/>
              </w:rPr>
              <w:t xml:space="preserve"> P</w:t>
            </w:r>
            <w:r>
              <w:rPr>
                <w:bCs w:val="0"/>
                <w:iCs/>
                <w:sz w:val="28"/>
                <w:szCs w:val="21"/>
                <w:vertAlign w:val="subscript"/>
              </w:rPr>
              <w:t>3</w:t>
            </w:r>
          </w:p>
          <w:p w14:paraId="6D8FCD45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8"/>
                <w:szCs w:val="21"/>
              </w:rPr>
            </w:pPr>
            <w:r>
              <w:rPr>
                <w:bCs w:val="0"/>
                <w:iCs/>
                <w:sz w:val="28"/>
                <w:szCs w:val="21"/>
              </w:rPr>
              <w:t>** G&lt;L</w:t>
            </w:r>
            <w:r w:rsidRPr="005C7657">
              <w:rPr>
                <w:bCs w:val="0"/>
                <w:iCs/>
                <w:sz w:val="28"/>
                <w:szCs w:val="21"/>
                <w:vertAlign w:val="subscript"/>
              </w:rPr>
              <w:t xml:space="preserve"> P</w:t>
            </w:r>
            <w:r>
              <w:rPr>
                <w:bCs w:val="0"/>
                <w:iCs/>
                <w:sz w:val="28"/>
                <w:szCs w:val="21"/>
                <w:vertAlign w:val="subscript"/>
              </w:rPr>
              <w:t>6</w:t>
            </w:r>
          </w:p>
          <w:p w14:paraId="40C2CF98" w14:textId="77777777" w:rsidR="002D67A3" w:rsidRPr="006F1FE2" w:rsidRDefault="002D67A3" w:rsidP="00651CBA">
            <w:pPr>
              <w:widowControl/>
              <w:jc w:val="center"/>
              <w:rPr>
                <w:bCs w:val="0"/>
                <w:iCs/>
                <w:sz w:val="28"/>
                <w:szCs w:val="21"/>
              </w:rPr>
            </w:pPr>
            <w:r>
              <w:rPr>
                <w:bCs w:val="0"/>
                <w:iCs/>
                <w:sz w:val="28"/>
                <w:szCs w:val="21"/>
              </w:rPr>
              <w:t>*** G&lt;L</w:t>
            </w:r>
            <w:r w:rsidRPr="005C7657">
              <w:rPr>
                <w:bCs w:val="0"/>
                <w:iCs/>
                <w:sz w:val="28"/>
                <w:szCs w:val="21"/>
                <w:vertAlign w:val="subscript"/>
              </w:rPr>
              <w:t xml:space="preserve"> P</w:t>
            </w:r>
            <w:r>
              <w:rPr>
                <w:bCs w:val="0"/>
                <w:iCs/>
                <w:sz w:val="28"/>
                <w:szCs w:val="21"/>
                <w:vertAlign w:val="subscript"/>
              </w:rPr>
              <w:t>7</w:t>
            </w:r>
          </w:p>
        </w:tc>
        <w:tc>
          <w:tcPr>
            <w:tcW w:w="160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CA2D9E8" w14:textId="77777777" w:rsidR="002D67A3" w:rsidRPr="00194023" w:rsidRDefault="002D67A3" w:rsidP="00651CBA">
            <w:pPr>
              <w:widowControl/>
              <w:jc w:val="center"/>
              <w:rPr>
                <w:bCs w:val="0"/>
                <w:iCs/>
              </w:rPr>
            </w:pPr>
            <w:r w:rsidRPr="00194023">
              <w:rPr>
                <w:bCs w:val="0"/>
                <w:iCs/>
              </w:rPr>
              <w:t>For every probability</w:t>
            </w:r>
            <w:r>
              <w:rPr>
                <w:bCs w:val="0"/>
                <w:iCs/>
              </w:rPr>
              <w:t xml:space="preserve"> P</w:t>
            </w:r>
            <w:r w:rsidRPr="00194023">
              <w:rPr>
                <w:bCs w:val="0"/>
                <w:iCs/>
              </w:rPr>
              <w:t>,</w:t>
            </w:r>
          </w:p>
          <w:p w14:paraId="5E8E4B08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4"/>
                <w:szCs w:val="24"/>
              </w:rPr>
            </w:pPr>
            <w:r w:rsidRPr="00194023">
              <w:rPr>
                <w:bCs w:val="0"/>
                <w:iCs/>
              </w:rPr>
              <w:t>if</w:t>
            </w:r>
            <w:r w:rsidRPr="00194023">
              <w:rPr>
                <w:bCs w:val="0"/>
                <w:iCs/>
                <w:sz w:val="24"/>
                <w:szCs w:val="24"/>
              </w:rPr>
              <w:t xml:space="preserve"> Pi</w:t>
            </w:r>
            <w:r>
              <w:rPr>
                <w:bCs w:val="0"/>
                <w:iCs/>
                <w:sz w:val="24"/>
                <w:szCs w:val="24"/>
              </w:rPr>
              <w:t xml:space="preserve"> </w:t>
            </w:r>
            <w:r w:rsidRPr="00194023">
              <w:rPr>
                <w:bCs w:val="0"/>
                <w:iCs/>
                <w:sz w:val="24"/>
                <w:szCs w:val="24"/>
              </w:rPr>
              <w:t>&gt;</w:t>
            </w:r>
            <w:r>
              <w:rPr>
                <w:bCs w:val="0"/>
                <w:iCs/>
                <w:sz w:val="24"/>
                <w:szCs w:val="24"/>
              </w:rPr>
              <w:t xml:space="preserve"> </w:t>
            </w:r>
            <w:r w:rsidRPr="00194023">
              <w:rPr>
                <w:bCs w:val="0"/>
                <w:iCs/>
                <w:sz w:val="24"/>
                <w:szCs w:val="24"/>
              </w:rPr>
              <w:t>Pj</w:t>
            </w:r>
            <w:r w:rsidRPr="00194023">
              <w:rPr>
                <w:rFonts w:hint="eastAsia"/>
                <w:bCs w:val="0"/>
                <w:iCs/>
                <w:sz w:val="24"/>
                <w:szCs w:val="24"/>
              </w:rPr>
              <w:t>，</w:t>
            </w:r>
            <w:r w:rsidRPr="00194023">
              <w:rPr>
                <w:bCs w:val="0"/>
                <w:iCs/>
              </w:rPr>
              <w:t>then</w:t>
            </w:r>
          </w:p>
          <w:p w14:paraId="13E16320" w14:textId="77777777" w:rsidR="002D67A3" w:rsidRPr="002F1E8F" w:rsidRDefault="002D67A3" w:rsidP="00651CBA">
            <w:pPr>
              <w:widowControl/>
              <w:jc w:val="center"/>
              <w:rPr>
                <w:bCs w:val="0"/>
                <w:iCs/>
                <w:sz w:val="24"/>
                <w:szCs w:val="24"/>
              </w:rPr>
            </w:pPr>
            <w:r w:rsidRPr="00194023">
              <w:rPr>
                <w:bCs w:val="0"/>
                <w:iCs/>
                <w:sz w:val="24"/>
                <w:szCs w:val="24"/>
              </w:rPr>
              <w:t>Lh</w:t>
            </w:r>
            <w:r w:rsidRPr="00194023">
              <w:rPr>
                <w:bCs w:val="0"/>
                <w:iCs/>
                <w:sz w:val="24"/>
                <w:szCs w:val="24"/>
                <w:vertAlign w:val="subscript"/>
              </w:rPr>
              <w:t>Pi</w:t>
            </w:r>
            <w:r>
              <w:rPr>
                <w:bCs w:val="0"/>
                <w:iCs/>
                <w:sz w:val="24"/>
                <w:szCs w:val="24"/>
                <w:vertAlign w:val="subscript"/>
              </w:rPr>
              <w:t xml:space="preserve"> </w:t>
            </w:r>
            <w:r w:rsidRPr="00194023">
              <w:rPr>
                <w:bCs w:val="0"/>
                <w:iCs/>
                <w:sz w:val="24"/>
                <w:szCs w:val="24"/>
              </w:rPr>
              <w:t>&gt;</w:t>
            </w:r>
            <w:r>
              <w:rPr>
                <w:bCs w:val="0"/>
                <w:iCs/>
                <w:sz w:val="24"/>
                <w:szCs w:val="24"/>
              </w:rPr>
              <w:t xml:space="preserve"> </w:t>
            </w:r>
            <w:r w:rsidRPr="00194023">
              <w:rPr>
                <w:bCs w:val="0"/>
                <w:iCs/>
                <w:sz w:val="24"/>
                <w:szCs w:val="24"/>
              </w:rPr>
              <w:t>Lh</w:t>
            </w:r>
            <w:r w:rsidRPr="00194023">
              <w:rPr>
                <w:bCs w:val="0"/>
                <w:iCs/>
                <w:sz w:val="24"/>
                <w:szCs w:val="24"/>
                <w:vertAlign w:val="subscript"/>
              </w:rPr>
              <w:t>Pj</w:t>
            </w:r>
          </w:p>
        </w:tc>
        <w:tc>
          <w:tcPr>
            <w:tcW w:w="119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8A487B5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4"/>
                <w:szCs w:val="24"/>
              </w:rPr>
            </w:pPr>
            <w:r w:rsidRPr="00194023">
              <w:rPr>
                <w:bCs w:val="0"/>
                <w:iCs/>
                <w:sz w:val="24"/>
                <w:szCs w:val="24"/>
              </w:rPr>
              <w:t>Sex x</w:t>
            </w:r>
            <w:r>
              <w:rPr>
                <w:bCs w:val="0"/>
                <w:iCs/>
                <w:sz w:val="24"/>
                <w:szCs w:val="24"/>
              </w:rPr>
              <w:t xml:space="preserve"> Prob</w:t>
            </w:r>
          </w:p>
          <w:p w14:paraId="6AF716B9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4"/>
                <w:szCs w:val="24"/>
              </w:rPr>
            </w:pPr>
          </w:p>
          <w:p w14:paraId="242FAD99" w14:textId="77777777" w:rsidR="002D67A3" w:rsidRPr="00194023" w:rsidRDefault="002D67A3" w:rsidP="00651CBA">
            <w:pPr>
              <w:widowControl/>
              <w:jc w:val="center"/>
              <w:rPr>
                <w:bCs w:val="0"/>
                <w:iCs/>
                <w:sz w:val="24"/>
                <w:szCs w:val="24"/>
              </w:rPr>
            </w:pPr>
            <w:r>
              <w:rPr>
                <w:bCs w:val="0"/>
                <w:iCs/>
                <w:sz w:val="24"/>
                <w:szCs w:val="24"/>
              </w:rPr>
              <w:t xml:space="preserve">Sign </w:t>
            </w:r>
            <w:r w:rsidRPr="00194023">
              <w:rPr>
                <w:bCs w:val="0"/>
                <w:iCs/>
                <w:sz w:val="24"/>
                <w:szCs w:val="24"/>
              </w:rPr>
              <w:t>x</w:t>
            </w:r>
            <w:r>
              <w:rPr>
                <w:bCs w:val="0"/>
                <w:iCs/>
                <w:sz w:val="24"/>
                <w:szCs w:val="24"/>
              </w:rPr>
              <w:t xml:space="preserve"> Prob</w:t>
            </w:r>
          </w:p>
        </w:tc>
      </w:tr>
      <w:tr w:rsidR="002D67A3" w14:paraId="67C50CAE" w14:textId="77777777" w:rsidTr="00651CBA">
        <w:tc>
          <w:tcPr>
            <w:tcW w:w="543" w:type="dxa"/>
            <w:tcBorders>
              <w:left w:val="single" w:sz="12" w:space="0" w:color="auto"/>
            </w:tcBorders>
            <w:vAlign w:val="center"/>
          </w:tcPr>
          <w:p w14:paraId="7002E3A3" w14:textId="77777777" w:rsidR="002D67A3" w:rsidRPr="006F1FE2" w:rsidRDefault="002D67A3" w:rsidP="00651CBA">
            <w:pPr>
              <w:widowControl/>
              <w:jc w:val="center"/>
              <w:rPr>
                <w:bCs w:val="0"/>
                <w:iCs/>
                <w:sz w:val="28"/>
                <w:szCs w:val="21"/>
              </w:rPr>
            </w:pPr>
            <w:r>
              <w:rPr>
                <w:bCs w:val="0"/>
                <w:iCs/>
                <w:sz w:val="21"/>
                <w:szCs w:val="21"/>
              </w:rPr>
              <w:t>WT</w:t>
            </w:r>
          </w:p>
        </w:tc>
        <w:tc>
          <w:tcPr>
            <w:tcW w:w="1692" w:type="dxa"/>
            <w:tcBorders>
              <w:left w:val="single" w:sz="12" w:space="0" w:color="auto"/>
            </w:tcBorders>
            <w:vAlign w:val="center"/>
          </w:tcPr>
          <w:p w14:paraId="39E3CE17" w14:textId="77777777" w:rsidR="002D67A3" w:rsidRPr="006F1FE2" w:rsidRDefault="002D67A3" w:rsidP="00651CBA">
            <w:pPr>
              <w:widowControl/>
              <w:jc w:val="center"/>
              <w:rPr>
                <w:bCs w:val="0"/>
                <w:iCs/>
                <w:sz w:val="28"/>
                <w:szCs w:val="21"/>
              </w:rPr>
            </w:pPr>
            <w:r w:rsidRPr="006F1FE2">
              <w:rPr>
                <w:bCs w:val="0"/>
                <w:iCs/>
                <w:sz w:val="28"/>
                <w:szCs w:val="21"/>
              </w:rPr>
              <w:t>-</w:t>
            </w:r>
          </w:p>
        </w:tc>
        <w:tc>
          <w:tcPr>
            <w:tcW w:w="1349" w:type="dxa"/>
            <w:vAlign w:val="center"/>
          </w:tcPr>
          <w:p w14:paraId="73661527" w14:textId="77777777" w:rsidR="002D67A3" w:rsidRPr="006F1FE2" w:rsidRDefault="002D67A3" w:rsidP="00651CBA">
            <w:pPr>
              <w:widowControl/>
              <w:jc w:val="center"/>
              <w:rPr>
                <w:bCs w:val="0"/>
                <w:iCs/>
                <w:sz w:val="28"/>
                <w:szCs w:val="21"/>
              </w:rPr>
            </w:pPr>
            <w:r w:rsidRPr="006F1FE2">
              <w:rPr>
                <w:bCs w:val="0"/>
                <w:iCs/>
                <w:sz w:val="28"/>
                <w:szCs w:val="21"/>
              </w:rPr>
              <w:t>-</w:t>
            </w:r>
          </w:p>
        </w:tc>
        <w:tc>
          <w:tcPr>
            <w:tcW w:w="1658" w:type="dxa"/>
            <w:tcBorders>
              <w:right w:val="single" w:sz="12" w:space="0" w:color="auto"/>
            </w:tcBorders>
            <w:vAlign w:val="center"/>
          </w:tcPr>
          <w:p w14:paraId="2E468057" w14:textId="77777777" w:rsidR="002D67A3" w:rsidRPr="00CD5B54" w:rsidRDefault="002D67A3" w:rsidP="00651CBA">
            <w:pPr>
              <w:widowControl/>
              <w:jc w:val="center"/>
              <w:rPr>
                <w:bCs w:val="0"/>
                <w:iCs/>
                <w:sz w:val="24"/>
                <w:szCs w:val="24"/>
              </w:rPr>
            </w:pPr>
            <w:r w:rsidRPr="00CD5B54">
              <w:rPr>
                <w:bCs w:val="0"/>
                <w:iCs/>
                <w:sz w:val="24"/>
                <w:szCs w:val="24"/>
              </w:rPr>
              <w:t>*** G&gt;L</w:t>
            </w:r>
            <w:r w:rsidRPr="00CD5B54">
              <w:rPr>
                <w:bCs w:val="0"/>
                <w:iCs/>
                <w:sz w:val="24"/>
                <w:szCs w:val="24"/>
                <w:vertAlign w:val="subscript"/>
              </w:rPr>
              <w:t>Female</w:t>
            </w:r>
          </w:p>
          <w:p w14:paraId="61B65728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4"/>
                <w:szCs w:val="24"/>
                <w:vertAlign w:val="subscript"/>
              </w:rPr>
            </w:pPr>
            <w:r w:rsidRPr="00CD5B54">
              <w:rPr>
                <w:bCs w:val="0"/>
                <w:iCs/>
                <w:sz w:val="24"/>
                <w:szCs w:val="24"/>
              </w:rPr>
              <w:t>** G&gt;L</w:t>
            </w:r>
            <w:r>
              <w:rPr>
                <w:rFonts w:hint="eastAsia"/>
                <w:bCs w:val="0"/>
                <w:iCs/>
                <w:sz w:val="24"/>
                <w:szCs w:val="24"/>
                <w:vertAlign w:val="subscript"/>
              </w:rPr>
              <w:t>M</w:t>
            </w:r>
            <w:r w:rsidRPr="00CD5B54">
              <w:rPr>
                <w:bCs w:val="0"/>
                <w:iCs/>
                <w:sz w:val="24"/>
                <w:szCs w:val="24"/>
                <w:vertAlign w:val="subscript"/>
              </w:rPr>
              <w:t>ale</w:t>
            </w:r>
          </w:p>
          <w:p w14:paraId="2B3A734C" w14:textId="77777777" w:rsidR="002D67A3" w:rsidRPr="00547DBC" w:rsidRDefault="002D67A3" w:rsidP="00651CBA">
            <w:pPr>
              <w:widowControl/>
              <w:jc w:val="center"/>
              <w:rPr>
                <w:bCs w:val="0"/>
                <w:iCs/>
                <w:sz w:val="24"/>
                <w:szCs w:val="24"/>
              </w:rPr>
            </w:pPr>
            <w:r>
              <w:rPr>
                <w:bCs w:val="0"/>
                <w:iCs/>
                <w:sz w:val="24"/>
                <w:szCs w:val="24"/>
              </w:rPr>
              <w:t>***G&gt;</w:t>
            </w:r>
            <w:r w:rsidRPr="00547DBC">
              <w:rPr>
                <w:bCs w:val="0"/>
                <w:iCs/>
                <w:sz w:val="24"/>
                <w:szCs w:val="24"/>
              </w:rPr>
              <w:t>L</w:t>
            </w:r>
            <w:r w:rsidRPr="00547DBC">
              <w:rPr>
                <w:bCs w:val="0"/>
                <w:iCs/>
                <w:sz w:val="24"/>
                <w:szCs w:val="24"/>
                <w:vertAlign w:val="subscript"/>
              </w:rPr>
              <w:t xml:space="preserve"> P1</w:t>
            </w:r>
          </w:p>
          <w:p w14:paraId="7C65F54F" w14:textId="77777777" w:rsidR="002D67A3" w:rsidRPr="00547DBC" w:rsidRDefault="002D67A3" w:rsidP="00651CBA">
            <w:pPr>
              <w:widowControl/>
              <w:jc w:val="center"/>
              <w:rPr>
                <w:bCs w:val="0"/>
                <w:iCs/>
                <w:sz w:val="24"/>
                <w:szCs w:val="24"/>
              </w:rPr>
            </w:pPr>
            <w:r>
              <w:rPr>
                <w:bCs w:val="0"/>
                <w:iCs/>
                <w:sz w:val="24"/>
                <w:szCs w:val="24"/>
              </w:rPr>
              <w:t>*** G&gt;</w:t>
            </w:r>
            <w:r w:rsidRPr="00547DBC">
              <w:rPr>
                <w:bCs w:val="0"/>
                <w:iCs/>
                <w:sz w:val="24"/>
                <w:szCs w:val="24"/>
              </w:rPr>
              <w:t>L</w:t>
            </w:r>
            <w:r w:rsidRPr="00547DBC">
              <w:rPr>
                <w:bCs w:val="0"/>
                <w:iCs/>
                <w:sz w:val="24"/>
                <w:szCs w:val="24"/>
                <w:vertAlign w:val="subscript"/>
              </w:rPr>
              <w:t xml:space="preserve"> P2</w:t>
            </w:r>
          </w:p>
          <w:p w14:paraId="6E80DB92" w14:textId="77777777" w:rsidR="002D67A3" w:rsidRPr="00547DBC" w:rsidRDefault="002D67A3" w:rsidP="00651CBA">
            <w:pPr>
              <w:widowControl/>
              <w:jc w:val="center"/>
              <w:rPr>
                <w:bCs w:val="0"/>
                <w:iCs/>
                <w:sz w:val="24"/>
                <w:szCs w:val="24"/>
              </w:rPr>
            </w:pPr>
            <w:r>
              <w:rPr>
                <w:bCs w:val="0"/>
                <w:iCs/>
                <w:sz w:val="24"/>
                <w:szCs w:val="24"/>
              </w:rPr>
              <w:t>**G&gt;</w:t>
            </w:r>
            <w:r w:rsidRPr="00547DBC">
              <w:rPr>
                <w:bCs w:val="0"/>
                <w:iCs/>
                <w:sz w:val="24"/>
                <w:szCs w:val="24"/>
              </w:rPr>
              <w:t>L</w:t>
            </w:r>
            <w:r w:rsidRPr="00547DBC">
              <w:rPr>
                <w:bCs w:val="0"/>
                <w:iCs/>
                <w:sz w:val="24"/>
                <w:szCs w:val="24"/>
                <w:vertAlign w:val="subscript"/>
              </w:rPr>
              <w:t xml:space="preserve"> P6</w:t>
            </w:r>
          </w:p>
          <w:p w14:paraId="60746440" w14:textId="77777777" w:rsidR="002D67A3" w:rsidRPr="00547DBC" w:rsidRDefault="002D67A3" w:rsidP="00651CBA">
            <w:pPr>
              <w:widowControl/>
              <w:jc w:val="center"/>
              <w:rPr>
                <w:bCs w:val="0"/>
                <w:iCs/>
                <w:sz w:val="24"/>
                <w:szCs w:val="24"/>
              </w:rPr>
            </w:pPr>
            <w:r>
              <w:rPr>
                <w:bCs w:val="0"/>
                <w:iCs/>
                <w:sz w:val="24"/>
                <w:szCs w:val="24"/>
              </w:rPr>
              <w:t>** G&gt;</w:t>
            </w:r>
            <w:r w:rsidRPr="00547DBC">
              <w:rPr>
                <w:bCs w:val="0"/>
                <w:iCs/>
                <w:sz w:val="24"/>
                <w:szCs w:val="24"/>
              </w:rPr>
              <w:t>L</w:t>
            </w:r>
            <w:r w:rsidRPr="00547DBC">
              <w:rPr>
                <w:bCs w:val="0"/>
                <w:iCs/>
                <w:sz w:val="24"/>
                <w:szCs w:val="24"/>
                <w:vertAlign w:val="subscript"/>
              </w:rPr>
              <w:t xml:space="preserve"> P7</w:t>
            </w:r>
          </w:p>
        </w:tc>
        <w:tc>
          <w:tcPr>
            <w:tcW w:w="1607" w:type="dxa"/>
            <w:tcBorders>
              <w:right w:val="single" w:sz="12" w:space="0" w:color="auto"/>
            </w:tcBorders>
            <w:vAlign w:val="center"/>
          </w:tcPr>
          <w:p w14:paraId="6C36E0F6" w14:textId="77777777" w:rsidR="002D67A3" w:rsidRPr="00194023" w:rsidRDefault="002D67A3" w:rsidP="00651CBA">
            <w:pPr>
              <w:widowControl/>
              <w:jc w:val="center"/>
              <w:rPr>
                <w:bCs w:val="0"/>
                <w:iCs/>
              </w:rPr>
            </w:pPr>
            <w:r w:rsidRPr="00194023">
              <w:rPr>
                <w:bCs w:val="0"/>
                <w:iCs/>
              </w:rPr>
              <w:t>For every probability</w:t>
            </w:r>
            <w:r>
              <w:rPr>
                <w:bCs w:val="0"/>
                <w:iCs/>
              </w:rPr>
              <w:t xml:space="preserve"> P</w:t>
            </w:r>
            <w:r w:rsidRPr="00194023">
              <w:rPr>
                <w:bCs w:val="0"/>
                <w:iCs/>
              </w:rPr>
              <w:t>,</w:t>
            </w:r>
          </w:p>
          <w:p w14:paraId="106124EC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4"/>
                <w:szCs w:val="24"/>
              </w:rPr>
            </w:pPr>
            <w:r w:rsidRPr="00194023">
              <w:rPr>
                <w:bCs w:val="0"/>
                <w:iCs/>
              </w:rPr>
              <w:t>if</w:t>
            </w:r>
            <w:r w:rsidRPr="00194023">
              <w:rPr>
                <w:bCs w:val="0"/>
                <w:iCs/>
                <w:sz w:val="24"/>
                <w:szCs w:val="24"/>
              </w:rPr>
              <w:t xml:space="preserve"> Pi</w:t>
            </w:r>
            <w:r>
              <w:rPr>
                <w:bCs w:val="0"/>
                <w:iCs/>
                <w:sz w:val="24"/>
                <w:szCs w:val="24"/>
              </w:rPr>
              <w:t xml:space="preserve"> </w:t>
            </w:r>
            <w:r w:rsidRPr="00194023">
              <w:rPr>
                <w:bCs w:val="0"/>
                <w:iCs/>
                <w:sz w:val="24"/>
                <w:szCs w:val="24"/>
              </w:rPr>
              <w:t>&gt;</w:t>
            </w:r>
            <w:r>
              <w:rPr>
                <w:bCs w:val="0"/>
                <w:iCs/>
                <w:sz w:val="24"/>
                <w:szCs w:val="24"/>
              </w:rPr>
              <w:t xml:space="preserve"> </w:t>
            </w:r>
            <w:r w:rsidRPr="00194023">
              <w:rPr>
                <w:bCs w:val="0"/>
                <w:iCs/>
                <w:sz w:val="24"/>
                <w:szCs w:val="24"/>
              </w:rPr>
              <w:t>Pj</w:t>
            </w:r>
            <w:r w:rsidRPr="00194023">
              <w:rPr>
                <w:rFonts w:hint="eastAsia"/>
                <w:bCs w:val="0"/>
                <w:iCs/>
                <w:sz w:val="24"/>
                <w:szCs w:val="24"/>
              </w:rPr>
              <w:t>，</w:t>
            </w:r>
            <w:r w:rsidRPr="00194023">
              <w:rPr>
                <w:bCs w:val="0"/>
                <w:iCs/>
              </w:rPr>
              <w:t>then</w:t>
            </w:r>
          </w:p>
          <w:p w14:paraId="79D22642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8"/>
                <w:szCs w:val="21"/>
              </w:rPr>
            </w:pPr>
            <w:r>
              <w:rPr>
                <w:bCs w:val="0"/>
                <w:iCs/>
                <w:sz w:val="24"/>
                <w:szCs w:val="24"/>
              </w:rPr>
              <w:t>WT</w:t>
            </w:r>
            <w:r w:rsidRPr="00194023">
              <w:rPr>
                <w:bCs w:val="0"/>
                <w:iCs/>
                <w:sz w:val="24"/>
                <w:szCs w:val="24"/>
                <w:vertAlign w:val="subscript"/>
              </w:rPr>
              <w:t>Pi</w:t>
            </w:r>
            <w:r>
              <w:rPr>
                <w:bCs w:val="0"/>
                <w:iCs/>
                <w:sz w:val="24"/>
                <w:szCs w:val="24"/>
                <w:vertAlign w:val="subscript"/>
              </w:rPr>
              <w:t xml:space="preserve"> </w:t>
            </w:r>
            <w:r>
              <w:rPr>
                <w:bCs w:val="0"/>
                <w:iCs/>
                <w:sz w:val="24"/>
                <w:szCs w:val="24"/>
              </w:rPr>
              <w:t>&lt; WT</w:t>
            </w:r>
            <w:r w:rsidRPr="00194023">
              <w:rPr>
                <w:bCs w:val="0"/>
                <w:iCs/>
                <w:sz w:val="24"/>
                <w:szCs w:val="24"/>
                <w:vertAlign w:val="subscript"/>
              </w:rPr>
              <w:t>Pj</w:t>
            </w:r>
          </w:p>
          <w:p w14:paraId="0E12987B" w14:textId="77777777" w:rsidR="002D67A3" w:rsidRPr="003E1445" w:rsidRDefault="002D67A3" w:rsidP="00651CBA">
            <w:pPr>
              <w:widowControl/>
              <w:jc w:val="center"/>
              <w:rPr>
                <w:bCs w:val="0"/>
                <w:iCs/>
                <w:sz w:val="28"/>
                <w:szCs w:val="21"/>
              </w:rPr>
            </w:pPr>
          </w:p>
        </w:tc>
        <w:tc>
          <w:tcPr>
            <w:tcW w:w="11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706CBD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4"/>
                <w:szCs w:val="24"/>
              </w:rPr>
            </w:pPr>
            <w:r>
              <w:rPr>
                <w:bCs w:val="0"/>
                <w:iCs/>
                <w:sz w:val="24"/>
                <w:szCs w:val="24"/>
              </w:rPr>
              <w:t>Sex x Sign</w:t>
            </w:r>
          </w:p>
          <w:p w14:paraId="4608887E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4"/>
                <w:szCs w:val="24"/>
              </w:rPr>
            </w:pPr>
          </w:p>
          <w:p w14:paraId="506930F3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4"/>
                <w:szCs w:val="24"/>
              </w:rPr>
            </w:pPr>
            <w:r>
              <w:rPr>
                <w:bCs w:val="0"/>
                <w:iCs/>
                <w:sz w:val="24"/>
                <w:szCs w:val="24"/>
              </w:rPr>
              <w:t xml:space="preserve">Sign </w:t>
            </w:r>
            <w:r w:rsidRPr="00194023">
              <w:rPr>
                <w:bCs w:val="0"/>
                <w:iCs/>
                <w:sz w:val="24"/>
                <w:szCs w:val="24"/>
              </w:rPr>
              <w:t>x</w:t>
            </w:r>
            <w:r>
              <w:rPr>
                <w:bCs w:val="0"/>
                <w:iCs/>
                <w:sz w:val="24"/>
                <w:szCs w:val="24"/>
              </w:rPr>
              <w:t xml:space="preserve"> Prob</w:t>
            </w:r>
          </w:p>
          <w:p w14:paraId="6E87B8AF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1"/>
                <w:szCs w:val="21"/>
              </w:rPr>
            </w:pPr>
          </w:p>
        </w:tc>
      </w:tr>
      <w:tr w:rsidR="002D67A3" w14:paraId="6F6C5888" w14:textId="77777777" w:rsidTr="00651CBA">
        <w:tc>
          <w:tcPr>
            <w:tcW w:w="5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D8459D6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1"/>
                <w:szCs w:val="21"/>
              </w:rPr>
            </w:pPr>
            <w:r>
              <w:rPr>
                <w:bCs w:val="0"/>
                <w:iCs/>
                <w:sz w:val="21"/>
                <w:szCs w:val="21"/>
              </w:rPr>
              <w:t>V</w:t>
            </w:r>
          </w:p>
        </w:tc>
        <w:tc>
          <w:tcPr>
            <w:tcW w:w="16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9772C6D" w14:textId="77777777" w:rsidR="002D67A3" w:rsidRPr="006F1FE2" w:rsidRDefault="002D67A3" w:rsidP="00651CBA">
            <w:pPr>
              <w:widowControl/>
              <w:jc w:val="center"/>
              <w:rPr>
                <w:bCs w:val="0"/>
                <w:iCs/>
                <w:sz w:val="28"/>
                <w:szCs w:val="21"/>
              </w:rPr>
            </w:pPr>
            <w:r>
              <w:rPr>
                <w:bCs w:val="0"/>
                <w:iCs/>
                <w:sz w:val="28"/>
                <w:szCs w:val="21"/>
              </w:rPr>
              <w:t>-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F02897" w14:textId="38073559" w:rsidR="002D67A3" w:rsidRDefault="002D67A3" w:rsidP="00651CBA">
            <w:pPr>
              <w:widowControl/>
              <w:jc w:val="center"/>
              <w:rPr>
                <w:bCs w:val="0"/>
                <w:iCs/>
                <w:sz w:val="21"/>
                <w:szCs w:val="21"/>
              </w:rPr>
            </w:pPr>
            <w:r>
              <w:rPr>
                <w:bCs w:val="0"/>
                <w:iCs/>
                <w:sz w:val="28"/>
                <w:szCs w:val="21"/>
              </w:rPr>
              <w:t>*</w:t>
            </w:r>
            <w:r>
              <w:rPr>
                <w:bCs w:val="0"/>
                <w:iCs/>
                <w:sz w:val="21"/>
                <w:szCs w:val="21"/>
              </w:rPr>
              <w:t>A</w:t>
            </w:r>
            <w:r w:rsidRPr="00B42AF4">
              <w:rPr>
                <w:bCs w:val="0"/>
                <w:iCs/>
                <w:sz w:val="21"/>
                <w:szCs w:val="21"/>
                <w:vertAlign w:val="subscript"/>
              </w:rPr>
              <w:t>A1</w:t>
            </w:r>
            <w:r>
              <w:rPr>
                <w:bCs w:val="0"/>
                <w:iCs/>
                <w:sz w:val="21"/>
                <w:szCs w:val="21"/>
              </w:rPr>
              <w:t xml:space="preserve"> &lt; C</w:t>
            </w:r>
            <w:r w:rsidRPr="00B42AF4">
              <w:rPr>
                <w:bCs w:val="0"/>
                <w:iCs/>
                <w:sz w:val="21"/>
                <w:szCs w:val="21"/>
                <w:vertAlign w:val="subscript"/>
              </w:rPr>
              <w:t>A1</w:t>
            </w:r>
          </w:p>
          <w:p w14:paraId="3BC1D4A0" w14:textId="5CDC5E51" w:rsidR="00651CBA" w:rsidRDefault="00651CBA" w:rsidP="00651CBA">
            <w:pPr>
              <w:widowControl/>
              <w:jc w:val="center"/>
              <w:rPr>
                <w:bCs w:val="0"/>
                <w:iCs/>
                <w:sz w:val="28"/>
                <w:szCs w:val="21"/>
              </w:rPr>
            </w:pPr>
            <w:r>
              <w:rPr>
                <w:bCs w:val="0"/>
                <w:iCs/>
                <w:sz w:val="28"/>
                <w:szCs w:val="21"/>
              </w:rPr>
              <w:t>*</w:t>
            </w:r>
            <w:r>
              <w:rPr>
                <w:bCs w:val="0"/>
                <w:iCs/>
                <w:sz w:val="21"/>
                <w:szCs w:val="21"/>
              </w:rPr>
              <w:t>P</w:t>
            </w:r>
            <w:r w:rsidRPr="00B42AF4">
              <w:rPr>
                <w:bCs w:val="0"/>
                <w:iCs/>
                <w:sz w:val="21"/>
                <w:szCs w:val="21"/>
                <w:vertAlign w:val="subscript"/>
              </w:rPr>
              <w:t>A1</w:t>
            </w:r>
            <w:r>
              <w:rPr>
                <w:bCs w:val="0"/>
                <w:iCs/>
                <w:sz w:val="21"/>
                <w:szCs w:val="21"/>
              </w:rPr>
              <w:t xml:space="preserve"> &lt; C</w:t>
            </w:r>
            <w:r w:rsidRPr="00B42AF4">
              <w:rPr>
                <w:bCs w:val="0"/>
                <w:iCs/>
                <w:sz w:val="21"/>
                <w:szCs w:val="21"/>
                <w:vertAlign w:val="subscript"/>
              </w:rPr>
              <w:t>A1</w:t>
            </w:r>
          </w:p>
          <w:p w14:paraId="2751FE47" w14:textId="752B4628" w:rsidR="002D67A3" w:rsidRDefault="002D67A3" w:rsidP="00651CBA">
            <w:pPr>
              <w:widowControl/>
              <w:jc w:val="center"/>
              <w:rPr>
                <w:bCs w:val="0"/>
                <w:iCs/>
                <w:sz w:val="21"/>
                <w:szCs w:val="21"/>
              </w:rPr>
            </w:pPr>
            <w:r>
              <w:rPr>
                <w:bCs w:val="0"/>
                <w:iCs/>
                <w:sz w:val="28"/>
                <w:szCs w:val="21"/>
              </w:rPr>
              <w:t>*</w:t>
            </w:r>
            <w:r>
              <w:rPr>
                <w:bCs w:val="0"/>
                <w:iCs/>
                <w:sz w:val="21"/>
                <w:szCs w:val="21"/>
              </w:rPr>
              <w:t>A</w:t>
            </w:r>
            <w:r w:rsidRPr="00B42AF4">
              <w:rPr>
                <w:bCs w:val="0"/>
                <w:iCs/>
                <w:sz w:val="21"/>
                <w:szCs w:val="21"/>
                <w:vertAlign w:val="subscript"/>
              </w:rPr>
              <w:t>A</w:t>
            </w:r>
            <w:r>
              <w:rPr>
                <w:bCs w:val="0"/>
                <w:iCs/>
                <w:sz w:val="21"/>
                <w:szCs w:val="21"/>
                <w:vertAlign w:val="subscript"/>
              </w:rPr>
              <w:t>2</w:t>
            </w:r>
            <w:r>
              <w:rPr>
                <w:bCs w:val="0"/>
                <w:iCs/>
                <w:sz w:val="21"/>
                <w:szCs w:val="21"/>
              </w:rPr>
              <w:t xml:space="preserve"> &lt; C</w:t>
            </w:r>
            <w:r w:rsidRPr="00B42AF4">
              <w:rPr>
                <w:bCs w:val="0"/>
                <w:iCs/>
                <w:sz w:val="21"/>
                <w:szCs w:val="21"/>
                <w:vertAlign w:val="subscript"/>
              </w:rPr>
              <w:t>A</w:t>
            </w:r>
            <w:r>
              <w:rPr>
                <w:bCs w:val="0"/>
                <w:iCs/>
                <w:sz w:val="21"/>
                <w:szCs w:val="21"/>
                <w:vertAlign w:val="subscript"/>
              </w:rPr>
              <w:t>2</w:t>
            </w:r>
          </w:p>
          <w:p w14:paraId="182F66E4" w14:textId="6D8B0421" w:rsidR="00651CBA" w:rsidRDefault="00651CBA" w:rsidP="00651CBA">
            <w:pPr>
              <w:widowControl/>
              <w:jc w:val="center"/>
              <w:rPr>
                <w:bCs w:val="0"/>
                <w:iCs/>
                <w:sz w:val="28"/>
                <w:szCs w:val="21"/>
              </w:rPr>
            </w:pPr>
            <w:r>
              <w:rPr>
                <w:bCs w:val="0"/>
                <w:iCs/>
                <w:sz w:val="28"/>
                <w:szCs w:val="21"/>
              </w:rPr>
              <w:t>*</w:t>
            </w:r>
            <w:r>
              <w:rPr>
                <w:bCs w:val="0"/>
                <w:iCs/>
                <w:sz w:val="21"/>
                <w:szCs w:val="21"/>
              </w:rPr>
              <w:t>P</w:t>
            </w:r>
            <w:r w:rsidRPr="00B42AF4">
              <w:rPr>
                <w:bCs w:val="0"/>
                <w:iCs/>
                <w:sz w:val="21"/>
                <w:szCs w:val="21"/>
                <w:vertAlign w:val="subscript"/>
              </w:rPr>
              <w:t>A</w:t>
            </w:r>
            <w:r>
              <w:rPr>
                <w:bCs w:val="0"/>
                <w:iCs/>
                <w:sz w:val="21"/>
                <w:szCs w:val="21"/>
                <w:vertAlign w:val="subscript"/>
              </w:rPr>
              <w:t>2</w:t>
            </w:r>
            <w:r>
              <w:rPr>
                <w:bCs w:val="0"/>
                <w:iCs/>
                <w:sz w:val="21"/>
                <w:szCs w:val="21"/>
              </w:rPr>
              <w:t xml:space="preserve"> &lt; C</w:t>
            </w:r>
            <w:r w:rsidRPr="00B42AF4">
              <w:rPr>
                <w:bCs w:val="0"/>
                <w:iCs/>
                <w:sz w:val="21"/>
                <w:szCs w:val="21"/>
                <w:vertAlign w:val="subscript"/>
              </w:rPr>
              <w:t>A</w:t>
            </w:r>
            <w:r>
              <w:rPr>
                <w:bCs w:val="0"/>
                <w:iCs/>
                <w:sz w:val="21"/>
                <w:szCs w:val="21"/>
                <w:vertAlign w:val="subscript"/>
              </w:rPr>
              <w:t>2</w:t>
            </w:r>
          </w:p>
          <w:p w14:paraId="0F949FF8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1"/>
                <w:szCs w:val="21"/>
              </w:rPr>
            </w:pPr>
            <w:r>
              <w:rPr>
                <w:bCs w:val="0"/>
                <w:iCs/>
                <w:sz w:val="28"/>
                <w:szCs w:val="21"/>
              </w:rPr>
              <w:t>*</w:t>
            </w:r>
            <w:r>
              <w:rPr>
                <w:bCs w:val="0"/>
                <w:iCs/>
                <w:sz w:val="21"/>
                <w:szCs w:val="21"/>
              </w:rPr>
              <w:t>A</w:t>
            </w:r>
            <w:r w:rsidRPr="00B42AF4">
              <w:rPr>
                <w:bCs w:val="0"/>
                <w:iCs/>
                <w:sz w:val="21"/>
                <w:szCs w:val="21"/>
                <w:vertAlign w:val="subscript"/>
              </w:rPr>
              <w:t>A</w:t>
            </w:r>
            <w:r>
              <w:rPr>
                <w:bCs w:val="0"/>
                <w:iCs/>
                <w:sz w:val="21"/>
                <w:szCs w:val="21"/>
                <w:vertAlign w:val="subscript"/>
              </w:rPr>
              <w:t>3</w:t>
            </w:r>
            <w:r>
              <w:rPr>
                <w:bCs w:val="0"/>
                <w:iCs/>
                <w:sz w:val="21"/>
                <w:szCs w:val="21"/>
              </w:rPr>
              <w:t xml:space="preserve"> &lt; C</w:t>
            </w:r>
            <w:r w:rsidRPr="00B42AF4">
              <w:rPr>
                <w:bCs w:val="0"/>
                <w:iCs/>
                <w:sz w:val="21"/>
                <w:szCs w:val="21"/>
                <w:vertAlign w:val="subscript"/>
              </w:rPr>
              <w:t>A</w:t>
            </w:r>
            <w:r>
              <w:rPr>
                <w:bCs w:val="0"/>
                <w:iCs/>
                <w:sz w:val="21"/>
                <w:szCs w:val="21"/>
                <w:vertAlign w:val="subscript"/>
              </w:rPr>
              <w:t>3</w:t>
            </w:r>
          </w:p>
          <w:p w14:paraId="53C9AD15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1"/>
                <w:szCs w:val="21"/>
              </w:rPr>
            </w:pPr>
            <w:r>
              <w:rPr>
                <w:bCs w:val="0"/>
                <w:iCs/>
                <w:sz w:val="28"/>
                <w:szCs w:val="21"/>
              </w:rPr>
              <w:t>*</w:t>
            </w:r>
            <w:r>
              <w:rPr>
                <w:bCs w:val="0"/>
                <w:iCs/>
                <w:sz w:val="21"/>
                <w:szCs w:val="21"/>
              </w:rPr>
              <w:t>A</w:t>
            </w:r>
            <w:r w:rsidRPr="00B42AF4">
              <w:rPr>
                <w:bCs w:val="0"/>
                <w:iCs/>
                <w:sz w:val="21"/>
                <w:szCs w:val="21"/>
                <w:vertAlign w:val="subscript"/>
              </w:rPr>
              <w:t>A</w:t>
            </w:r>
            <w:r>
              <w:rPr>
                <w:bCs w:val="0"/>
                <w:iCs/>
                <w:sz w:val="21"/>
                <w:szCs w:val="21"/>
                <w:vertAlign w:val="subscript"/>
              </w:rPr>
              <w:t>4</w:t>
            </w:r>
            <w:r>
              <w:rPr>
                <w:bCs w:val="0"/>
                <w:iCs/>
                <w:sz w:val="21"/>
                <w:szCs w:val="21"/>
              </w:rPr>
              <w:t xml:space="preserve"> &lt; C</w:t>
            </w:r>
            <w:r w:rsidRPr="00B42AF4">
              <w:rPr>
                <w:bCs w:val="0"/>
                <w:iCs/>
                <w:sz w:val="21"/>
                <w:szCs w:val="21"/>
                <w:vertAlign w:val="subscript"/>
              </w:rPr>
              <w:t>A</w:t>
            </w:r>
            <w:r>
              <w:rPr>
                <w:bCs w:val="0"/>
                <w:iCs/>
                <w:sz w:val="21"/>
                <w:szCs w:val="21"/>
                <w:vertAlign w:val="subscript"/>
              </w:rPr>
              <w:t>4</w:t>
            </w:r>
          </w:p>
          <w:p w14:paraId="7B01DD1C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1"/>
                <w:szCs w:val="21"/>
              </w:rPr>
            </w:pPr>
            <w:r>
              <w:rPr>
                <w:bCs w:val="0"/>
                <w:iCs/>
                <w:sz w:val="28"/>
                <w:szCs w:val="21"/>
              </w:rPr>
              <w:t>*</w:t>
            </w:r>
            <w:r>
              <w:rPr>
                <w:bCs w:val="0"/>
                <w:iCs/>
                <w:sz w:val="21"/>
                <w:szCs w:val="21"/>
              </w:rPr>
              <w:t>A</w:t>
            </w:r>
            <w:r w:rsidRPr="00B42AF4">
              <w:rPr>
                <w:bCs w:val="0"/>
                <w:iCs/>
                <w:sz w:val="21"/>
                <w:szCs w:val="21"/>
                <w:vertAlign w:val="subscript"/>
              </w:rPr>
              <w:t>A</w:t>
            </w:r>
            <w:r>
              <w:rPr>
                <w:bCs w:val="0"/>
                <w:iCs/>
                <w:sz w:val="21"/>
                <w:szCs w:val="21"/>
                <w:vertAlign w:val="subscript"/>
              </w:rPr>
              <w:t>5</w:t>
            </w:r>
            <w:r>
              <w:rPr>
                <w:bCs w:val="0"/>
                <w:iCs/>
                <w:sz w:val="21"/>
                <w:szCs w:val="21"/>
              </w:rPr>
              <w:t xml:space="preserve"> &lt; C</w:t>
            </w:r>
            <w:r w:rsidRPr="00B42AF4">
              <w:rPr>
                <w:bCs w:val="0"/>
                <w:iCs/>
                <w:sz w:val="21"/>
                <w:szCs w:val="21"/>
                <w:vertAlign w:val="subscript"/>
              </w:rPr>
              <w:t>A</w:t>
            </w:r>
            <w:r>
              <w:rPr>
                <w:bCs w:val="0"/>
                <w:iCs/>
                <w:sz w:val="21"/>
                <w:szCs w:val="21"/>
                <w:vertAlign w:val="subscript"/>
              </w:rPr>
              <w:t>5</w:t>
            </w:r>
          </w:p>
          <w:p w14:paraId="118C7D40" w14:textId="77777777" w:rsidR="002D67A3" w:rsidRPr="006F1FE2" w:rsidRDefault="002D67A3" w:rsidP="00651CBA">
            <w:pPr>
              <w:widowControl/>
              <w:jc w:val="center"/>
              <w:rPr>
                <w:bCs w:val="0"/>
                <w:iCs/>
                <w:sz w:val="28"/>
                <w:szCs w:val="21"/>
              </w:rPr>
            </w:pPr>
          </w:p>
        </w:tc>
        <w:tc>
          <w:tcPr>
            <w:tcW w:w="16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ADC050" w14:textId="77777777" w:rsidR="002D67A3" w:rsidRPr="00547DBC" w:rsidRDefault="002D67A3" w:rsidP="00651CBA">
            <w:pPr>
              <w:widowControl/>
              <w:jc w:val="center"/>
              <w:rPr>
                <w:bCs w:val="0"/>
                <w:iCs/>
                <w:sz w:val="24"/>
                <w:szCs w:val="24"/>
              </w:rPr>
            </w:pPr>
            <w:r>
              <w:rPr>
                <w:bCs w:val="0"/>
                <w:iCs/>
                <w:sz w:val="24"/>
                <w:szCs w:val="24"/>
              </w:rPr>
              <w:t>** G&gt;</w:t>
            </w:r>
            <w:r w:rsidRPr="00547DBC">
              <w:rPr>
                <w:bCs w:val="0"/>
                <w:iCs/>
                <w:sz w:val="24"/>
                <w:szCs w:val="24"/>
              </w:rPr>
              <w:t>L</w:t>
            </w:r>
            <w:r>
              <w:rPr>
                <w:bCs w:val="0"/>
                <w:iCs/>
                <w:sz w:val="24"/>
                <w:szCs w:val="24"/>
                <w:vertAlign w:val="subscript"/>
              </w:rPr>
              <w:t xml:space="preserve"> A</w:t>
            </w:r>
            <w:r w:rsidRPr="00547DBC">
              <w:rPr>
                <w:bCs w:val="0"/>
                <w:iCs/>
                <w:sz w:val="24"/>
                <w:szCs w:val="24"/>
                <w:vertAlign w:val="subscript"/>
              </w:rPr>
              <w:t>1</w:t>
            </w:r>
          </w:p>
          <w:p w14:paraId="05B7A285" w14:textId="77777777" w:rsidR="002D67A3" w:rsidRPr="00547DBC" w:rsidRDefault="002D67A3" w:rsidP="00651CBA">
            <w:pPr>
              <w:widowControl/>
              <w:jc w:val="center"/>
              <w:rPr>
                <w:bCs w:val="0"/>
                <w:iCs/>
                <w:sz w:val="24"/>
                <w:szCs w:val="24"/>
              </w:rPr>
            </w:pPr>
            <w:r>
              <w:rPr>
                <w:bCs w:val="0"/>
                <w:iCs/>
                <w:sz w:val="24"/>
                <w:szCs w:val="24"/>
              </w:rPr>
              <w:t>** G&gt;</w:t>
            </w:r>
            <w:r w:rsidRPr="00547DBC">
              <w:rPr>
                <w:bCs w:val="0"/>
                <w:iCs/>
                <w:sz w:val="24"/>
                <w:szCs w:val="24"/>
              </w:rPr>
              <w:t>L</w:t>
            </w:r>
            <w:r>
              <w:rPr>
                <w:bCs w:val="0"/>
                <w:iCs/>
                <w:sz w:val="24"/>
                <w:szCs w:val="24"/>
                <w:vertAlign w:val="subscript"/>
              </w:rPr>
              <w:t xml:space="preserve"> A</w:t>
            </w:r>
            <w:r w:rsidRPr="00547DBC">
              <w:rPr>
                <w:bCs w:val="0"/>
                <w:iCs/>
                <w:sz w:val="24"/>
                <w:szCs w:val="24"/>
                <w:vertAlign w:val="subscript"/>
              </w:rPr>
              <w:t>2</w:t>
            </w:r>
          </w:p>
          <w:p w14:paraId="70E2798B" w14:textId="77777777" w:rsidR="002D67A3" w:rsidRPr="00547DBC" w:rsidRDefault="002D67A3" w:rsidP="00651CBA">
            <w:pPr>
              <w:widowControl/>
              <w:jc w:val="center"/>
              <w:rPr>
                <w:bCs w:val="0"/>
                <w:iCs/>
                <w:sz w:val="24"/>
                <w:szCs w:val="24"/>
              </w:rPr>
            </w:pPr>
            <w:r>
              <w:rPr>
                <w:bCs w:val="0"/>
                <w:iCs/>
                <w:sz w:val="24"/>
                <w:szCs w:val="24"/>
              </w:rPr>
              <w:t>* G&gt;</w:t>
            </w:r>
            <w:r w:rsidRPr="00547DBC">
              <w:rPr>
                <w:bCs w:val="0"/>
                <w:iCs/>
                <w:sz w:val="24"/>
                <w:szCs w:val="24"/>
              </w:rPr>
              <w:t>L</w:t>
            </w:r>
            <w:r>
              <w:rPr>
                <w:bCs w:val="0"/>
                <w:iCs/>
                <w:sz w:val="24"/>
                <w:szCs w:val="24"/>
                <w:vertAlign w:val="subscript"/>
              </w:rPr>
              <w:t xml:space="preserve"> A3</w:t>
            </w:r>
          </w:p>
          <w:p w14:paraId="3B5DB04C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4"/>
                <w:szCs w:val="24"/>
                <w:vertAlign w:val="subscript"/>
              </w:rPr>
            </w:pPr>
            <w:r>
              <w:rPr>
                <w:bCs w:val="0"/>
                <w:iCs/>
                <w:sz w:val="24"/>
                <w:szCs w:val="24"/>
              </w:rPr>
              <w:t>* G&gt;</w:t>
            </w:r>
            <w:r w:rsidRPr="00547DBC">
              <w:rPr>
                <w:bCs w:val="0"/>
                <w:iCs/>
                <w:sz w:val="24"/>
                <w:szCs w:val="24"/>
              </w:rPr>
              <w:t>L</w:t>
            </w:r>
            <w:r>
              <w:rPr>
                <w:bCs w:val="0"/>
                <w:iCs/>
                <w:sz w:val="24"/>
                <w:szCs w:val="24"/>
                <w:vertAlign w:val="subscript"/>
              </w:rPr>
              <w:t xml:space="preserve"> A6</w:t>
            </w:r>
          </w:p>
          <w:p w14:paraId="1441358B" w14:textId="77777777" w:rsidR="002D67A3" w:rsidRPr="00F64EA5" w:rsidRDefault="002D67A3" w:rsidP="00651CBA">
            <w:pPr>
              <w:widowControl/>
              <w:jc w:val="center"/>
              <w:rPr>
                <w:bCs w:val="0"/>
                <w:iCs/>
                <w:sz w:val="21"/>
                <w:szCs w:val="21"/>
              </w:rPr>
            </w:pPr>
            <w:r>
              <w:rPr>
                <w:bCs w:val="0"/>
                <w:iCs/>
                <w:sz w:val="24"/>
                <w:szCs w:val="24"/>
              </w:rPr>
              <w:t>** G&gt;</w:t>
            </w:r>
            <w:r w:rsidRPr="00547DBC">
              <w:rPr>
                <w:bCs w:val="0"/>
                <w:iCs/>
                <w:sz w:val="24"/>
                <w:szCs w:val="24"/>
              </w:rPr>
              <w:t>L</w:t>
            </w:r>
            <w:r>
              <w:rPr>
                <w:bCs w:val="0"/>
                <w:iCs/>
                <w:sz w:val="24"/>
                <w:szCs w:val="24"/>
                <w:vertAlign w:val="subscript"/>
              </w:rPr>
              <w:t xml:space="preserve"> A</w:t>
            </w:r>
            <w:r w:rsidRPr="00547DBC">
              <w:rPr>
                <w:bCs w:val="0"/>
                <w:iCs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60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AFD87C" w14:textId="77777777" w:rsidR="002D67A3" w:rsidRPr="00194023" w:rsidRDefault="002D67A3" w:rsidP="00651CBA">
            <w:pPr>
              <w:widowControl/>
              <w:jc w:val="center"/>
              <w:rPr>
                <w:bCs w:val="0"/>
                <w:iCs/>
              </w:rPr>
            </w:pPr>
            <w:r w:rsidRPr="00194023">
              <w:rPr>
                <w:bCs w:val="0"/>
                <w:iCs/>
              </w:rPr>
              <w:t xml:space="preserve">For every </w:t>
            </w:r>
            <w:r>
              <w:rPr>
                <w:bCs w:val="0"/>
                <w:iCs/>
              </w:rPr>
              <w:t>amount Yi</w:t>
            </w:r>
            <w:r w:rsidRPr="00194023">
              <w:rPr>
                <w:bCs w:val="0"/>
                <w:iCs/>
              </w:rPr>
              <w:t>,</w:t>
            </w:r>
          </w:p>
          <w:p w14:paraId="0910CF5D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4"/>
                <w:szCs w:val="24"/>
              </w:rPr>
            </w:pPr>
            <w:r w:rsidRPr="00194023">
              <w:rPr>
                <w:bCs w:val="0"/>
                <w:iCs/>
              </w:rPr>
              <w:t>if</w:t>
            </w:r>
            <w:r>
              <w:rPr>
                <w:bCs w:val="0"/>
                <w:iCs/>
                <w:sz w:val="24"/>
                <w:szCs w:val="24"/>
              </w:rPr>
              <w:t xml:space="preserve"> Y</w:t>
            </w:r>
            <w:r w:rsidRPr="00194023">
              <w:rPr>
                <w:bCs w:val="0"/>
                <w:iCs/>
                <w:sz w:val="24"/>
                <w:szCs w:val="24"/>
              </w:rPr>
              <w:t>i</w:t>
            </w:r>
            <w:r>
              <w:rPr>
                <w:bCs w:val="0"/>
                <w:iCs/>
                <w:sz w:val="24"/>
                <w:szCs w:val="24"/>
              </w:rPr>
              <w:t xml:space="preserve"> </w:t>
            </w:r>
            <w:r w:rsidRPr="00194023">
              <w:rPr>
                <w:bCs w:val="0"/>
                <w:iCs/>
                <w:sz w:val="24"/>
                <w:szCs w:val="24"/>
              </w:rPr>
              <w:t>&gt;</w:t>
            </w:r>
            <w:r>
              <w:rPr>
                <w:bCs w:val="0"/>
                <w:iCs/>
                <w:sz w:val="24"/>
                <w:szCs w:val="24"/>
              </w:rPr>
              <w:t xml:space="preserve"> Y</w:t>
            </w:r>
            <w:r w:rsidRPr="00194023">
              <w:rPr>
                <w:bCs w:val="0"/>
                <w:iCs/>
                <w:sz w:val="24"/>
                <w:szCs w:val="24"/>
              </w:rPr>
              <w:t>j</w:t>
            </w:r>
            <w:r w:rsidRPr="00194023">
              <w:rPr>
                <w:rFonts w:hint="eastAsia"/>
                <w:bCs w:val="0"/>
                <w:iCs/>
                <w:sz w:val="24"/>
                <w:szCs w:val="24"/>
              </w:rPr>
              <w:t>，</w:t>
            </w:r>
            <w:r w:rsidRPr="00194023">
              <w:rPr>
                <w:bCs w:val="0"/>
                <w:iCs/>
              </w:rPr>
              <w:t>then</w:t>
            </w:r>
          </w:p>
          <w:p w14:paraId="64EFCCBE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8"/>
                <w:szCs w:val="21"/>
              </w:rPr>
            </w:pPr>
            <w:r>
              <w:rPr>
                <w:bCs w:val="0"/>
                <w:iCs/>
                <w:sz w:val="24"/>
                <w:szCs w:val="24"/>
              </w:rPr>
              <w:t>V</w:t>
            </w:r>
            <w:r>
              <w:rPr>
                <w:bCs w:val="0"/>
                <w:iCs/>
                <w:sz w:val="24"/>
                <w:szCs w:val="24"/>
                <w:vertAlign w:val="subscript"/>
              </w:rPr>
              <w:t>Y</w:t>
            </w:r>
            <w:r w:rsidRPr="00194023">
              <w:rPr>
                <w:bCs w:val="0"/>
                <w:iCs/>
                <w:sz w:val="24"/>
                <w:szCs w:val="24"/>
                <w:vertAlign w:val="subscript"/>
              </w:rPr>
              <w:t>i</w:t>
            </w:r>
            <w:r>
              <w:rPr>
                <w:bCs w:val="0"/>
                <w:iCs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hint="eastAsia"/>
                <w:bCs w:val="0"/>
                <w:iCs/>
                <w:sz w:val="24"/>
                <w:szCs w:val="24"/>
              </w:rPr>
              <w:t>≧</w:t>
            </w:r>
            <w:r>
              <w:rPr>
                <w:bCs w:val="0"/>
                <w:iCs/>
                <w:sz w:val="24"/>
                <w:szCs w:val="24"/>
              </w:rPr>
              <w:t xml:space="preserve"> V</w:t>
            </w:r>
            <w:r>
              <w:rPr>
                <w:bCs w:val="0"/>
                <w:iCs/>
                <w:sz w:val="24"/>
                <w:szCs w:val="24"/>
                <w:vertAlign w:val="subscript"/>
              </w:rPr>
              <w:t>Y</w:t>
            </w:r>
            <w:r w:rsidRPr="00194023">
              <w:rPr>
                <w:bCs w:val="0"/>
                <w:iCs/>
                <w:sz w:val="24"/>
                <w:szCs w:val="24"/>
                <w:vertAlign w:val="subscript"/>
              </w:rPr>
              <w:t>j</w:t>
            </w:r>
          </w:p>
        </w:tc>
        <w:tc>
          <w:tcPr>
            <w:tcW w:w="11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8E8A6F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0"/>
                <w:szCs w:val="20"/>
              </w:rPr>
            </w:pPr>
            <w:r w:rsidRPr="006A0FF8">
              <w:rPr>
                <w:bCs w:val="0"/>
                <w:iCs/>
                <w:sz w:val="20"/>
                <w:szCs w:val="20"/>
              </w:rPr>
              <w:t>Beverage x Amont</w:t>
            </w:r>
          </w:p>
          <w:p w14:paraId="1D61B65E" w14:textId="77777777" w:rsidR="002D67A3" w:rsidRDefault="002D67A3" w:rsidP="00651CBA">
            <w:pPr>
              <w:widowControl/>
              <w:jc w:val="center"/>
              <w:rPr>
                <w:bCs w:val="0"/>
                <w:iCs/>
                <w:sz w:val="20"/>
                <w:szCs w:val="20"/>
              </w:rPr>
            </w:pPr>
          </w:p>
          <w:p w14:paraId="489DF928" w14:textId="77777777" w:rsidR="002D67A3" w:rsidRPr="006A0FF8" w:rsidRDefault="002D67A3" w:rsidP="00651CBA">
            <w:pPr>
              <w:widowControl/>
              <w:jc w:val="center"/>
              <w:rPr>
                <w:bCs w:val="0"/>
                <w:iCs/>
                <w:sz w:val="20"/>
                <w:szCs w:val="20"/>
              </w:rPr>
            </w:pPr>
            <w:r>
              <w:rPr>
                <w:bCs w:val="0"/>
                <w:iCs/>
                <w:sz w:val="20"/>
                <w:szCs w:val="20"/>
              </w:rPr>
              <w:t>Sign x Amount</w:t>
            </w:r>
          </w:p>
        </w:tc>
      </w:tr>
    </w:tbl>
    <w:p w14:paraId="2A8D53EA" w14:textId="5AF2B37B" w:rsidR="002D67A3" w:rsidRDefault="002D67A3" w:rsidP="002D67A3">
      <w:pPr>
        <w:widowControl/>
        <w:jc w:val="left"/>
        <w:rPr>
          <w:bCs w:val="0"/>
          <w:iCs/>
          <w:sz w:val="21"/>
          <w:szCs w:val="21"/>
        </w:rPr>
      </w:pPr>
      <w:r>
        <w:rPr>
          <w:bCs w:val="0"/>
          <w:iCs/>
          <w:sz w:val="21"/>
          <w:szCs w:val="21"/>
        </w:rPr>
        <w:t xml:space="preserve"> *p &lt; 0.05, **p &lt; 0.01, ***p&lt;0.001</w:t>
      </w:r>
      <w:r w:rsidRPr="005239E5">
        <w:rPr>
          <w:bCs w:val="0"/>
          <w:iCs/>
          <w:sz w:val="21"/>
          <w:szCs w:val="21"/>
        </w:rPr>
        <w:t xml:space="preserve"> </w:t>
      </w:r>
      <w:r w:rsidRPr="005309AC">
        <w:rPr>
          <w:bCs w:val="0"/>
          <w:iCs/>
          <w:sz w:val="21"/>
          <w:szCs w:val="21"/>
        </w:rPr>
        <w:t>by simple effect test</w:t>
      </w:r>
      <w:r w:rsidR="0099151B" w:rsidRPr="005309AC">
        <w:rPr>
          <w:bCs w:val="0"/>
          <w:iCs/>
          <w:sz w:val="21"/>
          <w:szCs w:val="21"/>
        </w:rPr>
        <w:t xml:space="preserve"> following ANOVA</w:t>
      </w:r>
      <w:r w:rsidRPr="005309AC">
        <w:rPr>
          <w:bCs w:val="0"/>
          <w:iCs/>
          <w:sz w:val="21"/>
          <w:szCs w:val="21"/>
        </w:rPr>
        <w:t>. F, females</w:t>
      </w:r>
      <w:r>
        <w:rPr>
          <w:bCs w:val="0"/>
          <w:iCs/>
          <w:sz w:val="21"/>
          <w:szCs w:val="21"/>
        </w:rPr>
        <w:t>; M, males; G, gain; L, loss; P</w:t>
      </w:r>
      <w:r>
        <w:rPr>
          <w:rFonts w:hint="eastAsia"/>
          <w:bCs w:val="0"/>
          <w:iCs/>
          <w:sz w:val="21"/>
          <w:szCs w:val="21"/>
        </w:rPr>
        <w:t>1</w:t>
      </w:r>
      <w:r>
        <w:rPr>
          <w:bCs w:val="0"/>
          <w:iCs/>
          <w:sz w:val="21"/>
          <w:szCs w:val="21"/>
        </w:rPr>
        <w:t xml:space="preserve">, </w:t>
      </w:r>
      <w:r w:rsidRPr="003549B5">
        <w:rPr>
          <w:bCs w:val="0"/>
          <w:iCs/>
          <w:sz w:val="21"/>
          <w:szCs w:val="21"/>
        </w:rPr>
        <w:t>probabilities</w:t>
      </w:r>
      <w:r>
        <w:rPr>
          <w:bCs w:val="0"/>
          <w:iCs/>
          <w:sz w:val="21"/>
          <w:szCs w:val="21"/>
        </w:rPr>
        <w:t xml:space="preserve"> 0.95; P2, </w:t>
      </w:r>
      <w:r w:rsidRPr="003549B5">
        <w:rPr>
          <w:bCs w:val="0"/>
          <w:iCs/>
          <w:sz w:val="21"/>
          <w:szCs w:val="21"/>
        </w:rPr>
        <w:t>probabilities</w:t>
      </w:r>
      <w:r>
        <w:rPr>
          <w:bCs w:val="0"/>
          <w:iCs/>
          <w:sz w:val="21"/>
          <w:szCs w:val="21"/>
        </w:rPr>
        <w:t xml:space="preserve"> 0.90; P3, </w:t>
      </w:r>
      <w:r w:rsidRPr="003549B5">
        <w:rPr>
          <w:bCs w:val="0"/>
          <w:iCs/>
          <w:sz w:val="21"/>
          <w:szCs w:val="21"/>
        </w:rPr>
        <w:t>probabilities</w:t>
      </w:r>
      <w:r>
        <w:rPr>
          <w:bCs w:val="0"/>
          <w:iCs/>
          <w:sz w:val="21"/>
          <w:szCs w:val="21"/>
        </w:rPr>
        <w:t xml:space="preserve"> 0.70; P4, </w:t>
      </w:r>
      <w:r w:rsidRPr="003549B5">
        <w:rPr>
          <w:bCs w:val="0"/>
          <w:iCs/>
          <w:sz w:val="21"/>
          <w:szCs w:val="21"/>
        </w:rPr>
        <w:t>probabilities</w:t>
      </w:r>
      <w:r>
        <w:rPr>
          <w:bCs w:val="0"/>
          <w:iCs/>
          <w:sz w:val="21"/>
          <w:szCs w:val="21"/>
        </w:rPr>
        <w:t xml:space="preserve"> 0.50; P5, </w:t>
      </w:r>
      <w:r w:rsidRPr="003549B5">
        <w:rPr>
          <w:bCs w:val="0"/>
          <w:iCs/>
          <w:sz w:val="21"/>
          <w:szCs w:val="21"/>
        </w:rPr>
        <w:t>probabilities</w:t>
      </w:r>
      <w:r>
        <w:rPr>
          <w:bCs w:val="0"/>
          <w:iCs/>
          <w:sz w:val="21"/>
          <w:szCs w:val="21"/>
        </w:rPr>
        <w:t xml:space="preserve"> 0.30; P6, </w:t>
      </w:r>
      <w:r w:rsidRPr="003549B5">
        <w:rPr>
          <w:bCs w:val="0"/>
          <w:iCs/>
          <w:sz w:val="21"/>
          <w:szCs w:val="21"/>
        </w:rPr>
        <w:t>probabilities</w:t>
      </w:r>
      <w:r>
        <w:rPr>
          <w:bCs w:val="0"/>
          <w:iCs/>
          <w:sz w:val="21"/>
          <w:szCs w:val="21"/>
        </w:rPr>
        <w:t xml:space="preserve"> 0.10; P7, </w:t>
      </w:r>
      <w:r w:rsidRPr="003549B5">
        <w:rPr>
          <w:bCs w:val="0"/>
          <w:iCs/>
          <w:sz w:val="21"/>
          <w:szCs w:val="21"/>
        </w:rPr>
        <w:t>probabilities</w:t>
      </w:r>
      <w:r>
        <w:rPr>
          <w:bCs w:val="0"/>
          <w:iCs/>
          <w:sz w:val="21"/>
          <w:szCs w:val="21"/>
        </w:rPr>
        <w:t xml:space="preserve"> 0.05; A1, amount 10000 yen; A2, amount 20000 yen; A3, amount 30000 yen; A4, amount 40000 yen; A5 amount 50000 yen; A6, amount 60000 yen; A7, amount 70000 yen; A8, amount 80000 yen; A9 amount 90000</w:t>
      </w:r>
      <w:r w:rsidR="00932A71">
        <w:rPr>
          <w:bCs w:val="0"/>
          <w:iCs/>
          <w:sz w:val="21"/>
          <w:szCs w:val="21"/>
        </w:rPr>
        <w:t xml:space="preserve"> </w:t>
      </w:r>
      <w:r>
        <w:rPr>
          <w:bCs w:val="0"/>
          <w:iCs/>
          <w:sz w:val="21"/>
          <w:szCs w:val="21"/>
        </w:rPr>
        <w:t>yen; A10, amount 100000 yen.</w:t>
      </w:r>
    </w:p>
    <w:p w14:paraId="69D49B37" w14:textId="4E0F8123" w:rsidR="002D67A3" w:rsidRPr="00CA04C9" w:rsidRDefault="002D67A3" w:rsidP="002D67A3">
      <w:pPr>
        <w:widowControl/>
        <w:jc w:val="left"/>
        <w:rPr>
          <w:bCs w:val="0"/>
          <w:iCs/>
          <w:sz w:val="21"/>
          <w:szCs w:val="21"/>
        </w:rPr>
      </w:pPr>
      <w:r>
        <w:rPr>
          <w:bCs w:val="0"/>
          <w:iCs/>
          <w:sz w:val="21"/>
          <w:szCs w:val="21"/>
        </w:rPr>
        <w:t>e.g. A</w:t>
      </w:r>
      <w:r w:rsidRPr="00CC3DD3">
        <w:rPr>
          <w:bCs w:val="0"/>
          <w:iCs/>
          <w:sz w:val="21"/>
          <w:szCs w:val="21"/>
          <w:vertAlign w:val="subscript"/>
        </w:rPr>
        <w:t>A1</w:t>
      </w:r>
      <w:r>
        <w:rPr>
          <w:bCs w:val="0"/>
          <w:iCs/>
          <w:sz w:val="21"/>
          <w:szCs w:val="21"/>
        </w:rPr>
        <w:t>, Alcohol at 10,000 yen; P</w:t>
      </w:r>
      <w:r w:rsidRPr="00503A2A">
        <w:rPr>
          <w:bCs w:val="0"/>
          <w:iCs/>
          <w:sz w:val="21"/>
          <w:szCs w:val="21"/>
          <w:vertAlign w:val="subscript"/>
        </w:rPr>
        <w:t>A1</w:t>
      </w:r>
      <w:r>
        <w:rPr>
          <w:bCs w:val="0"/>
          <w:iCs/>
          <w:sz w:val="21"/>
          <w:szCs w:val="21"/>
        </w:rPr>
        <w:t>, Placebo at 10,000 yen; C</w:t>
      </w:r>
      <w:r w:rsidRPr="00503A2A">
        <w:rPr>
          <w:bCs w:val="0"/>
          <w:iCs/>
          <w:sz w:val="21"/>
          <w:szCs w:val="21"/>
          <w:vertAlign w:val="subscript"/>
        </w:rPr>
        <w:t>A1</w:t>
      </w:r>
      <w:r>
        <w:rPr>
          <w:bCs w:val="0"/>
          <w:iCs/>
          <w:sz w:val="21"/>
          <w:szCs w:val="21"/>
        </w:rPr>
        <w:t>, Control at 10,000 yen.</w:t>
      </w:r>
    </w:p>
    <w:p w14:paraId="48B8BFA6" w14:textId="7D33E182" w:rsidR="002D67A3" w:rsidRDefault="002D67A3">
      <w:pPr>
        <w:widowControl/>
        <w:jc w:val="left"/>
        <w:rPr>
          <w:b/>
          <w:bCs w:val="0"/>
          <w:iCs/>
          <w:sz w:val="21"/>
          <w:szCs w:val="21"/>
        </w:rPr>
      </w:pPr>
    </w:p>
    <w:sectPr w:rsidR="002D67A3" w:rsidSect="00276751">
      <w:footerReference w:type="default" r:id="rId9"/>
      <w:pgSz w:w="11906" w:h="16838" w:code="9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B2D6BE" w14:textId="77777777" w:rsidR="00BA1800" w:rsidRDefault="00BA1800">
      <w:r>
        <w:separator/>
      </w:r>
    </w:p>
  </w:endnote>
  <w:endnote w:type="continuationSeparator" w:id="0">
    <w:p w14:paraId="3EE283B9" w14:textId="77777777" w:rsidR="00BA1800" w:rsidRDefault="00BA1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3BEDA6" w14:textId="77777777" w:rsidR="00EB6D79" w:rsidRDefault="00EB6D79">
    <w:pPr>
      <w:pStyle w:val="Footer"/>
      <w:jc w:val="center"/>
    </w:pPr>
    <w:r>
      <w:t xml:space="preserve">- </w:t>
    </w:r>
    <w:r>
      <w:fldChar w:fldCharType="begin"/>
    </w:r>
    <w:r>
      <w:instrText xml:space="preserve"> PAGE </w:instrText>
    </w:r>
    <w:r>
      <w:fldChar w:fldCharType="separate"/>
    </w:r>
    <w:r w:rsidR="00831C4C">
      <w:rPr>
        <w:noProof/>
      </w:rPr>
      <w:t>1</w:t>
    </w:r>
    <w:r>
      <w:fldChar w:fldCharType="end"/>
    </w:r>
    <w: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B54562" w14:textId="77777777" w:rsidR="00BA1800" w:rsidRDefault="00BA1800">
      <w:r>
        <w:separator/>
      </w:r>
    </w:p>
  </w:footnote>
  <w:footnote w:type="continuationSeparator" w:id="0">
    <w:p w14:paraId="1536AA81" w14:textId="77777777" w:rsidR="00BA1800" w:rsidRDefault="00BA18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0BA0F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A97619"/>
    <w:multiLevelType w:val="hybridMultilevel"/>
    <w:tmpl w:val="9D4E3796"/>
    <w:lvl w:ilvl="0" w:tplc="29285D52">
      <w:numFmt w:val="bullet"/>
      <w:lvlText w:val="・"/>
      <w:lvlJc w:val="left"/>
      <w:pPr>
        <w:tabs>
          <w:tab w:val="num" w:pos="1200"/>
        </w:tabs>
        <w:ind w:left="1200" w:hanging="360"/>
      </w:pPr>
      <w:rPr>
        <w:rFonts w:ascii="MS PMincho" w:eastAsia="MS PMincho" w:hAnsi="MS PMincho" w:cs="Arial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620"/>
        </w:tabs>
        <w:ind w:left="4620" w:hanging="420"/>
      </w:pPr>
      <w:rPr>
        <w:rFonts w:ascii="Wingdings" w:hAnsi="Wingdings" w:hint="default"/>
      </w:rPr>
    </w:lvl>
  </w:abstractNum>
  <w:abstractNum w:abstractNumId="2">
    <w:nsid w:val="0DF93A7A"/>
    <w:multiLevelType w:val="hybridMultilevel"/>
    <w:tmpl w:val="BF9A1F62"/>
    <w:lvl w:ilvl="0" w:tplc="7D328EDA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842B9E"/>
    <w:multiLevelType w:val="hybridMultilevel"/>
    <w:tmpl w:val="BEA8AC46"/>
    <w:lvl w:ilvl="0" w:tplc="75EA20EE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activeWritingStyle w:appName="MSWord" w:lang="en-US" w:vendorID="64" w:dllVersion="131077" w:nlCheck="1" w:checkStyle="1"/>
  <w:activeWritingStyle w:appName="MSWord" w:lang="ja-JP" w:vendorID="64" w:dllVersion="131077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activeWritingStyle w:appName="MSWord" w:lang="en-GB" w:vendorID="64" w:dllVersion="131078" w:nlCheck="1" w:checkStyle="1"/>
  <w:activeWritingStyle w:appName="MSWord" w:lang="en-GB" w:vendorID="64" w:dllVersion="131077" w:nlCheck="1" w:checkStyle="1"/>
  <w:activeWritingStyle w:appName="MSWord" w:lang="fr-FR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tvsar9cx2dppee0f65de0d9xpxv5v9pdaa&quot;&gt;Alcoholbehavior&lt;record-ids&gt;&lt;item&gt;385&lt;/item&gt;&lt;item&gt;392&lt;/item&gt;&lt;item&gt;400&lt;/item&gt;&lt;item&gt;481&lt;/item&gt;&lt;item&gt;543&lt;/item&gt;&lt;item&gt;587&lt;/item&gt;&lt;item&gt;588&lt;/item&gt;&lt;item&gt;589&lt;/item&gt;&lt;item&gt;590&lt;/item&gt;&lt;item&gt;591&lt;/item&gt;&lt;item&gt;601&lt;/item&gt;&lt;item&gt;604&lt;/item&gt;&lt;item&gt;607&lt;/item&gt;&lt;item&gt;608&lt;/item&gt;&lt;item&gt;609&lt;/item&gt;&lt;item&gt;625&lt;/item&gt;&lt;item&gt;627&lt;/item&gt;&lt;item&gt;628&lt;/item&gt;&lt;item&gt;629&lt;/item&gt;&lt;item&gt;630&lt;/item&gt;&lt;item&gt;631&lt;/item&gt;&lt;item&gt;634&lt;/item&gt;&lt;item&gt;635&lt;/item&gt;&lt;item&gt;636&lt;/item&gt;&lt;item&gt;639&lt;/item&gt;&lt;item&gt;643&lt;/item&gt;&lt;item&gt;645&lt;/item&gt;&lt;item&gt;683&lt;/item&gt;&lt;item&gt;684&lt;/item&gt;&lt;item&gt;685&lt;/item&gt;&lt;item&gt;686&lt;/item&gt;&lt;/record-ids&gt;&lt;/item&gt;&lt;/Libraries&gt;"/>
  </w:docVars>
  <w:rsids>
    <w:rsidRoot w:val="004824B5"/>
    <w:rsid w:val="000000A3"/>
    <w:rsid w:val="0000084E"/>
    <w:rsid w:val="00000A72"/>
    <w:rsid w:val="00000BCB"/>
    <w:rsid w:val="00000BFA"/>
    <w:rsid w:val="000010A8"/>
    <w:rsid w:val="00001513"/>
    <w:rsid w:val="00001928"/>
    <w:rsid w:val="00003B4B"/>
    <w:rsid w:val="00003D0E"/>
    <w:rsid w:val="0000408B"/>
    <w:rsid w:val="000043B7"/>
    <w:rsid w:val="00005501"/>
    <w:rsid w:val="00005C1D"/>
    <w:rsid w:val="00005C1E"/>
    <w:rsid w:val="00006092"/>
    <w:rsid w:val="00006478"/>
    <w:rsid w:val="00006B7B"/>
    <w:rsid w:val="00006D33"/>
    <w:rsid w:val="00007216"/>
    <w:rsid w:val="00007624"/>
    <w:rsid w:val="00010C9C"/>
    <w:rsid w:val="000114B2"/>
    <w:rsid w:val="000119A4"/>
    <w:rsid w:val="000128C3"/>
    <w:rsid w:val="00012B82"/>
    <w:rsid w:val="00013251"/>
    <w:rsid w:val="000137D1"/>
    <w:rsid w:val="00013D0B"/>
    <w:rsid w:val="0001411D"/>
    <w:rsid w:val="0001429D"/>
    <w:rsid w:val="00014A4E"/>
    <w:rsid w:val="00015217"/>
    <w:rsid w:val="00015AE5"/>
    <w:rsid w:val="00015CC1"/>
    <w:rsid w:val="000173A5"/>
    <w:rsid w:val="00017B9B"/>
    <w:rsid w:val="00020A70"/>
    <w:rsid w:val="00020B4D"/>
    <w:rsid w:val="00021715"/>
    <w:rsid w:val="00021972"/>
    <w:rsid w:val="00021BCC"/>
    <w:rsid w:val="00021CF8"/>
    <w:rsid w:val="00021EFF"/>
    <w:rsid w:val="000248AF"/>
    <w:rsid w:val="000254A0"/>
    <w:rsid w:val="00025E6A"/>
    <w:rsid w:val="00025FCF"/>
    <w:rsid w:val="00026452"/>
    <w:rsid w:val="00026A27"/>
    <w:rsid w:val="000277AA"/>
    <w:rsid w:val="00027AB1"/>
    <w:rsid w:val="00027EEC"/>
    <w:rsid w:val="00031B2A"/>
    <w:rsid w:val="00031B65"/>
    <w:rsid w:val="00031C33"/>
    <w:rsid w:val="00031C3F"/>
    <w:rsid w:val="000320D7"/>
    <w:rsid w:val="000322CB"/>
    <w:rsid w:val="0003255A"/>
    <w:rsid w:val="00032C3E"/>
    <w:rsid w:val="000339A9"/>
    <w:rsid w:val="0003475F"/>
    <w:rsid w:val="00034905"/>
    <w:rsid w:val="00034967"/>
    <w:rsid w:val="00035931"/>
    <w:rsid w:val="000363CB"/>
    <w:rsid w:val="00036C44"/>
    <w:rsid w:val="0003703A"/>
    <w:rsid w:val="000373DE"/>
    <w:rsid w:val="000378AC"/>
    <w:rsid w:val="00037A00"/>
    <w:rsid w:val="00037CB3"/>
    <w:rsid w:val="0004032B"/>
    <w:rsid w:val="000409F9"/>
    <w:rsid w:val="00040D2F"/>
    <w:rsid w:val="000422DF"/>
    <w:rsid w:val="00042B55"/>
    <w:rsid w:val="00042F7B"/>
    <w:rsid w:val="00043D44"/>
    <w:rsid w:val="00044533"/>
    <w:rsid w:val="00044667"/>
    <w:rsid w:val="0004596A"/>
    <w:rsid w:val="000459EB"/>
    <w:rsid w:val="00046008"/>
    <w:rsid w:val="000472A2"/>
    <w:rsid w:val="000474A5"/>
    <w:rsid w:val="0004772E"/>
    <w:rsid w:val="000478E6"/>
    <w:rsid w:val="000479BB"/>
    <w:rsid w:val="00047D60"/>
    <w:rsid w:val="00047EC0"/>
    <w:rsid w:val="000501E3"/>
    <w:rsid w:val="00050AD1"/>
    <w:rsid w:val="0005126F"/>
    <w:rsid w:val="00051CD1"/>
    <w:rsid w:val="000539AF"/>
    <w:rsid w:val="00053D6F"/>
    <w:rsid w:val="00053E33"/>
    <w:rsid w:val="0005487B"/>
    <w:rsid w:val="00055200"/>
    <w:rsid w:val="000559F3"/>
    <w:rsid w:val="00055D8D"/>
    <w:rsid w:val="00057147"/>
    <w:rsid w:val="0005721C"/>
    <w:rsid w:val="00057350"/>
    <w:rsid w:val="00057EC6"/>
    <w:rsid w:val="00060517"/>
    <w:rsid w:val="0006167A"/>
    <w:rsid w:val="00061C63"/>
    <w:rsid w:val="00061E07"/>
    <w:rsid w:val="000620B3"/>
    <w:rsid w:val="00062683"/>
    <w:rsid w:val="000642DB"/>
    <w:rsid w:val="00065151"/>
    <w:rsid w:val="00065C88"/>
    <w:rsid w:val="00066C44"/>
    <w:rsid w:val="000706C2"/>
    <w:rsid w:val="00070A44"/>
    <w:rsid w:val="00070D2D"/>
    <w:rsid w:val="0007113C"/>
    <w:rsid w:val="000727BE"/>
    <w:rsid w:val="00073257"/>
    <w:rsid w:val="00073697"/>
    <w:rsid w:val="00073AA3"/>
    <w:rsid w:val="00074673"/>
    <w:rsid w:val="00075307"/>
    <w:rsid w:val="00075F6B"/>
    <w:rsid w:val="0007603F"/>
    <w:rsid w:val="00076087"/>
    <w:rsid w:val="00076DC5"/>
    <w:rsid w:val="00077897"/>
    <w:rsid w:val="00080550"/>
    <w:rsid w:val="00080E61"/>
    <w:rsid w:val="00081379"/>
    <w:rsid w:val="00081B4B"/>
    <w:rsid w:val="000833A3"/>
    <w:rsid w:val="0008372F"/>
    <w:rsid w:val="00083801"/>
    <w:rsid w:val="000839DC"/>
    <w:rsid w:val="000841D0"/>
    <w:rsid w:val="00084F87"/>
    <w:rsid w:val="000853EF"/>
    <w:rsid w:val="00085AD5"/>
    <w:rsid w:val="000866A3"/>
    <w:rsid w:val="00086836"/>
    <w:rsid w:val="00087FF5"/>
    <w:rsid w:val="000906AC"/>
    <w:rsid w:val="000907C2"/>
    <w:rsid w:val="00090873"/>
    <w:rsid w:val="00091070"/>
    <w:rsid w:val="000929D1"/>
    <w:rsid w:val="000930B4"/>
    <w:rsid w:val="00093323"/>
    <w:rsid w:val="00093450"/>
    <w:rsid w:val="00094205"/>
    <w:rsid w:val="000949DD"/>
    <w:rsid w:val="0009605F"/>
    <w:rsid w:val="000960DE"/>
    <w:rsid w:val="000971FD"/>
    <w:rsid w:val="0009789F"/>
    <w:rsid w:val="000A02DF"/>
    <w:rsid w:val="000A09A7"/>
    <w:rsid w:val="000A148C"/>
    <w:rsid w:val="000A270E"/>
    <w:rsid w:val="000A2BD2"/>
    <w:rsid w:val="000A2E4A"/>
    <w:rsid w:val="000A31A7"/>
    <w:rsid w:val="000A3370"/>
    <w:rsid w:val="000A3450"/>
    <w:rsid w:val="000A41F4"/>
    <w:rsid w:val="000A5E7D"/>
    <w:rsid w:val="000A5E90"/>
    <w:rsid w:val="000A6FDF"/>
    <w:rsid w:val="000A73A0"/>
    <w:rsid w:val="000A7892"/>
    <w:rsid w:val="000B1B52"/>
    <w:rsid w:val="000B1E53"/>
    <w:rsid w:val="000B1FA4"/>
    <w:rsid w:val="000B242B"/>
    <w:rsid w:val="000B28BB"/>
    <w:rsid w:val="000B3056"/>
    <w:rsid w:val="000B3097"/>
    <w:rsid w:val="000B3643"/>
    <w:rsid w:val="000B38E7"/>
    <w:rsid w:val="000B3A95"/>
    <w:rsid w:val="000B4E49"/>
    <w:rsid w:val="000B51CE"/>
    <w:rsid w:val="000B5F0B"/>
    <w:rsid w:val="000B61E9"/>
    <w:rsid w:val="000B621E"/>
    <w:rsid w:val="000B635B"/>
    <w:rsid w:val="000B6ACA"/>
    <w:rsid w:val="000B6B3B"/>
    <w:rsid w:val="000B74B1"/>
    <w:rsid w:val="000B7BF9"/>
    <w:rsid w:val="000C0092"/>
    <w:rsid w:val="000C08BF"/>
    <w:rsid w:val="000C0BC3"/>
    <w:rsid w:val="000C0C6E"/>
    <w:rsid w:val="000C0D4E"/>
    <w:rsid w:val="000C121C"/>
    <w:rsid w:val="000C1498"/>
    <w:rsid w:val="000C16F4"/>
    <w:rsid w:val="000C1751"/>
    <w:rsid w:val="000C1919"/>
    <w:rsid w:val="000C19F4"/>
    <w:rsid w:val="000C1AB4"/>
    <w:rsid w:val="000C1E82"/>
    <w:rsid w:val="000C1E88"/>
    <w:rsid w:val="000C2A24"/>
    <w:rsid w:val="000C2C66"/>
    <w:rsid w:val="000C2FC9"/>
    <w:rsid w:val="000C327A"/>
    <w:rsid w:val="000C445E"/>
    <w:rsid w:val="000C48AC"/>
    <w:rsid w:val="000C4F1F"/>
    <w:rsid w:val="000C5021"/>
    <w:rsid w:val="000C50C7"/>
    <w:rsid w:val="000C5B5E"/>
    <w:rsid w:val="000C5C45"/>
    <w:rsid w:val="000C5DF3"/>
    <w:rsid w:val="000C6ADF"/>
    <w:rsid w:val="000C75FB"/>
    <w:rsid w:val="000C7FD4"/>
    <w:rsid w:val="000D015F"/>
    <w:rsid w:val="000D137C"/>
    <w:rsid w:val="000D166D"/>
    <w:rsid w:val="000D16DA"/>
    <w:rsid w:val="000D1B92"/>
    <w:rsid w:val="000D1BCC"/>
    <w:rsid w:val="000D204A"/>
    <w:rsid w:val="000D2A0C"/>
    <w:rsid w:val="000D2B74"/>
    <w:rsid w:val="000D31B2"/>
    <w:rsid w:val="000D33FF"/>
    <w:rsid w:val="000D4591"/>
    <w:rsid w:val="000D48F2"/>
    <w:rsid w:val="000D4A0A"/>
    <w:rsid w:val="000D50EC"/>
    <w:rsid w:val="000D5127"/>
    <w:rsid w:val="000D5D33"/>
    <w:rsid w:val="000D63C9"/>
    <w:rsid w:val="000D6D2C"/>
    <w:rsid w:val="000D78FB"/>
    <w:rsid w:val="000E0CA3"/>
    <w:rsid w:val="000E112F"/>
    <w:rsid w:val="000E1369"/>
    <w:rsid w:val="000E1520"/>
    <w:rsid w:val="000E1630"/>
    <w:rsid w:val="000E1CC9"/>
    <w:rsid w:val="000E2809"/>
    <w:rsid w:val="000E2A30"/>
    <w:rsid w:val="000E4028"/>
    <w:rsid w:val="000E40D6"/>
    <w:rsid w:val="000E4159"/>
    <w:rsid w:val="000E4215"/>
    <w:rsid w:val="000E43EC"/>
    <w:rsid w:val="000E51D9"/>
    <w:rsid w:val="000E5C65"/>
    <w:rsid w:val="000E68CB"/>
    <w:rsid w:val="000E6B43"/>
    <w:rsid w:val="000E6F81"/>
    <w:rsid w:val="000E76A4"/>
    <w:rsid w:val="000E7848"/>
    <w:rsid w:val="000F01DA"/>
    <w:rsid w:val="000F03B2"/>
    <w:rsid w:val="000F0B1E"/>
    <w:rsid w:val="000F0FD1"/>
    <w:rsid w:val="000F10C3"/>
    <w:rsid w:val="000F1693"/>
    <w:rsid w:val="000F2993"/>
    <w:rsid w:val="000F43AB"/>
    <w:rsid w:val="000F4E41"/>
    <w:rsid w:val="000F565F"/>
    <w:rsid w:val="000F577B"/>
    <w:rsid w:val="000F75C7"/>
    <w:rsid w:val="000F7B50"/>
    <w:rsid w:val="00100123"/>
    <w:rsid w:val="00100A6C"/>
    <w:rsid w:val="00100FD5"/>
    <w:rsid w:val="00101179"/>
    <w:rsid w:val="001014D5"/>
    <w:rsid w:val="00101B38"/>
    <w:rsid w:val="0010336F"/>
    <w:rsid w:val="00103739"/>
    <w:rsid w:val="00103CE4"/>
    <w:rsid w:val="00105066"/>
    <w:rsid w:val="00105147"/>
    <w:rsid w:val="0010585F"/>
    <w:rsid w:val="00106025"/>
    <w:rsid w:val="0010646F"/>
    <w:rsid w:val="001064A1"/>
    <w:rsid w:val="001064B1"/>
    <w:rsid w:val="001067AC"/>
    <w:rsid w:val="00107050"/>
    <w:rsid w:val="00107A29"/>
    <w:rsid w:val="00110623"/>
    <w:rsid w:val="00110F72"/>
    <w:rsid w:val="00111380"/>
    <w:rsid w:val="00111CD4"/>
    <w:rsid w:val="00112005"/>
    <w:rsid w:val="0011285E"/>
    <w:rsid w:val="00112C85"/>
    <w:rsid w:val="001138C0"/>
    <w:rsid w:val="00113B5A"/>
    <w:rsid w:val="00113D2B"/>
    <w:rsid w:val="001148AA"/>
    <w:rsid w:val="00114C60"/>
    <w:rsid w:val="00115808"/>
    <w:rsid w:val="001162B5"/>
    <w:rsid w:val="00116551"/>
    <w:rsid w:val="00117D03"/>
    <w:rsid w:val="00117D44"/>
    <w:rsid w:val="00117DE4"/>
    <w:rsid w:val="00117F77"/>
    <w:rsid w:val="001205AA"/>
    <w:rsid w:val="001212AE"/>
    <w:rsid w:val="001224A6"/>
    <w:rsid w:val="001224E2"/>
    <w:rsid w:val="00123044"/>
    <w:rsid w:val="001231AE"/>
    <w:rsid w:val="00123208"/>
    <w:rsid w:val="00124529"/>
    <w:rsid w:val="0012487E"/>
    <w:rsid w:val="00124F52"/>
    <w:rsid w:val="001259FE"/>
    <w:rsid w:val="00126032"/>
    <w:rsid w:val="0012771E"/>
    <w:rsid w:val="0012779F"/>
    <w:rsid w:val="001278E4"/>
    <w:rsid w:val="00127DBB"/>
    <w:rsid w:val="00127EF3"/>
    <w:rsid w:val="00131147"/>
    <w:rsid w:val="0013156F"/>
    <w:rsid w:val="00131808"/>
    <w:rsid w:val="001320C3"/>
    <w:rsid w:val="001321A4"/>
    <w:rsid w:val="00132BD7"/>
    <w:rsid w:val="00132D21"/>
    <w:rsid w:val="00133BC5"/>
    <w:rsid w:val="0013432B"/>
    <w:rsid w:val="0013451A"/>
    <w:rsid w:val="00134D43"/>
    <w:rsid w:val="00135205"/>
    <w:rsid w:val="00135F3F"/>
    <w:rsid w:val="001360DB"/>
    <w:rsid w:val="00137936"/>
    <w:rsid w:val="00137F0A"/>
    <w:rsid w:val="00137FC1"/>
    <w:rsid w:val="0014161E"/>
    <w:rsid w:val="00141719"/>
    <w:rsid w:val="00142BCD"/>
    <w:rsid w:val="00142FC3"/>
    <w:rsid w:val="00143659"/>
    <w:rsid w:val="001436F0"/>
    <w:rsid w:val="00143C10"/>
    <w:rsid w:val="00144210"/>
    <w:rsid w:val="00144508"/>
    <w:rsid w:val="0014481B"/>
    <w:rsid w:val="00144B93"/>
    <w:rsid w:val="001464D4"/>
    <w:rsid w:val="00147577"/>
    <w:rsid w:val="00147E4A"/>
    <w:rsid w:val="001509F8"/>
    <w:rsid w:val="00150CD4"/>
    <w:rsid w:val="00151185"/>
    <w:rsid w:val="00151705"/>
    <w:rsid w:val="00152968"/>
    <w:rsid w:val="0015344D"/>
    <w:rsid w:val="00153929"/>
    <w:rsid w:val="0015402D"/>
    <w:rsid w:val="001542C7"/>
    <w:rsid w:val="001546BC"/>
    <w:rsid w:val="00154CE1"/>
    <w:rsid w:val="00154FE5"/>
    <w:rsid w:val="001551EB"/>
    <w:rsid w:val="0015572D"/>
    <w:rsid w:val="00155B1F"/>
    <w:rsid w:val="00155F7C"/>
    <w:rsid w:val="00156147"/>
    <w:rsid w:val="001573FA"/>
    <w:rsid w:val="00157494"/>
    <w:rsid w:val="001577DD"/>
    <w:rsid w:val="00157A4C"/>
    <w:rsid w:val="00160F8F"/>
    <w:rsid w:val="0016134C"/>
    <w:rsid w:val="00161941"/>
    <w:rsid w:val="00161F76"/>
    <w:rsid w:val="00161F7A"/>
    <w:rsid w:val="00162168"/>
    <w:rsid w:val="00162BAB"/>
    <w:rsid w:val="00162F1F"/>
    <w:rsid w:val="0016307A"/>
    <w:rsid w:val="00163749"/>
    <w:rsid w:val="0016395C"/>
    <w:rsid w:val="00164191"/>
    <w:rsid w:val="0016521D"/>
    <w:rsid w:val="00165591"/>
    <w:rsid w:val="00165A2E"/>
    <w:rsid w:val="001666AC"/>
    <w:rsid w:val="001668C6"/>
    <w:rsid w:val="0016696F"/>
    <w:rsid w:val="001672BA"/>
    <w:rsid w:val="001673AF"/>
    <w:rsid w:val="00167766"/>
    <w:rsid w:val="00167978"/>
    <w:rsid w:val="00170104"/>
    <w:rsid w:val="00170222"/>
    <w:rsid w:val="00170923"/>
    <w:rsid w:val="00170C89"/>
    <w:rsid w:val="0017113A"/>
    <w:rsid w:val="0017149A"/>
    <w:rsid w:val="00171612"/>
    <w:rsid w:val="0017175C"/>
    <w:rsid w:val="00172677"/>
    <w:rsid w:val="001727DA"/>
    <w:rsid w:val="00172C5B"/>
    <w:rsid w:val="0017334F"/>
    <w:rsid w:val="0017365A"/>
    <w:rsid w:val="001749F5"/>
    <w:rsid w:val="00174DA2"/>
    <w:rsid w:val="00174DEF"/>
    <w:rsid w:val="00175035"/>
    <w:rsid w:val="001750BD"/>
    <w:rsid w:val="00175CEA"/>
    <w:rsid w:val="001761D6"/>
    <w:rsid w:val="00176286"/>
    <w:rsid w:val="001762C7"/>
    <w:rsid w:val="00176331"/>
    <w:rsid w:val="001765FC"/>
    <w:rsid w:val="001772F9"/>
    <w:rsid w:val="0018040B"/>
    <w:rsid w:val="00180542"/>
    <w:rsid w:val="00180E18"/>
    <w:rsid w:val="00180E54"/>
    <w:rsid w:val="00181091"/>
    <w:rsid w:val="0018122D"/>
    <w:rsid w:val="00182906"/>
    <w:rsid w:val="00182B1E"/>
    <w:rsid w:val="00182C37"/>
    <w:rsid w:val="00183234"/>
    <w:rsid w:val="00183678"/>
    <w:rsid w:val="00183EF0"/>
    <w:rsid w:val="00184341"/>
    <w:rsid w:val="001847BF"/>
    <w:rsid w:val="00184900"/>
    <w:rsid w:val="00185443"/>
    <w:rsid w:val="0018601F"/>
    <w:rsid w:val="00186099"/>
    <w:rsid w:val="00187105"/>
    <w:rsid w:val="001871FA"/>
    <w:rsid w:val="00187DBD"/>
    <w:rsid w:val="001919BE"/>
    <w:rsid w:val="001924C6"/>
    <w:rsid w:val="00192C45"/>
    <w:rsid w:val="00192CB5"/>
    <w:rsid w:val="00193455"/>
    <w:rsid w:val="00193E7D"/>
    <w:rsid w:val="001948BF"/>
    <w:rsid w:val="001949D9"/>
    <w:rsid w:val="00194E5E"/>
    <w:rsid w:val="0019543D"/>
    <w:rsid w:val="0019558C"/>
    <w:rsid w:val="0019652A"/>
    <w:rsid w:val="001966DB"/>
    <w:rsid w:val="001A0019"/>
    <w:rsid w:val="001A02B6"/>
    <w:rsid w:val="001A13D3"/>
    <w:rsid w:val="001A2ED7"/>
    <w:rsid w:val="001A35A1"/>
    <w:rsid w:val="001A3CED"/>
    <w:rsid w:val="001A426C"/>
    <w:rsid w:val="001A4DA1"/>
    <w:rsid w:val="001A5461"/>
    <w:rsid w:val="001A6E99"/>
    <w:rsid w:val="001A70C3"/>
    <w:rsid w:val="001A71BB"/>
    <w:rsid w:val="001A7721"/>
    <w:rsid w:val="001B06CB"/>
    <w:rsid w:val="001B0A3B"/>
    <w:rsid w:val="001B0AF5"/>
    <w:rsid w:val="001B133E"/>
    <w:rsid w:val="001B1747"/>
    <w:rsid w:val="001B1F7B"/>
    <w:rsid w:val="001B2C93"/>
    <w:rsid w:val="001B4808"/>
    <w:rsid w:val="001B4B04"/>
    <w:rsid w:val="001B50EC"/>
    <w:rsid w:val="001B5463"/>
    <w:rsid w:val="001B5F67"/>
    <w:rsid w:val="001B6D7E"/>
    <w:rsid w:val="001B7009"/>
    <w:rsid w:val="001B7896"/>
    <w:rsid w:val="001B798C"/>
    <w:rsid w:val="001B7A2B"/>
    <w:rsid w:val="001B7D77"/>
    <w:rsid w:val="001C1EF9"/>
    <w:rsid w:val="001C20E6"/>
    <w:rsid w:val="001C22A8"/>
    <w:rsid w:val="001C2B0B"/>
    <w:rsid w:val="001C2B9C"/>
    <w:rsid w:val="001C2EE6"/>
    <w:rsid w:val="001C312A"/>
    <w:rsid w:val="001C31BF"/>
    <w:rsid w:val="001C31E1"/>
    <w:rsid w:val="001C3346"/>
    <w:rsid w:val="001C3785"/>
    <w:rsid w:val="001C4A7B"/>
    <w:rsid w:val="001C5184"/>
    <w:rsid w:val="001C534C"/>
    <w:rsid w:val="001C6423"/>
    <w:rsid w:val="001C648D"/>
    <w:rsid w:val="001C660B"/>
    <w:rsid w:val="001C7A16"/>
    <w:rsid w:val="001D0516"/>
    <w:rsid w:val="001D0D86"/>
    <w:rsid w:val="001D0DA1"/>
    <w:rsid w:val="001D0E4B"/>
    <w:rsid w:val="001D0E4D"/>
    <w:rsid w:val="001D0EC9"/>
    <w:rsid w:val="001D12CA"/>
    <w:rsid w:val="001D167A"/>
    <w:rsid w:val="001D2660"/>
    <w:rsid w:val="001D29FB"/>
    <w:rsid w:val="001D4464"/>
    <w:rsid w:val="001D4788"/>
    <w:rsid w:val="001D48D0"/>
    <w:rsid w:val="001D5449"/>
    <w:rsid w:val="001D5475"/>
    <w:rsid w:val="001D601F"/>
    <w:rsid w:val="001D6A39"/>
    <w:rsid w:val="001D7ABA"/>
    <w:rsid w:val="001E08CA"/>
    <w:rsid w:val="001E1903"/>
    <w:rsid w:val="001E1C54"/>
    <w:rsid w:val="001E1DD6"/>
    <w:rsid w:val="001E2404"/>
    <w:rsid w:val="001E24F1"/>
    <w:rsid w:val="001E274F"/>
    <w:rsid w:val="001E2885"/>
    <w:rsid w:val="001E2EE4"/>
    <w:rsid w:val="001E3821"/>
    <w:rsid w:val="001E38F2"/>
    <w:rsid w:val="001E3B04"/>
    <w:rsid w:val="001E4C41"/>
    <w:rsid w:val="001E4C4D"/>
    <w:rsid w:val="001E4E38"/>
    <w:rsid w:val="001E5031"/>
    <w:rsid w:val="001E535B"/>
    <w:rsid w:val="001E6E4D"/>
    <w:rsid w:val="001E71EC"/>
    <w:rsid w:val="001E7307"/>
    <w:rsid w:val="001F03AF"/>
    <w:rsid w:val="001F0469"/>
    <w:rsid w:val="001F123A"/>
    <w:rsid w:val="001F1457"/>
    <w:rsid w:val="001F1A08"/>
    <w:rsid w:val="001F1AA4"/>
    <w:rsid w:val="001F29E7"/>
    <w:rsid w:val="001F30C2"/>
    <w:rsid w:val="001F3255"/>
    <w:rsid w:val="001F3C0B"/>
    <w:rsid w:val="001F42F1"/>
    <w:rsid w:val="001F4733"/>
    <w:rsid w:val="001F5816"/>
    <w:rsid w:val="001F66AA"/>
    <w:rsid w:val="001F6C5A"/>
    <w:rsid w:val="001F708B"/>
    <w:rsid w:val="001F7ED6"/>
    <w:rsid w:val="0020023C"/>
    <w:rsid w:val="00200377"/>
    <w:rsid w:val="00201557"/>
    <w:rsid w:val="00203198"/>
    <w:rsid w:val="002033D4"/>
    <w:rsid w:val="002037F6"/>
    <w:rsid w:val="00203F1D"/>
    <w:rsid w:val="00204541"/>
    <w:rsid w:val="002046C7"/>
    <w:rsid w:val="0020482A"/>
    <w:rsid w:val="0020575F"/>
    <w:rsid w:val="00205E54"/>
    <w:rsid w:val="00206985"/>
    <w:rsid w:val="00206A62"/>
    <w:rsid w:val="00206EC7"/>
    <w:rsid w:val="00207181"/>
    <w:rsid w:val="00210145"/>
    <w:rsid w:val="0021088B"/>
    <w:rsid w:val="00211273"/>
    <w:rsid w:val="0021182C"/>
    <w:rsid w:val="00211E9C"/>
    <w:rsid w:val="00212A18"/>
    <w:rsid w:val="00212A87"/>
    <w:rsid w:val="00213AED"/>
    <w:rsid w:val="00214BFC"/>
    <w:rsid w:val="00214D96"/>
    <w:rsid w:val="002154AD"/>
    <w:rsid w:val="00216897"/>
    <w:rsid w:val="0021725E"/>
    <w:rsid w:val="002200E0"/>
    <w:rsid w:val="00220662"/>
    <w:rsid w:val="00221307"/>
    <w:rsid w:val="00221616"/>
    <w:rsid w:val="002217B1"/>
    <w:rsid w:val="00221F26"/>
    <w:rsid w:val="002230DC"/>
    <w:rsid w:val="002230DD"/>
    <w:rsid w:val="00223352"/>
    <w:rsid w:val="002240C9"/>
    <w:rsid w:val="002248DF"/>
    <w:rsid w:val="00224CC0"/>
    <w:rsid w:val="00224DA1"/>
    <w:rsid w:val="00224DF3"/>
    <w:rsid w:val="00225AED"/>
    <w:rsid w:val="00226832"/>
    <w:rsid w:val="00227B9C"/>
    <w:rsid w:val="00230E81"/>
    <w:rsid w:val="00230E9D"/>
    <w:rsid w:val="00230F7A"/>
    <w:rsid w:val="00230FD2"/>
    <w:rsid w:val="00231165"/>
    <w:rsid w:val="002316BC"/>
    <w:rsid w:val="00231D10"/>
    <w:rsid w:val="002327BB"/>
    <w:rsid w:val="00232F5D"/>
    <w:rsid w:val="00234496"/>
    <w:rsid w:val="00234567"/>
    <w:rsid w:val="00234C32"/>
    <w:rsid w:val="00235529"/>
    <w:rsid w:val="0023577B"/>
    <w:rsid w:val="002361CD"/>
    <w:rsid w:val="0023653F"/>
    <w:rsid w:val="00236C92"/>
    <w:rsid w:val="002370D7"/>
    <w:rsid w:val="00237842"/>
    <w:rsid w:val="00237B01"/>
    <w:rsid w:val="00240CB1"/>
    <w:rsid w:val="00240CEC"/>
    <w:rsid w:val="002411DB"/>
    <w:rsid w:val="00241EBA"/>
    <w:rsid w:val="002420C1"/>
    <w:rsid w:val="00242B6F"/>
    <w:rsid w:val="00242EBE"/>
    <w:rsid w:val="00243303"/>
    <w:rsid w:val="00243FD4"/>
    <w:rsid w:val="00245195"/>
    <w:rsid w:val="0024578F"/>
    <w:rsid w:val="00246083"/>
    <w:rsid w:val="002466C5"/>
    <w:rsid w:val="002467A3"/>
    <w:rsid w:val="002467C2"/>
    <w:rsid w:val="00246A7F"/>
    <w:rsid w:val="00247843"/>
    <w:rsid w:val="002500D8"/>
    <w:rsid w:val="00250B7B"/>
    <w:rsid w:val="00250F12"/>
    <w:rsid w:val="00251234"/>
    <w:rsid w:val="00251EA8"/>
    <w:rsid w:val="00252164"/>
    <w:rsid w:val="0025243E"/>
    <w:rsid w:val="00252496"/>
    <w:rsid w:val="0025251A"/>
    <w:rsid w:val="0025279B"/>
    <w:rsid w:val="00252CF3"/>
    <w:rsid w:val="00253405"/>
    <w:rsid w:val="00253897"/>
    <w:rsid w:val="00253AB5"/>
    <w:rsid w:val="002544E2"/>
    <w:rsid w:val="002545F6"/>
    <w:rsid w:val="00254BCC"/>
    <w:rsid w:val="00254F57"/>
    <w:rsid w:val="00257106"/>
    <w:rsid w:val="00257D95"/>
    <w:rsid w:val="00260036"/>
    <w:rsid w:val="00260257"/>
    <w:rsid w:val="0026036B"/>
    <w:rsid w:val="00260546"/>
    <w:rsid w:val="002609F8"/>
    <w:rsid w:val="00260B9A"/>
    <w:rsid w:val="00260BFB"/>
    <w:rsid w:val="00261591"/>
    <w:rsid w:val="00261BBF"/>
    <w:rsid w:val="00261E39"/>
    <w:rsid w:val="00261FB3"/>
    <w:rsid w:val="00262389"/>
    <w:rsid w:val="00262B4A"/>
    <w:rsid w:val="00262C83"/>
    <w:rsid w:val="00263169"/>
    <w:rsid w:val="00263855"/>
    <w:rsid w:val="00263AED"/>
    <w:rsid w:val="00263C0E"/>
    <w:rsid w:val="002652AC"/>
    <w:rsid w:val="0026530A"/>
    <w:rsid w:val="0026562F"/>
    <w:rsid w:val="00265660"/>
    <w:rsid w:val="00265763"/>
    <w:rsid w:val="00265C7A"/>
    <w:rsid w:val="00265ED4"/>
    <w:rsid w:val="00265F83"/>
    <w:rsid w:val="00266427"/>
    <w:rsid w:val="0026673E"/>
    <w:rsid w:val="00266C40"/>
    <w:rsid w:val="00267418"/>
    <w:rsid w:val="0026761C"/>
    <w:rsid w:val="00267A80"/>
    <w:rsid w:val="00270560"/>
    <w:rsid w:val="002709E9"/>
    <w:rsid w:val="00271568"/>
    <w:rsid w:val="00271628"/>
    <w:rsid w:val="00271855"/>
    <w:rsid w:val="00272E8E"/>
    <w:rsid w:val="002731E5"/>
    <w:rsid w:val="00273263"/>
    <w:rsid w:val="002732B5"/>
    <w:rsid w:val="00273579"/>
    <w:rsid w:val="00273622"/>
    <w:rsid w:val="00273669"/>
    <w:rsid w:val="00274194"/>
    <w:rsid w:val="00274675"/>
    <w:rsid w:val="00275137"/>
    <w:rsid w:val="00275531"/>
    <w:rsid w:val="002757D3"/>
    <w:rsid w:val="00276751"/>
    <w:rsid w:val="00276E2B"/>
    <w:rsid w:val="002777C1"/>
    <w:rsid w:val="002800A5"/>
    <w:rsid w:val="002803C6"/>
    <w:rsid w:val="00281086"/>
    <w:rsid w:val="002818F9"/>
    <w:rsid w:val="00281B1C"/>
    <w:rsid w:val="00281B49"/>
    <w:rsid w:val="002831B7"/>
    <w:rsid w:val="002833CF"/>
    <w:rsid w:val="00283D5D"/>
    <w:rsid w:val="002842D0"/>
    <w:rsid w:val="00284334"/>
    <w:rsid w:val="002845BE"/>
    <w:rsid w:val="00284E30"/>
    <w:rsid w:val="00284F6A"/>
    <w:rsid w:val="0028503E"/>
    <w:rsid w:val="002854EA"/>
    <w:rsid w:val="00286113"/>
    <w:rsid w:val="002862D0"/>
    <w:rsid w:val="002862DF"/>
    <w:rsid w:val="00286483"/>
    <w:rsid w:val="00286D33"/>
    <w:rsid w:val="002876F0"/>
    <w:rsid w:val="00290DB8"/>
    <w:rsid w:val="00290E89"/>
    <w:rsid w:val="002911CC"/>
    <w:rsid w:val="00291CFF"/>
    <w:rsid w:val="0029285A"/>
    <w:rsid w:val="00292B5A"/>
    <w:rsid w:val="0029324E"/>
    <w:rsid w:val="00293FAA"/>
    <w:rsid w:val="0029404B"/>
    <w:rsid w:val="00294E31"/>
    <w:rsid w:val="00295991"/>
    <w:rsid w:val="00296331"/>
    <w:rsid w:val="002967BD"/>
    <w:rsid w:val="00296C82"/>
    <w:rsid w:val="00296D8C"/>
    <w:rsid w:val="00297848"/>
    <w:rsid w:val="002A021F"/>
    <w:rsid w:val="002A02F1"/>
    <w:rsid w:val="002A044E"/>
    <w:rsid w:val="002A0EEF"/>
    <w:rsid w:val="002A1842"/>
    <w:rsid w:val="002A185D"/>
    <w:rsid w:val="002A1FFD"/>
    <w:rsid w:val="002A20EB"/>
    <w:rsid w:val="002A4374"/>
    <w:rsid w:val="002A4F7B"/>
    <w:rsid w:val="002A5499"/>
    <w:rsid w:val="002A5518"/>
    <w:rsid w:val="002A5D52"/>
    <w:rsid w:val="002A6EC7"/>
    <w:rsid w:val="002A6F5D"/>
    <w:rsid w:val="002A721A"/>
    <w:rsid w:val="002A73DB"/>
    <w:rsid w:val="002B096A"/>
    <w:rsid w:val="002B1380"/>
    <w:rsid w:val="002B199A"/>
    <w:rsid w:val="002B2326"/>
    <w:rsid w:val="002B265A"/>
    <w:rsid w:val="002B2821"/>
    <w:rsid w:val="002B2B35"/>
    <w:rsid w:val="002B420D"/>
    <w:rsid w:val="002B4581"/>
    <w:rsid w:val="002B45EB"/>
    <w:rsid w:val="002B4742"/>
    <w:rsid w:val="002B564F"/>
    <w:rsid w:val="002B5D9A"/>
    <w:rsid w:val="002B5E9A"/>
    <w:rsid w:val="002B7743"/>
    <w:rsid w:val="002B7E5E"/>
    <w:rsid w:val="002C063C"/>
    <w:rsid w:val="002C1100"/>
    <w:rsid w:val="002C1163"/>
    <w:rsid w:val="002C17B1"/>
    <w:rsid w:val="002C1D7A"/>
    <w:rsid w:val="002C1FA1"/>
    <w:rsid w:val="002C312A"/>
    <w:rsid w:val="002C4FA0"/>
    <w:rsid w:val="002C5169"/>
    <w:rsid w:val="002C52FB"/>
    <w:rsid w:val="002C539A"/>
    <w:rsid w:val="002C5449"/>
    <w:rsid w:val="002C573A"/>
    <w:rsid w:val="002C61B8"/>
    <w:rsid w:val="002C6BA3"/>
    <w:rsid w:val="002C6F6B"/>
    <w:rsid w:val="002C79F3"/>
    <w:rsid w:val="002D153C"/>
    <w:rsid w:val="002D1CA9"/>
    <w:rsid w:val="002D242C"/>
    <w:rsid w:val="002D247F"/>
    <w:rsid w:val="002D3656"/>
    <w:rsid w:val="002D3D89"/>
    <w:rsid w:val="002D407B"/>
    <w:rsid w:val="002D666D"/>
    <w:rsid w:val="002D6725"/>
    <w:rsid w:val="002D67A3"/>
    <w:rsid w:val="002D6D55"/>
    <w:rsid w:val="002D7597"/>
    <w:rsid w:val="002D75E9"/>
    <w:rsid w:val="002E0443"/>
    <w:rsid w:val="002E0645"/>
    <w:rsid w:val="002E0A9F"/>
    <w:rsid w:val="002E101A"/>
    <w:rsid w:val="002E114B"/>
    <w:rsid w:val="002E1692"/>
    <w:rsid w:val="002E2CF2"/>
    <w:rsid w:val="002E339A"/>
    <w:rsid w:val="002E4D6E"/>
    <w:rsid w:val="002E4E1A"/>
    <w:rsid w:val="002E5229"/>
    <w:rsid w:val="002E5520"/>
    <w:rsid w:val="002E57DD"/>
    <w:rsid w:val="002E59F1"/>
    <w:rsid w:val="002E661A"/>
    <w:rsid w:val="002E7663"/>
    <w:rsid w:val="002E79C3"/>
    <w:rsid w:val="002F046E"/>
    <w:rsid w:val="002F1388"/>
    <w:rsid w:val="002F13F1"/>
    <w:rsid w:val="002F213B"/>
    <w:rsid w:val="002F2999"/>
    <w:rsid w:val="002F2ABF"/>
    <w:rsid w:val="002F35CF"/>
    <w:rsid w:val="002F4630"/>
    <w:rsid w:val="002F5060"/>
    <w:rsid w:val="002F512A"/>
    <w:rsid w:val="002F5DE5"/>
    <w:rsid w:val="002F662B"/>
    <w:rsid w:val="002F6E42"/>
    <w:rsid w:val="002F7306"/>
    <w:rsid w:val="002F743A"/>
    <w:rsid w:val="00300B7D"/>
    <w:rsid w:val="00301157"/>
    <w:rsid w:val="00301251"/>
    <w:rsid w:val="00301549"/>
    <w:rsid w:val="003018A1"/>
    <w:rsid w:val="003021E6"/>
    <w:rsid w:val="00302CC2"/>
    <w:rsid w:val="00303019"/>
    <w:rsid w:val="0030301F"/>
    <w:rsid w:val="00303D64"/>
    <w:rsid w:val="00304A6F"/>
    <w:rsid w:val="00305686"/>
    <w:rsid w:val="00305AD5"/>
    <w:rsid w:val="00305E41"/>
    <w:rsid w:val="00305E8A"/>
    <w:rsid w:val="00306B90"/>
    <w:rsid w:val="00307155"/>
    <w:rsid w:val="00307459"/>
    <w:rsid w:val="00307A7A"/>
    <w:rsid w:val="0031034F"/>
    <w:rsid w:val="003104B9"/>
    <w:rsid w:val="00310745"/>
    <w:rsid w:val="0031083F"/>
    <w:rsid w:val="00310BB0"/>
    <w:rsid w:val="003110AA"/>
    <w:rsid w:val="0031136B"/>
    <w:rsid w:val="003116E5"/>
    <w:rsid w:val="00311CD1"/>
    <w:rsid w:val="00311F1C"/>
    <w:rsid w:val="00311F5E"/>
    <w:rsid w:val="003122E5"/>
    <w:rsid w:val="00312383"/>
    <w:rsid w:val="003125DF"/>
    <w:rsid w:val="00312631"/>
    <w:rsid w:val="00312BA4"/>
    <w:rsid w:val="00312E9A"/>
    <w:rsid w:val="003135CD"/>
    <w:rsid w:val="003136C0"/>
    <w:rsid w:val="003143AB"/>
    <w:rsid w:val="003143ED"/>
    <w:rsid w:val="00314B36"/>
    <w:rsid w:val="00315270"/>
    <w:rsid w:val="00315A3E"/>
    <w:rsid w:val="00315B86"/>
    <w:rsid w:val="00315EBE"/>
    <w:rsid w:val="00316213"/>
    <w:rsid w:val="00316357"/>
    <w:rsid w:val="00316539"/>
    <w:rsid w:val="00316BDB"/>
    <w:rsid w:val="00316E34"/>
    <w:rsid w:val="00317043"/>
    <w:rsid w:val="0031748F"/>
    <w:rsid w:val="0031754D"/>
    <w:rsid w:val="00320005"/>
    <w:rsid w:val="00320395"/>
    <w:rsid w:val="00320C6F"/>
    <w:rsid w:val="00320DFC"/>
    <w:rsid w:val="0032110B"/>
    <w:rsid w:val="003214EA"/>
    <w:rsid w:val="00321552"/>
    <w:rsid w:val="00321764"/>
    <w:rsid w:val="003226D7"/>
    <w:rsid w:val="00322A1A"/>
    <w:rsid w:val="00322D7E"/>
    <w:rsid w:val="00322F77"/>
    <w:rsid w:val="00323050"/>
    <w:rsid w:val="00323A2B"/>
    <w:rsid w:val="00323C8C"/>
    <w:rsid w:val="00323DDE"/>
    <w:rsid w:val="00324727"/>
    <w:rsid w:val="00324855"/>
    <w:rsid w:val="00324F8E"/>
    <w:rsid w:val="00324FB2"/>
    <w:rsid w:val="00325733"/>
    <w:rsid w:val="003269A3"/>
    <w:rsid w:val="0033091C"/>
    <w:rsid w:val="00330946"/>
    <w:rsid w:val="00330B67"/>
    <w:rsid w:val="0033100E"/>
    <w:rsid w:val="00331988"/>
    <w:rsid w:val="00331B21"/>
    <w:rsid w:val="00332814"/>
    <w:rsid w:val="003328F5"/>
    <w:rsid w:val="003329D8"/>
    <w:rsid w:val="00333513"/>
    <w:rsid w:val="003343C8"/>
    <w:rsid w:val="003351D9"/>
    <w:rsid w:val="00335D70"/>
    <w:rsid w:val="0033699F"/>
    <w:rsid w:val="003371F1"/>
    <w:rsid w:val="003379E9"/>
    <w:rsid w:val="0034188A"/>
    <w:rsid w:val="00341D76"/>
    <w:rsid w:val="00342744"/>
    <w:rsid w:val="00342E0B"/>
    <w:rsid w:val="00342FFB"/>
    <w:rsid w:val="00343048"/>
    <w:rsid w:val="0034314B"/>
    <w:rsid w:val="00343186"/>
    <w:rsid w:val="003435ED"/>
    <w:rsid w:val="003439F1"/>
    <w:rsid w:val="00343EA0"/>
    <w:rsid w:val="00344274"/>
    <w:rsid w:val="003445D8"/>
    <w:rsid w:val="00344C46"/>
    <w:rsid w:val="003464DE"/>
    <w:rsid w:val="00346719"/>
    <w:rsid w:val="00346A2A"/>
    <w:rsid w:val="00347090"/>
    <w:rsid w:val="0034715B"/>
    <w:rsid w:val="0034739A"/>
    <w:rsid w:val="003507A0"/>
    <w:rsid w:val="003509C0"/>
    <w:rsid w:val="00351DD6"/>
    <w:rsid w:val="0035201A"/>
    <w:rsid w:val="003520CB"/>
    <w:rsid w:val="00352628"/>
    <w:rsid w:val="0035293C"/>
    <w:rsid w:val="00352CDE"/>
    <w:rsid w:val="00352CE4"/>
    <w:rsid w:val="00353235"/>
    <w:rsid w:val="00353CC2"/>
    <w:rsid w:val="003549B5"/>
    <w:rsid w:val="003549CB"/>
    <w:rsid w:val="00354F4B"/>
    <w:rsid w:val="0035581D"/>
    <w:rsid w:val="00355F3E"/>
    <w:rsid w:val="00356940"/>
    <w:rsid w:val="00356CFE"/>
    <w:rsid w:val="00356FB2"/>
    <w:rsid w:val="003573C5"/>
    <w:rsid w:val="003579D2"/>
    <w:rsid w:val="00357BF6"/>
    <w:rsid w:val="00360192"/>
    <w:rsid w:val="003603E0"/>
    <w:rsid w:val="00360977"/>
    <w:rsid w:val="003610EF"/>
    <w:rsid w:val="00361251"/>
    <w:rsid w:val="00361F6A"/>
    <w:rsid w:val="003620BA"/>
    <w:rsid w:val="0036265E"/>
    <w:rsid w:val="0036266D"/>
    <w:rsid w:val="00362792"/>
    <w:rsid w:val="00362B7D"/>
    <w:rsid w:val="00362C50"/>
    <w:rsid w:val="003633AE"/>
    <w:rsid w:val="00363CB7"/>
    <w:rsid w:val="00363EE5"/>
    <w:rsid w:val="0036434B"/>
    <w:rsid w:val="003643B5"/>
    <w:rsid w:val="0036441B"/>
    <w:rsid w:val="00364879"/>
    <w:rsid w:val="00365448"/>
    <w:rsid w:val="00365628"/>
    <w:rsid w:val="00365819"/>
    <w:rsid w:val="00366134"/>
    <w:rsid w:val="00366279"/>
    <w:rsid w:val="00366E18"/>
    <w:rsid w:val="0036714D"/>
    <w:rsid w:val="00367346"/>
    <w:rsid w:val="00367432"/>
    <w:rsid w:val="00367733"/>
    <w:rsid w:val="003677AF"/>
    <w:rsid w:val="00367E80"/>
    <w:rsid w:val="00367FA9"/>
    <w:rsid w:val="003700A4"/>
    <w:rsid w:val="00371640"/>
    <w:rsid w:val="003720B3"/>
    <w:rsid w:val="003726F0"/>
    <w:rsid w:val="0037368E"/>
    <w:rsid w:val="003738E9"/>
    <w:rsid w:val="00374885"/>
    <w:rsid w:val="00374C80"/>
    <w:rsid w:val="00375677"/>
    <w:rsid w:val="00375880"/>
    <w:rsid w:val="00375C81"/>
    <w:rsid w:val="003766BD"/>
    <w:rsid w:val="0037685B"/>
    <w:rsid w:val="003769DB"/>
    <w:rsid w:val="00376B79"/>
    <w:rsid w:val="00376BE2"/>
    <w:rsid w:val="003774CF"/>
    <w:rsid w:val="003776E8"/>
    <w:rsid w:val="003777A5"/>
    <w:rsid w:val="00377ADA"/>
    <w:rsid w:val="00377D77"/>
    <w:rsid w:val="003805B0"/>
    <w:rsid w:val="003814D1"/>
    <w:rsid w:val="003818BD"/>
    <w:rsid w:val="00381E84"/>
    <w:rsid w:val="00381F48"/>
    <w:rsid w:val="0038200F"/>
    <w:rsid w:val="003820D5"/>
    <w:rsid w:val="00382896"/>
    <w:rsid w:val="003836F3"/>
    <w:rsid w:val="00384BA1"/>
    <w:rsid w:val="00384DAF"/>
    <w:rsid w:val="00384E4B"/>
    <w:rsid w:val="00384FDC"/>
    <w:rsid w:val="003851B4"/>
    <w:rsid w:val="0038613D"/>
    <w:rsid w:val="003866BC"/>
    <w:rsid w:val="00387184"/>
    <w:rsid w:val="0038754B"/>
    <w:rsid w:val="00387725"/>
    <w:rsid w:val="00387981"/>
    <w:rsid w:val="00387FFD"/>
    <w:rsid w:val="0039099B"/>
    <w:rsid w:val="00391118"/>
    <w:rsid w:val="00391137"/>
    <w:rsid w:val="00391514"/>
    <w:rsid w:val="00391592"/>
    <w:rsid w:val="00393828"/>
    <w:rsid w:val="00393E9B"/>
    <w:rsid w:val="003944FE"/>
    <w:rsid w:val="00394B9E"/>
    <w:rsid w:val="00394E0D"/>
    <w:rsid w:val="0039517F"/>
    <w:rsid w:val="003959B2"/>
    <w:rsid w:val="00395D45"/>
    <w:rsid w:val="003968F9"/>
    <w:rsid w:val="00396D6C"/>
    <w:rsid w:val="00397142"/>
    <w:rsid w:val="0039796C"/>
    <w:rsid w:val="00397AE3"/>
    <w:rsid w:val="00397D21"/>
    <w:rsid w:val="003A093B"/>
    <w:rsid w:val="003A0E90"/>
    <w:rsid w:val="003A2403"/>
    <w:rsid w:val="003A24AE"/>
    <w:rsid w:val="003A24F4"/>
    <w:rsid w:val="003A31AC"/>
    <w:rsid w:val="003A3296"/>
    <w:rsid w:val="003A3CED"/>
    <w:rsid w:val="003A3F81"/>
    <w:rsid w:val="003A4404"/>
    <w:rsid w:val="003A493A"/>
    <w:rsid w:val="003A4C43"/>
    <w:rsid w:val="003A4DB0"/>
    <w:rsid w:val="003A4ECF"/>
    <w:rsid w:val="003A54FD"/>
    <w:rsid w:val="003A54FF"/>
    <w:rsid w:val="003A57FE"/>
    <w:rsid w:val="003A652B"/>
    <w:rsid w:val="003A6911"/>
    <w:rsid w:val="003A6C6A"/>
    <w:rsid w:val="003A76F2"/>
    <w:rsid w:val="003A7CF9"/>
    <w:rsid w:val="003A7E8A"/>
    <w:rsid w:val="003A7F3A"/>
    <w:rsid w:val="003B05F5"/>
    <w:rsid w:val="003B115D"/>
    <w:rsid w:val="003B2653"/>
    <w:rsid w:val="003B27FE"/>
    <w:rsid w:val="003B3F69"/>
    <w:rsid w:val="003B4219"/>
    <w:rsid w:val="003B46EC"/>
    <w:rsid w:val="003B5717"/>
    <w:rsid w:val="003B688A"/>
    <w:rsid w:val="003B6E1E"/>
    <w:rsid w:val="003B7322"/>
    <w:rsid w:val="003B73AE"/>
    <w:rsid w:val="003B7AD1"/>
    <w:rsid w:val="003B7F33"/>
    <w:rsid w:val="003C05E1"/>
    <w:rsid w:val="003C0A3A"/>
    <w:rsid w:val="003C193A"/>
    <w:rsid w:val="003C2203"/>
    <w:rsid w:val="003C3265"/>
    <w:rsid w:val="003C38A0"/>
    <w:rsid w:val="003C3F19"/>
    <w:rsid w:val="003C4835"/>
    <w:rsid w:val="003C5C37"/>
    <w:rsid w:val="003C69A5"/>
    <w:rsid w:val="003C6B80"/>
    <w:rsid w:val="003C74E9"/>
    <w:rsid w:val="003C7931"/>
    <w:rsid w:val="003C7F56"/>
    <w:rsid w:val="003D0117"/>
    <w:rsid w:val="003D10E8"/>
    <w:rsid w:val="003D16D6"/>
    <w:rsid w:val="003D1B20"/>
    <w:rsid w:val="003D263B"/>
    <w:rsid w:val="003D2ECD"/>
    <w:rsid w:val="003D47E4"/>
    <w:rsid w:val="003D4BA1"/>
    <w:rsid w:val="003D5868"/>
    <w:rsid w:val="003D5C26"/>
    <w:rsid w:val="003D6EBA"/>
    <w:rsid w:val="003E00CF"/>
    <w:rsid w:val="003E0C13"/>
    <w:rsid w:val="003E0F4C"/>
    <w:rsid w:val="003E2F1C"/>
    <w:rsid w:val="003E35D4"/>
    <w:rsid w:val="003E3FA8"/>
    <w:rsid w:val="003E402C"/>
    <w:rsid w:val="003E51EC"/>
    <w:rsid w:val="003E52A8"/>
    <w:rsid w:val="003E5C95"/>
    <w:rsid w:val="003E6D53"/>
    <w:rsid w:val="003E7565"/>
    <w:rsid w:val="003E7B88"/>
    <w:rsid w:val="003F08FA"/>
    <w:rsid w:val="003F1CC8"/>
    <w:rsid w:val="003F261F"/>
    <w:rsid w:val="003F35AE"/>
    <w:rsid w:val="003F38EF"/>
    <w:rsid w:val="003F3930"/>
    <w:rsid w:val="003F4FD7"/>
    <w:rsid w:val="003F5664"/>
    <w:rsid w:val="003F5CB7"/>
    <w:rsid w:val="003F5D1D"/>
    <w:rsid w:val="003F631C"/>
    <w:rsid w:val="003F684F"/>
    <w:rsid w:val="003F750A"/>
    <w:rsid w:val="004000C0"/>
    <w:rsid w:val="00400333"/>
    <w:rsid w:val="0040098D"/>
    <w:rsid w:val="00400DB0"/>
    <w:rsid w:val="00400DF6"/>
    <w:rsid w:val="00401101"/>
    <w:rsid w:val="00401242"/>
    <w:rsid w:val="004019D9"/>
    <w:rsid w:val="00401E11"/>
    <w:rsid w:val="00401EC5"/>
    <w:rsid w:val="00401F79"/>
    <w:rsid w:val="00402439"/>
    <w:rsid w:val="004034DE"/>
    <w:rsid w:val="004039C0"/>
    <w:rsid w:val="00404254"/>
    <w:rsid w:val="0040453E"/>
    <w:rsid w:val="00405A29"/>
    <w:rsid w:val="00405AC7"/>
    <w:rsid w:val="00405CFC"/>
    <w:rsid w:val="00405EAD"/>
    <w:rsid w:val="00406B05"/>
    <w:rsid w:val="0040724D"/>
    <w:rsid w:val="00410CD5"/>
    <w:rsid w:val="00410EC0"/>
    <w:rsid w:val="00411004"/>
    <w:rsid w:val="00411ECE"/>
    <w:rsid w:val="00412D3D"/>
    <w:rsid w:val="00412EDE"/>
    <w:rsid w:val="00413BD6"/>
    <w:rsid w:val="00414429"/>
    <w:rsid w:val="0041449A"/>
    <w:rsid w:val="00414D5A"/>
    <w:rsid w:val="004157C5"/>
    <w:rsid w:val="00417170"/>
    <w:rsid w:val="004171DB"/>
    <w:rsid w:val="00417DD7"/>
    <w:rsid w:val="00417F20"/>
    <w:rsid w:val="00420096"/>
    <w:rsid w:val="0042027D"/>
    <w:rsid w:val="0042050A"/>
    <w:rsid w:val="004209EA"/>
    <w:rsid w:val="00420B40"/>
    <w:rsid w:val="00420EAC"/>
    <w:rsid w:val="00421349"/>
    <w:rsid w:val="0042196C"/>
    <w:rsid w:val="00422038"/>
    <w:rsid w:val="00422CF8"/>
    <w:rsid w:val="00422D8D"/>
    <w:rsid w:val="004231E2"/>
    <w:rsid w:val="0042370F"/>
    <w:rsid w:val="00423AAD"/>
    <w:rsid w:val="004254DE"/>
    <w:rsid w:val="0042552F"/>
    <w:rsid w:val="0042649A"/>
    <w:rsid w:val="0042671B"/>
    <w:rsid w:val="00426991"/>
    <w:rsid w:val="004271EB"/>
    <w:rsid w:val="00427BAA"/>
    <w:rsid w:val="00427ED3"/>
    <w:rsid w:val="00430119"/>
    <w:rsid w:val="00430FE1"/>
    <w:rsid w:val="0043102B"/>
    <w:rsid w:val="00431F3D"/>
    <w:rsid w:val="004324CD"/>
    <w:rsid w:val="00432566"/>
    <w:rsid w:val="004339A2"/>
    <w:rsid w:val="004343F0"/>
    <w:rsid w:val="00434DF7"/>
    <w:rsid w:val="0043550B"/>
    <w:rsid w:val="00435D47"/>
    <w:rsid w:val="0043711B"/>
    <w:rsid w:val="00437152"/>
    <w:rsid w:val="004379C9"/>
    <w:rsid w:val="00440506"/>
    <w:rsid w:val="004415AA"/>
    <w:rsid w:val="00441D0E"/>
    <w:rsid w:val="004427A9"/>
    <w:rsid w:val="00442CB2"/>
    <w:rsid w:val="0044316C"/>
    <w:rsid w:val="0044396A"/>
    <w:rsid w:val="00443984"/>
    <w:rsid w:val="00443E26"/>
    <w:rsid w:val="0044403A"/>
    <w:rsid w:val="004444E1"/>
    <w:rsid w:val="00444FB7"/>
    <w:rsid w:val="00445528"/>
    <w:rsid w:val="00445E73"/>
    <w:rsid w:val="00446048"/>
    <w:rsid w:val="0044632D"/>
    <w:rsid w:val="00446F39"/>
    <w:rsid w:val="004474AB"/>
    <w:rsid w:val="00447772"/>
    <w:rsid w:val="00447994"/>
    <w:rsid w:val="00447CEF"/>
    <w:rsid w:val="00447F9A"/>
    <w:rsid w:val="00450114"/>
    <w:rsid w:val="0045151E"/>
    <w:rsid w:val="00451CF7"/>
    <w:rsid w:val="0045309F"/>
    <w:rsid w:val="00453A7B"/>
    <w:rsid w:val="004542D1"/>
    <w:rsid w:val="00454B1B"/>
    <w:rsid w:val="00454C41"/>
    <w:rsid w:val="00455DC5"/>
    <w:rsid w:val="00455DD2"/>
    <w:rsid w:val="004560FC"/>
    <w:rsid w:val="004564BA"/>
    <w:rsid w:val="004574A4"/>
    <w:rsid w:val="00457C24"/>
    <w:rsid w:val="00457DB7"/>
    <w:rsid w:val="0046000E"/>
    <w:rsid w:val="00460DF7"/>
    <w:rsid w:val="004610B4"/>
    <w:rsid w:val="00461248"/>
    <w:rsid w:val="00461C3B"/>
    <w:rsid w:val="00461D31"/>
    <w:rsid w:val="00462052"/>
    <w:rsid w:val="004625FC"/>
    <w:rsid w:val="00462B24"/>
    <w:rsid w:val="00462FED"/>
    <w:rsid w:val="00463AB1"/>
    <w:rsid w:val="00464403"/>
    <w:rsid w:val="00464991"/>
    <w:rsid w:val="00464B7A"/>
    <w:rsid w:val="004651C9"/>
    <w:rsid w:val="00465B8E"/>
    <w:rsid w:val="00467312"/>
    <w:rsid w:val="004673D8"/>
    <w:rsid w:val="00467A39"/>
    <w:rsid w:val="00467D10"/>
    <w:rsid w:val="00470541"/>
    <w:rsid w:val="00470889"/>
    <w:rsid w:val="004709BB"/>
    <w:rsid w:val="00470E34"/>
    <w:rsid w:val="004720FF"/>
    <w:rsid w:val="004721E2"/>
    <w:rsid w:val="00474CEB"/>
    <w:rsid w:val="0047565F"/>
    <w:rsid w:val="00475B47"/>
    <w:rsid w:val="00475C04"/>
    <w:rsid w:val="00475C91"/>
    <w:rsid w:val="004761E7"/>
    <w:rsid w:val="00476669"/>
    <w:rsid w:val="004768C4"/>
    <w:rsid w:val="0047692B"/>
    <w:rsid w:val="00476BA7"/>
    <w:rsid w:val="00476CAC"/>
    <w:rsid w:val="00477403"/>
    <w:rsid w:val="00477F5C"/>
    <w:rsid w:val="00480FAA"/>
    <w:rsid w:val="00481A5B"/>
    <w:rsid w:val="00482233"/>
    <w:rsid w:val="004824B5"/>
    <w:rsid w:val="00482540"/>
    <w:rsid w:val="004825C2"/>
    <w:rsid w:val="00482B8E"/>
    <w:rsid w:val="00482EB8"/>
    <w:rsid w:val="0048302B"/>
    <w:rsid w:val="00483658"/>
    <w:rsid w:val="00483AD7"/>
    <w:rsid w:val="00483E5D"/>
    <w:rsid w:val="00483F16"/>
    <w:rsid w:val="00483F5F"/>
    <w:rsid w:val="004849AC"/>
    <w:rsid w:val="00484DDC"/>
    <w:rsid w:val="00484F5E"/>
    <w:rsid w:val="0048508F"/>
    <w:rsid w:val="00485F86"/>
    <w:rsid w:val="004860A7"/>
    <w:rsid w:val="00486B50"/>
    <w:rsid w:val="0048731C"/>
    <w:rsid w:val="0049093F"/>
    <w:rsid w:val="00491192"/>
    <w:rsid w:val="00491487"/>
    <w:rsid w:val="00491518"/>
    <w:rsid w:val="00491DBF"/>
    <w:rsid w:val="004920DC"/>
    <w:rsid w:val="00492125"/>
    <w:rsid w:val="004922EC"/>
    <w:rsid w:val="0049275B"/>
    <w:rsid w:val="00492DAB"/>
    <w:rsid w:val="00493DC6"/>
    <w:rsid w:val="00493E4A"/>
    <w:rsid w:val="004940CB"/>
    <w:rsid w:val="004951BD"/>
    <w:rsid w:val="0049546F"/>
    <w:rsid w:val="00495A3F"/>
    <w:rsid w:val="00495A7C"/>
    <w:rsid w:val="00496205"/>
    <w:rsid w:val="00496BFE"/>
    <w:rsid w:val="00496DAB"/>
    <w:rsid w:val="004972D8"/>
    <w:rsid w:val="00497344"/>
    <w:rsid w:val="00497599"/>
    <w:rsid w:val="004979E1"/>
    <w:rsid w:val="00497C19"/>
    <w:rsid w:val="004A02FE"/>
    <w:rsid w:val="004A0452"/>
    <w:rsid w:val="004A1801"/>
    <w:rsid w:val="004A193F"/>
    <w:rsid w:val="004A1B6C"/>
    <w:rsid w:val="004A22AF"/>
    <w:rsid w:val="004A3265"/>
    <w:rsid w:val="004A4879"/>
    <w:rsid w:val="004A4D16"/>
    <w:rsid w:val="004A4DFD"/>
    <w:rsid w:val="004A676D"/>
    <w:rsid w:val="004A6BB1"/>
    <w:rsid w:val="004A6BD6"/>
    <w:rsid w:val="004B0301"/>
    <w:rsid w:val="004B0507"/>
    <w:rsid w:val="004B191B"/>
    <w:rsid w:val="004B1AC5"/>
    <w:rsid w:val="004B1C44"/>
    <w:rsid w:val="004B1D0D"/>
    <w:rsid w:val="004B259A"/>
    <w:rsid w:val="004B3643"/>
    <w:rsid w:val="004B40EE"/>
    <w:rsid w:val="004B4DC7"/>
    <w:rsid w:val="004B58D7"/>
    <w:rsid w:val="004B6A57"/>
    <w:rsid w:val="004B7053"/>
    <w:rsid w:val="004B7418"/>
    <w:rsid w:val="004C0EFE"/>
    <w:rsid w:val="004C219E"/>
    <w:rsid w:val="004C2C4F"/>
    <w:rsid w:val="004C3590"/>
    <w:rsid w:val="004C3A84"/>
    <w:rsid w:val="004C4140"/>
    <w:rsid w:val="004C4487"/>
    <w:rsid w:val="004C4FDF"/>
    <w:rsid w:val="004C50DC"/>
    <w:rsid w:val="004C50E5"/>
    <w:rsid w:val="004C574D"/>
    <w:rsid w:val="004C57E2"/>
    <w:rsid w:val="004C5AE2"/>
    <w:rsid w:val="004C66B6"/>
    <w:rsid w:val="004C6FCB"/>
    <w:rsid w:val="004C77B8"/>
    <w:rsid w:val="004D151E"/>
    <w:rsid w:val="004D173D"/>
    <w:rsid w:val="004D1827"/>
    <w:rsid w:val="004D253E"/>
    <w:rsid w:val="004D2778"/>
    <w:rsid w:val="004D2A17"/>
    <w:rsid w:val="004D2DCD"/>
    <w:rsid w:val="004D3050"/>
    <w:rsid w:val="004D3155"/>
    <w:rsid w:val="004D3C7D"/>
    <w:rsid w:val="004D3F63"/>
    <w:rsid w:val="004D4512"/>
    <w:rsid w:val="004D452C"/>
    <w:rsid w:val="004D48A6"/>
    <w:rsid w:val="004D4C72"/>
    <w:rsid w:val="004D5703"/>
    <w:rsid w:val="004D5B17"/>
    <w:rsid w:val="004D5E37"/>
    <w:rsid w:val="004D5ED4"/>
    <w:rsid w:val="004D619D"/>
    <w:rsid w:val="004D62E6"/>
    <w:rsid w:val="004D6C58"/>
    <w:rsid w:val="004D6D4A"/>
    <w:rsid w:val="004D77FC"/>
    <w:rsid w:val="004D7936"/>
    <w:rsid w:val="004D79A9"/>
    <w:rsid w:val="004E02F5"/>
    <w:rsid w:val="004E033D"/>
    <w:rsid w:val="004E06D6"/>
    <w:rsid w:val="004E08DA"/>
    <w:rsid w:val="004E0BE9"/>
    <w:rsid w:val="004E1687"/>
    <w:rsid w:val="004E16E2"/>
    <w:rsid w:val="004E1ADF"/>
    <w:rsid w:val="004E1F04"/>
    <w:rsid w:val="004E2022"/>
    <w:rsid w:val="004E22F6"/>
    <w:rsid w:val="004E2335"/>
    <w:rsid w:val="004E28B8"/>
    <w:rsid w:val="004E2F95"/>
    <w:rsid w:val="004E3606"/>
    <w:rsid w:val="004E3649"/>
    <w:rsid w:val="004E3870"/>
    <w:rsid w:val="004E3AE3"/>
    <w:rsid w:val="004E3C67"/>
    <w:rsid w:val="004E448C"/>
    <w:rsid w:val="004E4867"/>
    <w:rsid w:val="004E60E1"/>
    <w:rsid w:val="004E6B57"/>
    <w:rsid w:val="004E79B4"/>
    <w:rsid w:val="004E7C85"/>
    <w:rsid w:val="004E7F7B"/>
    <w:rsid w:val="004F0025"/>
    <w:rsid w:val="004F0210"/>
    <w:rsid w:val="004F06C8"/>
    <w:rsid w:val="004F0A48"/>
    <w:rsid w:val="004F0D09"/>
    <w:rsid w:val="004F19ED"/>
    <w:rsid w:val="004F20D5"/>
    <w:rsid w:val="004F26DD"/>
    <w:rsid w:val="004F2806"/>
    <w:rsid w:val="004F2F31"/>
    <w:rsid w:val="004F37A1"/>
    <w:rsid w:val="004F5355"/>
    <w:rsid w:val="004F5A36"/>
    <w:rsid w:val="004F5CC9"/>
    <w:rsid w:val="004F617E"/>
    <w:rsid w:val="004F64D7"/>
    <w:rsid w:val="004F6A7E"/>
    <w:rsid w:val="004F7428"/>
    <w:rsid w:val="004F762B"/>
    <w:rsid w:val="005006F0"/>
    <w:rsid w:val="00502092"/>
    <w:rsid w:val="005025D7"/>
    <w:rsid w:val="005028B9"/>
    <w:rsid w:val="00502BD7"/>
    <w:rsid w:val="00502ED8"/>
    <w:rsid w:val="00503736"/>
    <w:rsid w:val="00503BBA"/>
    <w:rsid w:val="00504FFC"/>
    <w:rsid w:val="00505003"/>
    <w:rsid w:val="005053AA"/>
    <w:rsid w:val="00505754"/>
    <w:rsid w:val="005069C9"/>
    <w:rsid w:val="0050716F"/>
    <w:rsid w:val="005103AC"/>
    <w:rsid w:val="00510D33"/>
    <w:rsid w:val="0051284C"/>
    <w:rsid w:val="00512A5B"/>
    <w:rsid w:val="0051305A"/>
    <w:rsid w:val="005133C1"/>
    <w:rsid w:val="00513D87"/>
    <w:rsid w:val="005149CF"/>
    <w:rsid w:val="00515EDA"/>
    <w:rsid w:val="005163E3"/>
    <w:rsid w:val="00516CEA"/>
    <w:rsid w:val="005175B2"/>
    <w:rsid w:val="00520222"/>
    <w:rsid w:val="00520273"/>
    <w:rsid w:val="00520B2C"/>
    <w:rsid w:val="00520DB7"/>
    <w:rsid w:val="00522435"/>
    <w:rsid w:val="00522D3F"/>
    <w:rsid w:val="005230CE"/>
    <w:rsid w:val="00523300"/>
    <w:rsid w:val="005239C8"/>
    <w:rsid w:val="005239E5"/>
    <w:rsid w:val="00523E5D"/>
    <w:rsid w:val="00524D93"/>
    <w:rsid w:val="0052555E"/>
    <w:rsid w:val="005263C9"/>
    <w:rsid w:val="0052655B"/>
    <w:rsid w:val="00526755"/>
    <w:rsid w:val="00526857"/>
    <w:rsid w:val="00527515"/>
    <w:rsid w:val="0052778D"/>
    <w:rsid w:val="005278F5"/>
    <w:rsid w:val="005301E5"/>
    <w:rsid w:val="00530299"/>
    <w:rsid w:val="005309AC"/>
    <w:rsid w:val="00530C3C"/>
    <w:rsid w:val="00530CE0"/>
    <w:rsid w:val="00531E5E"/>
    <w:rsid w:val="00531F70"/>
    <w:rsid w:val="005337AA"/>
    <w:rsid w:val="00533A51"/>
    <w:rsid w:val="0053435D"/>
    <w:rsid w:val="00534526"/>
    <w:rsid w:val="0053486E"/>
    <w:rsid w:val="005352E4"/>
    <w:rsid w:val="00535B85"/>
    <w:rsid w:val="00535CD3"/>
    <w:rsid w:val="00535ED2"/>
    <w:rsid w:val="00536158"/>
    <w:rsid w:val="00536250"/>
    <w:rsid w:val="00536CEF"/>
    <w:rsid w:val="0053758E"/>
    <w:rsid w:val="0054029B"/>
    <w:rsid w:val="00541158"/>
    <w:rsid w:val="00541DEA"/>
    <w:rsid w:val="00542584"/>
    <w:rsid w:val="0054283B"/>
    <w:rsid w:val="00542EDE"/>
    <w:rsid w:val="00542F7C"/>
    <w:rsid w:val="00544153"/>
    <w:rsid w:val="00544288"/>
    <w:rsid w:val="00544570"/>
    <w:rsid w:val="00544663"/>
    <w:rsid w:val="00544973"/>
    <w:rsid w:val="00544A42"/>
    <w:rsid w:val="00544A87"/>
    <w:rsid w:val="00545576"/>
    <w:rsid w:val="005457A5"/>
    <w:rsid w:val="00545949"/>
    <w:rsid w:val="005460AA"/>
    <w:rsid w:val="005461A8"/>
    <w:rsid w:val="005464E9"/>
    <w:rsid w:val="00546758"/>
    <w:rsid w:val="0054716E"/>
    <w:rsid w:val="00550083"/>
    <w:rsid w:val="00551432"/>
    <w:rsid w:val="0055214F"/>
    <w:rsid w:val="0055288B"/>
    <w:rsid w:val="00554AF6"/>
    <w:rsid w:val="00554DE8"/>
    <w:rsid w:val="00554FEE"/>
    <w:rsid w:val="005556A5"/>
    <w:rsid w:val="005559D2"/>
    <w:rsid w:val="00555A71"/>
    <w:rsid w:val="0055600F"/>
    <w:rsid w:val="0055663E"/>
    <w:rsid w:val="00556664"/>
    <w:rsid w:val="005569B6"/>
    <w:rsid w:val="00557222"/>
    <w:rsid w:val="00561AD4"/>
    <w:rsid w:val="00561B70"/>
    <w:rsid w:val="005631E5"/>
    <w:rsid w:val="0056332A"/>
    <w:rsid w:val="0056353F"/>
    <w:rsid w:val="00563C3D"/>
    <w:rsid w:val="00563CF7"/>
    <w:rsid w:val="0056401D"/>
    <w:rsid w:val="005641AC"/>
    <w:rsid w:val="00564B7D"/>
    <w:rsid w:val="00564D6B"/>
    <w:rsid w:val="00565934"/>
    <w:rsid w:val="00565AA3"/>
    <w:rsid w:val="00566368"/>
    <w:rsid w:val="00566379"/>
    <w:rsid w:val="00566477"/>
    <w:rsid w:val="00566A4B"/>
    <w:rsid w:val="00567593"/>
    <w:rsid w:val="00567B85"/>
    <w:rsid w:val="00567DDE"/>
    <w:rsid w:val="00567FE8"/>
    <w:rsid w:val="00570FBA"/>
    <w:rsid w:val="005710D4"/>
    <w:rsid w:val="00571F1A"/>
    <w:rsid w:val="0057211E"/>
    <w:rsid w:val="00572A04"/>
    <w:rsid w:val="00574B5D"/>
    <w:rsid w:val="005752C8"/>
    <w:rsid w:val="00575386"/>
    <w:rsid w:val="00575915"/>
    <w:rsid w:val="00576B88"/>
    <w:rsid w:val="00576BF6"/>
    <w:rsid w:val="00576FDA"/>
    <w:rsid w:val="00577BB5"/>
    <w:rsid w:val="00580B3A"/>
    <w:rsid w:val="00581E66"/>
    <w:rsid w:val="00582AE2"/>
    <w:rsid w:val="00583130"/>
    <w:rsid w:val="00583F9B"/>
    <w:rsid w:val="00584419"/>
    <w:rsid w:val="005851E6"/>
    <w:rsid w:val="0058617B"/>
    <w:rsid w:val="00586D3C"/>
    <w:rsid w:val="00587EB9"/>
    <w:rsid w:val="005900A4"/>
    <w:rsid w:val="005909B9"/>
    <w:rsid w:val="00590C58"/>
    <w:rsid w:val="00590F2F"/>
    <w:rsid w:val="00591FA1"/>
    <w:rsid w:val="00592107"/>
    <w:rsid w:val="005921C2"/>
    <w:rsid w:val="0059296B"/>
    <w:rsid w:val="00592ADF"/>
    <w:rsid w:val="0059337F"/>
    <w:rsid w:val="0059355F"/>
    <w:rsid w:val="0059416B"/>
    <w:rsid w:val="005946E2"/>
    <w:rsid w:val="005947D2"/>
    <w:rsid w:val="00595345"/>
    <w:rsid w:val="00595B3F"/>
    <w:rsid w:val="0059636A"/>
    <w:rsid w:val="0059670A"/>
    <w:rsid w:val="00596888"/>
    <w:rsid w:val="00596CE2"/>
    <w:rsid w:val="00596D4A"/>
    <w:rsid w:val="00596F0E"/>
    <w:rsid w:val="0059752C"/>
    <w:rsid w:val="005975D7"/>
    <w:rsid w:val="00597FE6"/>
    <w:rsid w:val="005A004D"/>
    <w:rsid w:val="005A04CD"/>
    <w:rsid w:val="005A07A1"/>
    <w:rsid w:val="005A08EB"/>
    <w:rsid w:val="005A1862"/>
    <w:rsid w:val="005A1D07"/>
    <w:rsid w:val="005A3D38"/>
    <w:rsid w:val="005A468F"/>
    <w:rsid w:val="005A4E37"/>
    <w:rsid w:val="005A6234"/>
    <w:rsid w:val="005A6E19"/>
    <w:rsid w:val="005A7593"/>
    <w:rsid w:val="005A7885"/>
    <w:rsid w:val="005A7FEA"/>
    <w:rsid w:val="005B02B3"/>
    <w:rsid w:val="005B04A4"/>
    <w:rsid w:val="005B0621"/>
    <w:rsid w:val="005B0C71"/>
    <w:rsid w:val="005B2769"/>
    <w:rsid w:val="005B3E15"/>
    <w:rsid w:val="005B42B5"/>
    <w:rsid w:val="005B4FCC"/>
    <w:rsid w:val="005B5574"/>
    <w:rsid w:val="005B56F2"/>
    <w:rsid w:val="005B5911"/>
    <w:rsid w:val="005B64F6"/>
    <w:rsid w:val="005B7BBB"/>
    <w:rsid w:val="005C03BD"/>
    <w:rsid w:val="005C06F3"/>
    <w:rsid w:val="005C1608"/>
    <w:rsid w:val="005C234C"/>
    <w:rsid w:val="005C24E0"/>
    <w:rsid w:val="005C3D14"/>
    <w:rsid w:val="005C4015"/>
    <w:rsid w:val="005C418F"/>
    <w:rsid w:val="005C466C"/>
    <w:rsid w:val="005C4B78"/>
    <w:rsid w:val="005C4DA6"/>
    <w:rsid w:val="005C4F05"/>
    <w:rsid w:val="005C53FE"/>
    <w:rsid w:val="005C5768"/>
    <w:rsid w:val="005C57F0"/>
    <w:rsid w:val="005C5982"/>
    <w:rsid w:val="005C669C"/>
    <w:rsid w:val="005C66D0"/>
    <w:rsid w:val="005C6C65"/>
    <w:rsid w:val="005C723C"/>
    <w:rsid w:val="005C735D"/>
    <w:rsid w:val="005D16C6"/>
    <w:rsid w:val="005D1ACA"/>
    <w:rsid w:val="005D2345"/>
    <w:rsid w:val="005D23C5"/>
    <w:rsid w:val="005D2750"/>
    <w:rsid w:val="005D36F6"/>
    <w:rsid w:val="005D3B8A"/>
    <w:rsid w:val="005D4133"/>
    <w:rsid w:val="005D4E0A"/>
    <w:rsid w:val="005D559F"/>
    <w:rsid w:val="005D55FC"/>
    <w:rsid w:val="005D58D1"/>
    <w:rsid w:val="005D5C36"/>
    <w:rsid w:val="005D6602"/>
    <w:rsid w:val="005D7276"/>
    <w:rsid w:val="005D7363"/>
    <w:rsid w:val="005D7DB5"/>
    <w:rsid w:val="005E13D0"/>
    <w:rsid w:val="005E220F"/>
    <w:rsid w:val="005E27CC"/>
    <w:rsid w:val="005E2C43"/>
    <w:rsid w:val="005E2DE5"/>
    <w:rsid w:val="005E3021"/>
    <w:rsid w:val="005E3179"/>
    <w:rsid w:val="005E3AD0"/>
    <w:rsid w:val="005E3AF0"/>
    <w:rsid w:val="005E4456"/>
    <w:rsid w:val="005E497D"/>
    <w:rsid w:val="005E4E51"/>
    <w:rsid w:val="005E5E42"/>
    <w:rsid w:val="005E618F"/>
    <w:rsid w:val="005E6B18"/>
    <w:rsid w:val="005E72E8"/>
    <w:rsid w:val="005E776D"/>
    <w:rsid w:val="005E7C11"/>
    <w:rsid w:val="005E7E63"/>
    <w:rsid w:val="005F0D63"/>
    <w:rsid w:val="005F1808"/>
    <w:rsid w:val="005F1EBB"/>
    <w:rsid w:val="005F2003"/>
    <w:rsid w:val="005F28E4"/>
    <w:rsid w:val="005F3000"/>
    <w:rsid w:val="005F4A76"/>
    <w:rsid w:val="005F4B7A"/>
    <w:rsid w:val="005F4D6D"/>
    <w:rsid w:val="005F5A37"/>
    <w:rsid w:val="005F5DC2"/>
    <w:rsid w:val="005F72E6"/>
    <w:rsid w:val="005F754D"/>
    <w:rsid w:val="005F778C"/>
    <w:rsid w:val="00600BC8"/>
    <w:rsid w:val="00600DB5"/>
    <w:rsid w:val="00601173"/>
    <w:rsid w:val="00601255"/>
    <w:rsid w:val="006013B4"/>
    <w:rsid w:val="006013E4"/>
    <w:rsid w:val="00601C82"/>
    <w:rsid w:val="006023A8"/>
    <w:rsid w:val="00602621"/>
    <w:rsid w:val="00602E49"/>
    <w:rsid w:val="006038D2"/>
    <w:rsid w:val="00604125"/>
    <w:rsid w:val="00604C50"/>
    <w:rsid w:val="00605205"/>
    <w:rsid w:val="0060581C"/>
    <w:rsid w:val="0060629E"/>
    <w:rsid w:val="0060639E"/>
    <w:rsid w:val="00606E3A"/>
    <w:rsid w:val="00607DA4"/>
    <w:rsid w:val="00610242"/>
    <w:rsid w:val="006108BB"/>
    <w:rsid w:val="00611341"/>
    <w:rsid w:val="006120AD"/>
    <w:rsid w:val="0061223E"/>
    <w:rsid w:val="006136D7"/>
    <w:rsid w:val="0061448F"/>
    <w:rsid w:val="00614A86"/>
    <w:rsid w:val="00614B7D"/>
    <w:rsid w:val="0061510B"/>
    <w:rsid w:val="00615B1E"/>
    <w:rsid w:val="00616364"/>
    <w:rsid w:val="00616794"/>
    <w:rsid w:val="00616D7D"/>
    <w:rsid w:val="00620717"/>
    <w:rsid w:val="00620EFB"/>
    <w:rsid w:val="006219A8"/>
    <w:rsid w:val="00621A8E"/>
    <w:rsid w:val="00621D5B"/>
    <w:rsid w:val="00621F89"/>
    <w:rsid w:val="0062269F"/>
    <w:rsid w:val="006228F9"/>
    <w:rsid w:val="006229B4"/>
    <w:rsid w:val="00623400"/>
    <w:rsid w:val="006238E7"/>
    <w:rsid w:val="00623E27"/>
    <w:rsid w:val="00623EFE"/>
    <w:rsid w:val="006241C8"/>
    <w:rsid w:val="00624D7F"/>
    <w:rsid w:val="00624F24"/>
    <w:rsid w:val="00626282"/>
    <w:rsid w:val="0062648B"/>
    <w:rsid w:val="00626EAA"/>
    <w:rsid w:val="00627572"/>
    <w:rsid w:val="00631744"/>
    <w:rsid w:val="00631C97"/>
    <w:rsid w:val="0063325F"/>
    <w:rsid w:val="00633915"/>
    <w:rsid w:val="00633E0C"/>
    <w:rsid w:val="00633E45"/>
    <w:rsid w:val="00634130"/>
    <w:rsid w:val="006342A2"/>
    <w:rsid w:val="006342FC"/>
    <w:rsid w:val="00634866"/>
    <w:rsid w:val="00635BD7"/>
    <w:rsid w:val="00635F37"/>
    <w:rsid w:val="00636158"/>
    <w:rsid w:val="00636570"/>
    <w:rsid w:val="00636789"/>
    <w:rsid w:val="00636B0B"/>
    <w:rsid w:val="00636E99"/>
    <w:rsid w:val="00637416"/>
    <w:rsid w:val="00640505"/>
    <w:rsid w:val="006406B0"/>
    <w:rsid w:val="006406DA"/>
    <w:rsid w:val="00640F55"/>
    <w:rsid w:val="0064110C"/>
    <w:rsid w:val="0064156B"/>
    <w:rsid w:val="00641A1F"/>
    <w:rsid w:val="00642017"/>
    <w:rsid w:val="00642246"/>
    <w:rsid w:val="006427A7"/>
    <w:rsid w:val="0064383C"/>
    <w:rsid w:val="006443D1"/>
    <w:rsid w:val="0064479C"/>
    <w:rsid w:val="00644935"/>
    <w:rsid w:val="0064546E"/>
    <w:rsid w:val="00646728"/>
    <w:rsid w:val="00646B47"/>
    <w:rsid w:val="0064729C"/>
    <w:rsid w:val="00647F4D"/>
    <w:rsid w:val="00647F51"/>
    <w:rsid w:val="006504C1"/>
    <w:rsid w:val="0065116E"/>
    <w:rsid w:val="00651845"/>
    <w:rsid w:val="00651CBA"/>
    <w:rsid w:val="006520C9"/>
    <w:rsid w:val="00652AB8"/>
    <w:rsid w:val="00652AFF"/>
    <w:rsid w:val="0065350E"/>
    <w:rsid w:val="00653522"/>
    <w:rsid w:val="00653E30"/>
    <w:rsid w:val="006541AA"/>
    <w:rsid w:val="006556D5"/>
    <w:rsid w:val="0065599C"/>
    <w:rsid w:val="0065626B"/>
    <w:rsid w:val="00656CC3"/>
    <w:rsid w:val="00656EBE"/>
    <w:rsid w:val="00657BAE"/>
    <w:rsid w:val="00660168"/>
    <w:rsid w:val="00660438"/>
    <w:rsid w:val="006607CE"/>
    <w:rsid w:val="00661082"/>
    <w:rsid w:val="006623E2"/>
    <w:rsid w:val="00662D29"/>
    <w:rsid w:val="006634BC"/>
    <w:rsid w:val="00663D60"/>
    <w:rsid w:val="00663E9A"/>
    <w:rsid w:val="00664D3D"/>
    <w:rsid w:val="00664EC9"/>
    <w:rsid w:val="00664F9A"/>
    <w:rsid w:val="00665955"/>
    <w:rsid w:val="00665EFE"/>
    <w:rsid w:val="00666941"/>
    <w:rsid w:val="00667536"/>
    <w:rsid w:val="006675BC"/>
    <w:rsid w:val="00670AD7"/>
    <w:rsid w:val="00670DF9"/>
    <w:rsid w:val="00670F00"/>
    <w:rsid w:val="0067134E"/>
    <w:rsid w:val="00671865"/>
    <w:rsid w:val="006723E2"/>
    <w:rsid w:val="00672829"/>
    <w:rsid w:val="00674616"/>
    <w:rsid w:val="006746AC"/>
    <w:rsid w:val="00674EDD"/>
    <w:rsid w:val="006751B7"/>
    <w:rsid w:val="006752D8"/>
    <w:rsid w:val="00676995"/>
    <w:rsid w:val="00676DCE"/>
    <w:rsid w:val="006777FA"/>
    <w:rsid w:val="00677ECE"/>
    <w:rsid w:val="00680A93"/>
    <w:rsid w:val="00681FA7"/>
    <w:rsid w:val="0068213F"/>
    <w:rsid w:val="006837A3"/>
    <w:rsid w:val="00683886"/>
    <w:rsid w:val="006839FF"/>
    <w:rsid w:val="00684B51"/>
    <w:rsid w:val="00684C95"/>
    <w:rsid w:val="006872C9"/>
    <w:rsid w:val="00690490"/>
    <w:rsid w:val="00690851"/>
    <w:rsid w:val="00690DD0"/>
    <w:rsid w:val="0069122C"/>
    <w:rsid w:val="0069152B"/>
    <w:rsid w:val="00691B40"/>
    <w:rsid w:val="00691EE8"/>
    <w:rsid w:val="0069375E"/>
    <w:rsid w:val="0069443F"/>
    <w:rsid w:val="006949C2"/>
    <w:rsid w:val="006949F9"/>
    <w:rsid w:val="00694E04"/>
    <w:rsid w:val="00694EDE"/>
    <w:rsid w:val="00695841"/>
    <w:rsid w:val="00696303"/>
    <w:rsid w:val="006966F0"/>
    <w:rsid w:val="006969E7"/>
    <w:rsid w:val="00697108"/>
    <w:rsid w:val="0069757D"/>
    <w:rsid w:val="0069786E"/>
    <w:rsid w:val="00697B73"/>
    <w:rsid w:val="00697F13"/>
    <w:rsid w:val="006A0138"/>
    <w:rsid w:val="006A0743"/>
    <w:rsid w:val="006A12DC"/>
    <w:rsid w:val="006A13C3"/>
    <w:rsid w:val="006A14FC"/>
    <w:rsid w:val="006A24F7"/>
    <w:rsid w:val="006A355C"/>
    <w:rsid w:val="006A38D3"/>
    <w:rsid w:val="006A4A01"/>
    <w:rsid w:val="006A4EBF"/>
    <w:rsid w:val="006A4FD8"/>
    <w:rsid w:val="006A51B5"/>
    <w:rsid w:val="006A5315"/>
    <w:rsid w:val="006A5A55"/>
    <w:rsid w:val="006A5FAD"/>
    <w:rsid w:val="006A65C5"/>
    <w:rsid w:val="006A6942"/>
    <w:rsid w:val="006A6DF6"/>
    <w:rsid w:val="006A7009"/>
    <w:rsid w:val="006A70B0"/>
    <w:rsid w:val="006A779E"/>
    <w:rsid w:val="006A7C9C"/>
    <w:rsid w:val="006A7CC7"/>
    <w:rsid w:val="006A7EA1"/>
    <w:rsid w:val="006B004B"/>
    <w:rsid w:val="006B07D8"/>
    <w:rsid w:val="006B08F8"/>
    <w:rsid w:val="006B0A31"/>
    <w:rsid w:val="006B134E"/>
    <w:rsid w:val="006B1469"/>
    <w:rsid w:val="006B2A18"/>
    <w:rsid w:val="006B2CA5"/>
    <w:rsid w:val="006B3578"/>
    <w:rsid w:val="006B423C"/>
    <w:rsid w:val="006B487B"/>
    <w:rsid w:val="006B5041"/>
    <w:rsid w:val="006B5639"/>
    <w:rsid w:val="006B60DD"/>
    <w:rsid w:val="006B71DD"/>
    <w:rsid w:val="006B7A95"/>
    <w:rsid w:val="006B7E34"/>
    <w:rsid w:val="006C0439"/>
    <w:rsid w:val="006C08F6"/>
    <w:rsid w:val="006C20EB"/>
    <w:rsid w:val="006C2534"/>
    <w:rsid w:val="006C371B"/>
    <w:rsid w:val="006C38EE"/>
    <w:rsid w:val="006C4C1A"/>
    <w:rsid w:val="006C5264"/>
    <w:rsid w:val="006C5787"/>
    <w:rsid w:val="006C62FE"/>
    <w:rsid w:val="006C6974"/>
    <w:rsid w:val="006C6D19"/>
    <w:rsid w:val="006C6E36"/>
    <w:rsid w:val="006C6E60"/>
    <w:rsid w:val="006C7AF1"/>
    <w:rsid w:val="006D0187"/>
    <w:rsid w:val="006D0756"/>
    <w:rsid w:val="006D0FFE"/>
    <w:rsid w:val="006D11E3"/>
    <w:rsid w:val="006D1208"/>
    <w:rsid w:val="006D139A"/>
    <w:rsid w:val="006D1A84"/>
    <w:rsid w:val="006D2285"/>
    <w:rsid w:val="006D2AF8"/>
    <w:rsid w:val="006D2CBE"/>
    <w:rsid w:val="006D3717"/>
    <w:rsid w:val="006D3959"/>
    <w:rsid w:val="006D3E6F"/>
    <w:rsid w:val="006D5161"/>
    <w:rsid w:val="006D580D"/>
    <w:rsid w:val="006D5A36"/>
    <w:rsid w:val="006D5B24"/>
    <w:rsid w:val="006D5C47"/>
    <w:rsid w:val="006D66CA"/>
    <w:rsid w:val="006D6802"/>
    <w:rsid w:val="006D69A1"/>
    <w:rsid w:val="006D69EA"/>
    <w:rsid w:val="006D7159"/>
    <w:rsid w:val="006D737A"/>
    <w:rsid w:val="006D79FB"/>
    <w:rsid w:val="006E0671"/>
    <w:rsid w:val="006E0C90"/>
    <w:rsid w:val="006E1CB8"/>
    <w:rsid w:val="006E24BC"/>
    <w:rsid w:val="006E2E97"/>
    <w:rsid w:val="006E31A2"/>
    <w:rsid w:val="006E390E"/>
    <w:rsid w:val="006E3A1E"/>
    <w:rsid w:val="006E4C56"/>
    <w:rsid w:val="006E5C0D"/>
    <w:rsid w:val="006E6167"/>
    <w:rsid w:val="006E66E9"/>
    <w:rsid w:val="006E6F5C"/>
    <w:rsid w:val="006E7146"/>
    <w:rsid w:val="006E723D"/>
    <w:rsid w:val="006E72EF"/>
    <w:rsid w:val="006E7943"/>
    <w:rsid w:val="006E7D30"/>
    <w:rsid w:val="006E7F4B"/>
    <w:rsid w:val="006F065C"/>
    <w:rsid w:val="006F0C14"/>
    <w:rsid w:val="006F1183"/>
    <w:rsid w:val="006F189C"/>
    <w:rsid w:val="006F1CFD"/>
    <w:rsid w:val="006F1FE2"/>
    <w:rsid w:val="006F2874"/>
    <w:rsid w:val="006F29F4"/>
    <w:rsid w:val="006F2D22"/>
    <w:rsid w:val="006F35E7"/>
    <w:rsid w:val="006F3868"/>
    <w:rsid w:val="006F396A"/>
    <w:rsid w:val="006F3BCD"/>
    <w:rsid w:val="006F3EAA"/>
    <w:rsid w:val="006F4773"/>
    <w:rsid w:val="006F4910"/>
    <w:rsid w:val="006F49FE"/>
    <w:rsid w:val="006F52DD"/>
    <w:rsid w:val="006F5F49"/>
    <w:rsid w:val="006F5FF2"/>
    <w:rsid w:val="006F6A46"/>
    <w:rsid w:val="006F6E9C"/>
    <w:rsid w:val="006F6F18"/>
    <w:rsid w:val="006F7430"/>
    <w:rsid w:val="006F7A40"/>
    <w:rsid w:val="006F7D54"/>
    <w:rsid w:val="0070024D"/>
    <w:rsid w:val="007004CF"/>
    <w:rsid w:val="00700802"/>
    <w:rsid w:val="007017F1"/>
    <w:rsid w:val="007017F5"/>
    <w:rsid w:val="007019C2"/>
    <w:rsid w:val="00701D59"/>
    <w:rsid w:val="007020FF"/>
    <w:rsid w:val="00702126"/>
    <w:rsid w:val="00702BCB"/>
    <w:rsid w:val="00702C15"/>
    <w:rsid w:val="007031E2"/>
    <w:rsid w:val="00703499"/>
    <w:rsid w:val="00703A3A"/>
    <w:rsid w:val="00703E51"/>
    <w:rsid w:val="00703F11"/>
    <w:rsid w:val="007044AD"/>
    <w:rsid w:val="0070455D"/>
    <w:rsid w:val="007049F1"/>
    <w:rsid w:val="00704A99"/>
    <w:rsid w:val="00704C44"/>
    <w:rsid w:val="00706489"/>
    <w:rsid w:val="00707011"/>
    <w:rsid w:val="007077C5"/>
    <w:rsid w:val="0070799E"/>
    <w:rsid w:val="00710AA3"/>
    <w:rsid w:val="00710E78"/>
    <w:rsid w:val="00711729"/>
    <w:rsid w:val="007118F7"/>
    <w:rsid w:val="00711EB4"/>
    <w:rsid w:val="00712C86"/>
    <w:rsid w:val="007139BE"/>
    <w:rsid w:val="00714347"/>
    <w:rsid w:val="00715A35"/>
    <w:rsid w:val="00715A3C"/>
    <w:rsid w:val="00715ADE"/>
    <w:rsid w:val="007167EE"/>
    <w:rsid w:val="00716919"/>
    <w:rsid w:val="00716A56"/>
    <w:rsid w:val="00717959"/>
    <w:rsid w:val="00717FCB"/>
    <w:rsid w:val="00717FE5"/>
    <w:rsid w:val="007213F7"/>
    <w:rsid w:val="00721AA7"/>
    <w:rsid w:val="0072269B"/>
    <w:rsid w:val="00722A12"/>
    <w:rsid w:val="00722A33"/>
    <w:rsid w:val="00722FF2"/>
    <w:rsid w:val="0072383B"/>
    <w:rsid w:val="007246B8"/>
    <w:rsid w:val="007248D5"/>
    <w:rsid w:val="00725371"/>
    <w:rsid w:val="00725423"/>
    <w:rsid w:val="007254DA"/>
    <w:rsid w:val="007256E5"/>
    <w:rsid w:val="00725E31"/>
    <w:rsid w:val="00725F90"/>
    <w:rsid w:val="00726628"/>
    <w:rsid w:val="00726A29"/>
    <w:rsid w:val="00726A6D"/>
    <w:rsid w:val="00727615"/>
    <w:rsid w:val="00727C11"/>
    <w:rsid w:val="00727E45"/>
    <w:rsid w:val="00730C53"/>
    <w:rsid w:val="00730C6A"/>
    <w:rsid w:val="00731D2C"/>
    <w:rsid w:val="00731D3B"/>
    <w:rsid w:val="00732AFB"/>
    <w:rsid w:val="007331D8"/>
    <w:rsid w:val="0073340B"/>
    <w:rsid w:val="00733632"/>
    <w:rsid w:val="00733BFD"/>
    <w:rsid w:val="00733C40"/>
    <w:rsid w:val="00733E2A"/>
    <w:rsid w:val="00733FCC"/>
    <w:rsid w:val="007345AC"/>
    <w:rsid w:val="007345C4"/>
    <w:rsid w:val="00734778"/>
    <w:rsid w:val="00734E44"/>
    <w:rsid w:val="007354AB"/>
    <w:rsid w:val="007360FD"/>
    <w:rsid w:val="007361BD"/>
    <w:rsid w:val="007364E5"/>
    <w:rsid w:val="00736E5F"/>
    <w:rsid w:val="0073746D"/>
    <w:rsid w:val="00737A2A"/>
    <w:rsid w:val="00737EEA"/>
    <w:rsid w:val="0074046C"/>
    <w:rsid w:val="00740DB1"/>
    <w:rsid w:val="007410B2"/>
    <w:rsid w:val="007414D0"/>
    <w:rsid w:val="00741D40"/>
    <w:rsid w:val="00741F70"/>
    <w:rsid w:val="0074212C"/>
    <w:rsid w:val="00742CE5"/>
    <w:rsid w:val="00743027"/>
    <w:rsid w:val="007437BE"/>
    <w:rsid w:val="00744887"/>
    <w:rsid w:val="00744DDC"/>
    <w:rsid w:val="007450FF"/>
    <w:rsid w:val="00745339"/>
    <w:rsid w:val="007457F8"/>
    <w:rsid w:val="0074601B"/>
    <w:rsid w:val="00746481"/>
    <w:rsid w:val="00746891"/>
    <w:rsid w:val="00746B0B"/>
    <w:rsid w:val="00746F69"/>
    <w:rsid w:val="00747801"/>
    <w:rsid w:val="00750006"/>
    <w:rsid w:val="00750D89"/>
    <w:rsid w:val="00750F4E"/>
    <w:rsid w:val="00751BF0"/>
    <w:rsid w:val="00752BF7"/>
    <w:rsid w:val="00752E18"/>
    <w:rsid w:val="00752E7F"/>
    <w:rsid w:val="00753FB8"/>
    <w:rsid w:val="007543E4"/>
    <w:rsid w:val="00754798"/>
    <w:rsid w:val="007548B9"/>
    <w:rsid w:val="00755102"/>
    <w:rsid w:val="0075515A"/>
    <w:rsid w:val="0075520E"/>
    <w:rsid w:val="007554F8"/>
    <w:rsid w:val="00755A53"/>
    <w:rsid w:val="007562DC"/>
    <w:rsid w:val="007569F8"/>
    <w:rsid w:val="00757E1A"/>
    <w:rsid w:val="00760016"/>
    <w:rsid w:val="0076085D"/>
    <w:rsid w:val="007609D5"/>
    <w:rsid w:val="00761CC6"/>
    <w:rsid w:val="00761E59"/>
    <w:rsid w:val="007626AF"/>
    <w:rsid w:val="0076370C"/>
    <w:rsid w:val="00763B98"/>
    <w:rsid w:val="00764C23"/>
    <w:rsid w:val="00764C45"/>
    <w:rsid w:val="00764E69"/>
    <w:rsid w:val="007655A7"/>
    <w:rsid w:val="0076580B"/>
    <w:rsid w:val="0076585B"/>
    <w:rsid w:val="007664E8"/>
    <w:rsid w:val="00766604"/>
    <w:rsid w:val="00771543"/>
    <w:rsid w:val="00771554"/>
    <w:rsid w:val="00771D99"/>
    <w:rsid w:val="0077244C"/>
    <w:rsid w:val="007739C5"/>
    <w:rsid w:val="007746F5"/>
    <w:rsid w:val="007751C8"/>
    <w:rsid w:val="00776A1B"/>
    <w:rsid w:val="00776F57"/>
    <w:rsid w:val="0077707F"/>
    <w:rsid w:val="007773A7"/>
    <w:rsid w:val="007773C4"/>
    <w:rsid w:val="00777937"/>
    <w:rsid w:val="007779FA"/>
    <w:rsid w:val="00780121"/>
    <w:rsid w:val="007804AC"/>
    <w:rsid w:val="00780A81"/>
    <w:rsid w:val="00781D28"/>
    <w:rsid w:val="00782884"/>
    <w:rsid w:val="00782D4C"/>
    <w:rsid w:val="0078328F"/>
    <w:rsid w:val="00783F87"/>
    <w:rsid w:val="007850F3"/>
    <w:rsid w:val="00785867"/>
    <w:rsid w:val="00785C1C"/>
    <w:rsid w:val="00786FC6"/>
    <w:rsid w:val="007871FC"/>
    <w:rsid w:val="00790528"/>
    <w:rsid w:val="00790BD2"/>
    <w:rsid w:val="00791E45"/>
    <w:rsid w:val="007922CF"/>
    <w:rsid w:val="007926B6"/>
    <w:rsid w:val="00792909"/>
    <w:rsid w:val="0079302F"/>
    <w:rsid w:val="007933B6"/>
    <w:rsid w:val="007942F4"/>
    <w:rsid w:val="00794EED"/>
    <w:rsid w:val="0079575B"/>
    <w:rsid w:val="007961AB"/>
    <w:rsid w:val="00796866"/>
    <w:rsid w:val="007979A5"/>
    <w:rsid w:val="007A03A9"/>
    <w:rsid w:val="007A09E3"/>
    <w:rsid w:val="007A18F2"/>
    <w:rsid w:val="007A2ECB"/>
    <w:rsid w:val="007A3178"/>
    <w:rsid w:val="007A3A21"/>
    <w:rsid w:val="007A3D71"/>
    <w:rsid w:val="007A448E"/>
    <w:rsid w:val="007A5510"/>
    <w:rsid w:val="007A58F5"/>
    <w:rsid w:val="007A5A11"/>
    <w:rsid w:val="007A5F93"/>
    <w:rsid w:val="007A6CDD"/>
    <w:rsid w:val="007A6E51"/>
    <w:rsid w:val="007A7B88"/>
    <w:rsid w:val="007A7EA0"/>
    <w:rsid w:val="007B104A"/>
    <w:rsid w:val="007B114D"/>
    <w:rsid w:val="007B1BFA"/>
    <w:rsid w:val="007B24BA"/>
    <w:rsid w:val="007B3044"/>
    <w:rsid w:val="007B3B40"/>
    <w:rsid w:val="007B4176"/>
    <w:rsid w:val="007B487C"/>
    <w:rsid w:val="007B596C"/>
    <w:rsid w:val="007B5CE5"/>
    <w:rsid w:val="007B5D40"/>
    <w:rsid w:val="007B68E1"/>
    <w:rsid w:val="007B6FD0"/>
    <w:rsid w:val="007B707F"/>
    <w:rsid w:val="007B75BC"/>
    <w:rsid w:val="007C06ED"/>
    <w:rsid w:val="007C084A"/>
    <w:rsid w:val="007C0D97"/>
    <w:rsid w:val="007C0FF3"/>
    <w:rsid w:val="007C2072"/>
    <w:rsid w:val="007C2162"/>
    <w:rsid w:val="007C2BD0"/>
    <w:rsid w:val="007C2FBB"/>
    <w:rsid w:val="007C3053"/>
    <w:rsid w:val="007C4BAC"/>
    <w:rsid w:val="007C5020"/>
    <w:rsid w:val="007C5E9E"/>
    <w:rsid w:val="007C602B"/>
    <w:rsid w:val="007C6455"/>
    <w:rsid w:val="007C6E1E"/>
    <w:rsid w:val="007C74CE"/>
    <w:rsid w:val="007C7915"/>
    <w:rsid w:val="007C7F01"/>
    <w:rsid w:val="007D0DB8"/>
    <w:rsid w:val="007D21C1"/>
    <w:rsid w:val="007D2E65"/>
    <w:rsid w:val="007D4235"/>
    <w:rsid w:val="007D42B9"/>
    <w:rsid w:val="007D4874"/>
    <w:rsid w:val="007D50DF"/>
    <w:rsid w:val="007D56F7"/>
    <w:rsid w:val="007D5AAF"/>
    <w:rsid w:val="007D6828"/>
    <w:rsid w:val="007D6A5A"/>
    <w:rsid w:val="007D6EC9"/>
    <w:rsid w:val="007D737A"/>
    <w:rsid w:val="007D759B"/>
    <w:rsid w:val="007D7619"/>
    <w:rsid w:val="007D76E6"/>
    <w:rsid w:val="007D7B22"/>
    <w:rsid w:val="007E0243"/>
    <w:rsid w:val="007E03FE"/>
    <w:rsid w:val="007E0460"/>
    <w:rsid w:val="007E084E"/>
    <w:rsid w:val="007E096D"/>
    <w:rsid w:val="007E1C5C"/>
    <w:rsid w:val="007E20FE"/>
    <w:rsid w:val="007E21B0"/>
    <w:rsid w:val="007E2E9E"/>
    <w:rsid w:val="007E31A6"/>
    <w:rsid w:val="007E3AD8"/>
    <w:rsid w:val="007E3D02"/>
    <w:rsid w:val="007E408B"/>
    <w:rsid w:val="007E499D"/>
    <w:rsid w:val="007E55DC"/>
    <w:rsid w:val="007E5AB4"/>
    <w:rsid w:val="007E5D77"/>
    <w:rsid w:val="007E61B1"/>
    <w:rsid w:val="007E7DC2"/>
    <w:rsid w:val="007F0C68"/>
    <w:rsid w:val="007F1031"/>
    <w:rsid w:val="007F11E0"/>
    <w:rsid w:val="007F1EC7"/>
    <w:rsid w:val="007F2595"/>
    <w:rsid w:val="007F26F4"/>
    <w:rsid w:val="007F2D10"/>
    <w:rsid w:val="007F31C6"/>
    <w:rsid w:val="007F3276"/>
    <w:rsid w:val="007F33A2"/>
    <w:rsid w:val="007F34B2"/>
    <w:rsid w:val="007F3917"/>
    <w:rsid w:val="007F3B5B"/>
    <w:rsid w:val="007F3CBD"/>
    <w:rsid w:val="007F4E4C"/>
    <w:rsid w:val="007F55A3"/>
    <w:rsid w:val="007F5AE1"/>
    <w:rsid w:val="007F5BF6"/>
    <w:rsid w:val="007F6682"/>
    <w:rsid w:val="007F66E6"/>
    <w:rsid w:val="007F7ACE"/>
    <w:rsid w:val="0080024E"/>
    <w:rsid w:val="00800B42"/>
    <w:rsid w:val="00801B74"/>
    <w:rsid w:val="00801B97"/>
    <w:rsid w:val="00801E04"/>
    <w:rsid w:val="00801E23"/>
    <w:rsid w:val="008026FD"/>
    <w:rsid w:val="00803773"/>
    <w:rsid w:val="0080384E"/>
    <w:rsid w:val="00803872"/>
    <w:rsid w:val="0080387C"/>
    <w:rsid w:val="00803B55"/>
    <w:rsid w:val="00803C16"/>
    <w:rsid w:val="00804D2E"/>
    <w:rsid w:val="008050FE"/>
    <w:rsid w:val="008053B8"/>
    <w:rsid w:val="0080557B"/>
    <w:rsid w:val="00805664"/>
    <w:rsid w:val="00806E04"/>
    <w:rsid w:val="008073AC"/>
    <w:rsid w:val="00807B18"/>
    <w:rsid w:val="0081036E"/>
    <w:rsid w:val="008104E3"/>
    <w:rsid w:val="008105D5"/>
    <w:rsid w:val="008113AF"/>
    <w:rsid w:val="00811BD0"/>
    <w:rsid w:val="00812ACB"/>
    <w:rsid w:val="00812D4F"/>
    <w:rsid w:val="00813332"/>
    <w:rsid w:val="0081412B"/>
    <w:rsid w:val="008142C3"/>
    <w:rsid w:val="0081474A"/>
    <w:rsid w:val="00814AB8"/>
    <w:rsid w:val="00814BB4"/>
    <w:rsid w:val="0081505A"/>
    <w:rsid w:val="0081525B"/>
    <w:rsid w:val="0081546A"/>
    <w:rsid w:val="00815634"/>
    <w:rsid w:val="00815745"/>
    <w:rsid w:val="00815782"/>
    <w:rsid w:val="008157B3"/>
    <w:rsid w:val="00815B38"/>
    <w:rsid w:val="00816BBC"/>
    <w:rsid w:val="00816F2C"/>
    <w:rsid w:val="00816F91"/>
    <w:rsid w:val="0081729A"/>
    <w:rsid w:val="008177EA"/>
    <w:rsid w:val="0082075D"/>
    <w:rsid w:val="00822595"/>
    <w:rsid w:val="0082270E"/>
    <w:rsid w:val="00824903"/>
    <w:rsid w:val="008253AD"/>
    <w:rsid w:val="008257D2"/>
    <w:rsid w:val="008257D9"/>
    <w:rsid w:val="00825A43"/>
    <w:rsid w:val="00825EE4"/>
    <w:rsid w:val="008264DE"/>
    <w:rsid w:val="00826EF9"/>
    <w:rsid w:val="00827623"/>
    <w:rsid w:val="008276E2"/>
    <w:rsid w:val="00827FF2"/>
    <w:rsid w:val="0083081B"/>
    <w:rsid w:val="00830A67"/>
    <w:rsid w:val="00831C4C"/>
    <w:rsid w:val="00831E89"/>
    <w:rsid w:val="008329C1"/>
    <w:rsid w:val="00832ED7"/>
    <w:rsid w:val="0083307F"/>
    <w:rsid w:val="00833256"/>
    <w:rsid w:val="00833554"/>
    <w:rsid w:val="00834382"/>
    <w:rsid w:val="00834571"/>
    <w:rsid w:val="008346CC"/>
    <w:rsid w:val="00834D3D"/>
    <w:rsid w:val="008360C3"/>
    <w:rsid w:val="00836426"/>
    <w:rsid w:val="00836B70"/>
    <w:rsid w:val="00836DC6"/>
    <w:rsid w:val="0083710D"/>
    <w:rsid w:val="008400F0"/>
    <w:rsid w:val="0084142C"/>
    <w:rsid w:val="00841620"/>
    <w:rsid w:val="00841AB0"/>
    <w:rsid w:val="008424E0"/>
    <w:rsid w:val="00842668"/>
    <w:rsid w:val="00842A6F"/>
    <w:rsid w:val="0084314F"/>
    <w:rsid w:val="008434C9"/>
    <w:rsid w:val="008436FA"/>
    <w:rsid w:val="00843769"/>
    <w:rsid w:val="008440F7"/>
    <w:rsid w:val="0084441E"/>
    <w:rsid w:val="00844974"/>
    <w:rsid w:val="008457D8"/>
    <w:rsid w:val="0084636A"/>
    <w:rsid w:val="008467A5"/>
    <w:rsid w:val="00846CBD"/>
    <w:rsid w:val="00846EDD"/>
    <w:rsid w:val="0084723C"/>
    <w:rsid w:val="008500AC"/>
    <w:rsid w:val="00850285"/>
    <w:rsid w:val="00850489"/>
    <w:rsid w:val="008505EC"/>
    <w:rsid w:val="0085060B"/>
    <w:rsid w:val="008508F0"/>
    <w:rsid w:val="00850F2D"/>
    <w:rsid w:val="00851E18"/>
    <w:rsid w:val="00851FE0"/>
    <w:rsid w:val="008520AB"/>
    <w:rsid w:val="008520B3"/>
    <w:rsid w:val="00852545"/>
    <w:rsid w:val="00852A0B"/>
    <w:rsid w:val="00852F9B"/>
    <w:rsid w:val="008532EA"/>
    <w:rsid w:val="0085391D"/>
    <w:rsid w:val="00853CC3"/>
    <w:rsid w:val="00854442"/>
    <w:rsid w:val="0085482B"/>
    <w:rsid w:val="008551C1"/>
    <w:rsid w:val="00855C90"/>
    <w:rsid w:val="00855F20"/>
    <w:rsid w:val="008563DD"/>
    <w:rsid w:val="0085667E"/>
    <w:rsid w:val="008566EC"/>
    <w:rsid w:val="008568FB"/>
    <w:rsid w:val="00856A2B"/>
    <w:rsid w:val="00856ACC"/>
    <w:rsid w:val="00856CDE"/>
    <w:rsid w:val="008572C9"/>
    <w:rsid w:val="00857B47"/>
    <w:rsid w:val="00857CC9"/>
    <w:rsid w:val="008606FC"/>
    <w:rsid w:val="00860D81"/>
    <w:rsid w:val="00860D9F"/>
    <w:rsid w:val="008610AF"/>
    <w:rsid w:val="008614B7"/>
    <w:rsid w:val="00861DF3"/>
    <w:rsid w:val="008628D0"/>
    <w:rsid w:val="00862A35"/>
    <w:rsid w:val="0086348D"/>
    <w:rsid w:val="0086357F"/>
    <w:rsid w:val="008639DA"/>
    <w:rsid w:val="00863AC6"/>
    <w:rsid w:val="00863F0A"/>
    <w:rsid w:val="00864482"/>
    <w:rsid w:val="00864686"/>
    <w:rsid w:val="00865228"/>
    <w:rsid w:val="0086522D"/>
    <w:rsid w:val="00865ACC"/>
    <w:rsid w:val="00866446"/>
    <w:rsid w:val="00866DBE"/>
    <w:rsid w:val="00867C6D"/>
    <w:rsid w:val="008707E5"/>
    <w:rsid w:val="008709EA"/>
    <w:rsid w:val="00871490"/>
    <w:rsid w:val="00871C9E"/>
    <w:rsid w:val="008746EC"/>
    <w:rsid w:val="00874C05"/>
    <w:rsid w:val="00875DD5"/>
    <w:rsid w:val="008761AE"/>
    <w:rsid w:val="00876708"/>
    <w:rsid w:val="00876AA1"/>
    <w:rsid w:val="00876F36"/>
    <w:rsid w:val="008774D3"/>
    <w:rsid w:val="00880669"/>
    <w:rsid w:val="008807C1"/>
    <w:rsid w:val="008809B8"/>
    <w:rsid w:val="00880A62"/>
    <w:rsid w:val="0088177E"/>
    <w:rsid w:val="00881A8E"/>
    <w:rsid w:val="00882D57"/>
    <w:rsid w:val="0088304D"/>
    <w:rsid w:val="00883116"/>
    <w:rsid w:val="008834A1"/>
    <w:rsid w:val="008847A2"/>
    <w:rsid w:val="00884BC0"/>
    <w:rsid w:val="00884CA4"/>
    <w:rsid w:val="00885063"/>
    <w:rsid w:val="00885BC2"/>
    <w:rsid w:val="00885CB3"/>
    <w:rsid w:val="00885CFF"/>
    <w:rsid w:val="0088650B"/>
    <w:rsid w:val="008874D4"/>
    <w:rsid w:val="00887D9F"/>
    <w:rsid w:val="00890E51"/>
    <w:rsid w:val="00890FE9"/>
    <w:rsid w:val="00891659"/>
    <w:rsid w:val="008928F7"/>
    <w:rsid w:val="00893003"/>
    <w:rsid w:val="008944D4"/>
    <w:rsid w:val="0089485A"/>
    <w:rsid w:val="0089596D"/>
    <w:rsid w:val="0089649B"/>
    <w:rsid w:val="0089750E"/>
    <w:rsid w:val="008A0628"/>
    <w:rsid w:val="008A1548"/>
    <w:rsid w:val="008A15FE"/>
    <w:rsid w:val="008A230F"/>
    <w:rsid w:val="008A249F"/>
    <w:rsid w:val="008A24CA"/>
    <w:rsid w:val="008A24E2"/>
    <w:rsid w:val="008A2C44"/>
    <w:rsid w:val="008A2D33"/>
    <w:rsid w:val="008A3904"/>
    <w:rsid w:val="008A473A"/>
    <w:rsid w:val="008A4B3A"/>
    <w:rsid w:val="008A4B9E"/>
    <w:rsid w:val="008A4F2B"/>
    <w:rsid w:val="008A506E"/>
    <w:rsid w:val="008A53CA"/>
    <w:rsid w:val="008A5638"/>
    <w:rsid w:val="008A5705"/>
    <w:rsid w:val="008A64AF"/>
    <w:rsid w:val="008A6648"/>
    <w:rsid w:val="008A7FD9"/>
    <w:rsid w:val="008B061C"/>
    <w:rsid w:val="008B0934"/>
    <w:rsid w:val="008B0B5F"/>
    <w:rsid w:val="008B14DB"/>
    <w:rsid w:val="008B205E"/>
    <w:rsid w:val="008B2A30"/>
    <w:rsid w:val="008B2DA8"/>
    <w:rsid w:val="008B32F8"/>
    <w:rsid w:val="008B42C3"/>
    <w:rsid w:val="008B4454"/>
    <w:rsid w:val="008B4FF0"/>
    <w:rsid w:val="008B5C0D"/>
    <w:rsid w:val="008B6486"/>
    <w:rsid w:val="008B6F4C"/>
    <w:rsid w:val="008B7774"/>
    <w:rsid w:val="008B7ACA"/>
    <w:rsid w:val="008C025B"/>
    <w:rsid w:val="008C07B5"/>
    <w:rsid w:val="008C11BF"/>
    <w:rsid w:val="008C1981"/>
    <w:rsid w:val="008C2A3E"/>
    <w:rsid w:val="008C2B10"/>
    <w:rsid w:val="008C3CB5"/>
    <w:rsid w:val="008C439C"/>
    <w:rsid w:val="008C467F"/>
    <w:rsid w:val="008C4FC3"/>
    <w:rsid w:val="008C5557"/>
    <w:rsid w:val="008C5AB8"/>
    <w:rsid w:val="008C5E51"/>
    <w:rsid w:val="008C6391"/>
    <w:rsid w:val="008C681B"/>
    <w:rsid w:val="008C717C"/>
    <w:rsid w:val="008D0059"/>
    <w:rsid w:val="008D08EA"/>
    <w:rsid w:val="008D1274"/>
    <w:rsid w:val="008D1D5D"/>
    <w:rsid w:val="008D23E6"/>
    <w:rsid w:val="008D2A6F"/>
    <w:rsid w:val="008D2E1B"/>
    <w:rsid w:val="008D3838"/>
    <w:rsid w:val="008D3B95"/>
    <w:rsid w:val="008D3E60"/>
    <w:rsid w:val="008D4596"/>
    <w:rsid w:val="008D6311"/>
    <w:rsid w:val="008D6CEA"/>
    <w:rsid w:val="008D6FC3"/>
    <w:rsid w:val="008D7269"/>
    <w:rsid w:val="008D7E79"/>
    <w:rsid w:val="008E0837"/>
    <w:rsid w:val="008E0929"/>
    <w:rsid w:val="008E0ACC"/>
    <w:rsid w:val="008E0C2E"/>
    <w:rsid w:val="008E1083"/>
    <w:rsid w:val="008E1225"/>
    <w:rsid w:val="008E347B"/>
    <w:rsid w:val="008E3D38"/>
    <w:rsid w:val="008E50B7"/>
    <w:rsid w:val="008E52BA"/>
    <w:rsid w:val="008E5A25"/>
    <w:rsid w:val="008E64E6"/>
    <w:rsid w:val="008E68C2"/>
    <w:rsid w:val="008E6A63"/>
    <w:rsid w:val="008E6DB1"/>
    <w:rsid w:val="008E6E85"/>
    <w:rsid w:val="008E74C0"/>
    <w:rsid w:val="008E7755"/>
    <w:rsid w:val="008E77C7"/>
    <w:rsid w:val="008E7CF6"/>
    <w:rsid w:val="008E7EEE"/>
    <w:rsid w:val="008F0003"/>
    <w:rsid w:val="008F1543"/>
    <w:rsid w:val="008F211B"/>
    <w:rsid w:val="008F2D8C"/>
    <w:rsid w:val="008F2EC9"/>
    <w:rsid w:val="008F2F32"/>
    <w:rsid w:val="008F3521"/>
    <w:rsid w:val="008F3BB6"/>
    <w:rsid w:val="008F57EA"/>
    <w:rsid w:val="008F6FBC"/>
    <w:rsid w:val="008F7BC2"/>
    <w:rsid w:val="0090095C"/>
    <w:rsid w:val="00901CD1"/>
    <w:rsid w:val="00903160"/>
    <w:rsid w:val="00903B3E"/>
    <w:rsid w:val="0090413B"/>
    <w:rsid w:val="00904367"/>
    <w:rsid w:val="00904C45"/>
    <w:rsid w:val="00905857"/>
    <w:rsid w:val="00905F06"/>
    <w:rsid w:val="009065BE"/>
    <w:rsid w:val="009069D2"/>
    <w:rsid w:val="00906CB8"/>
    <w:rsid w:val="00906D91"/>
    <w:rsid w:val="00907742"/>
    <w:rsid w:val="009078B2"/>
    <w:rsid w:val="00910462"/>
    <w:rsid w:val="00910A18"/>
    <w:rsid w:val="009110B5"/>
    <w:rsid w:val="00911842"/>
    <w:rsid w:val="00912A78"/>
    <w:rsid w:val="00912D37"/>
    <w:rsid w:val="00913254"/>
    <w:rsid w:val="00913E63"/>
    <w:rsid w:val="00914800"/>
    <w:rsid w:val="00914B55"/>
    <w:rsid w:val="00914E31"/>
    <w:rsid w:val="0091559D"/>
    <w:rsid w:val="009167D8"/>
    <w:rsid w:val="009167E3"/>
    <w:rsid w:val="0091682A"/>
    <w:rsid w:val="009168F0"/>
    <w:rsid w:val="00916ADF"/>
    <w:rsid w:val="00917D72"/>
    <w:rsid w:val="0092034F"/>
    <w:rsid w:val="00920C46"/>
    <w:rsid w:val="0092117A"/>
    <w:rsid w:val="00921451"/>
    <w:rsid w:val="0092150A"/>
    <w:rsid w:val="009225FA"/>
    <w:rsid w:val="00922685"/>
    <w:rsid w:val="00922729"/>
    <w:rsid w:val="00923823"/>
    <w:rsid w:val="009245BD"/>
    <w:rsid w:val="009246BD"/>
    <w:rsid w:val="00924A59"/>
    <w:rsid w:val="00925017"/>
    <w:rsid w:val="009250AF"/>
    <w:rsid w:val="0092541A"/>
    <w:rsid w:val="009257D3"/>
    <w:rsid w:val="00925BA0"/>
    <w:rsid w:val="009260FD"/>
    <w:rsid w:val="009261EB"/>
    <w:rsid w:val="009265CD"/>
    <w:rsid w:val="009273BD"/>
    <w:rsid w:val="00927505"/>
    <w:rsid w:val="009277EE"/>
    <w:rsid w:val="00927AED"/>
    <w:rsid w:val="00927C92"/>
    <w:rsid w:val="00927D7C"/>
    <w:rsid w:val="00930379"/>
    <w:rsid w:val="009316F9"/>
    <w:rsid w:val="0093171F"/>
    <w:rsid w:val="0093189D"/>
    <w:rsid w:val="009319F1"/>
    <w:rsid w:val="00931A7C"/>
    <w:rsid w:val="00931BDD"/>
    <w:rsid w:val="009323D3"/>
    <w:rsid w:val="0093278B"/>
    <w:rsid w:val="009328A9"/>
    <w:rsid w:val="00932A71"/>
    <w:rsid w:val="00933B1C"/>
    <w:rsid w:val="00933D6E"/>
    <w:rsid w:val="009350D2"/>
    <w:rsid w:val="00936381"/>
    <w:rsid w:val="00936417"/>
    <w:rsid w:val="009367B6"/>
    <w:rsid w:val="00936981"/>
    <w:rsid w:val="00936C07"/>
    <w:rsid w:val="00936E30"/>
    <w:rsid w:val="00936EB5"/>
    <w:rsid w:val="00937658"/>
    <w:rsid w:val="00937A2A"/>
    <w:rsid w:val="00937ECE"/>
    <w:rsid w:val="0094063B"/>
    <w:rsid w:val="00942FD7"/>
    <w:rsid w:val="00943773"/>
    <w:rsid w:val="00943B9C"/>
    <w:rsid w:val="00943C6E"/>
    <w:rsid w:val="00945430"/>
    <w:rsid w:val="00945DA1"/>
    <w:rsid w:val="00945DFB"/>
    <w:rsid w:val="00945FBD"/>
    <w:rsid w:val="00946478"/>
    <w:rsid w:val="00947273"/>
    <w:rsid w:val="00947C27"/>
    <w:rsid w:val="00950132"/>
    <w:rsid w:val="00950291"/>
    <w:rsid w:val="00950976"/>
    <w:rsid w:val="00950D72"/>
    <w:rsid w:val="00950FC6"/>
    <w:rsid w:val="0095117F"/>
    <w:rsid w:val="009512D2"/>
    <w:rsid w:val="00951543"/>
    <w:rsid w:val="00951D3E"/>
    <w:rsid w:val="00951FFB"/>
    <w:rsid w:val="00953D6C"/>
    <w:rsid w:val="00953D8B"/>
    <w:rsid w:val="00954950"/>
    <w:rsid w:val="00954A55"/>
    <w:rsid w:val="00954A75"/>
    <w:rsid w:val="00954ECE"/>
    <w:rsid w:val="009555B7"/>
    <w:rsid w:val="00955F4B"/>
    <w:rsid w:val="009562CE"/>
    <w:rsid w:val="0095688F"/>
    <w:rsid w:val="00960733"/>
    <w:rsid w:val="00960B38"/>
    <w:rsid w:val="0096179D"/>
    <w:rsid w:val="00961973"/>
    <w:rsid w:val="00961A84"/>
    <w:rsid w:val="009621F8"/>
    <w:rsid w:val="0096234F"/>
    <w:rsid w:val="009625B4"/>
    <w:rsid w:val="00963099"/>
    <w:rsid w:val="009637A9"/>
    <w:rsid w:val="009649FF"/>
    <w:rsid w:val="00965133"/>
    <w:rsid w:val="0096523B"/>
    <w:rsid w:val="009655E6"/>
    <w:rsid w:val="00965886"/>
    <w:rsid w:val="00965D81"/>
    <w:rsid w:val="00966178"/>
    <w:rsid w:val="00966A80"/>
    <w:rsid w:val="00966C3C"/>
    <w:rsid w:val="00966EFE"/>
    <w:rsid w:val="00967D3E"/>
    <w:rsid w:val="00970291"/>
    <w:rsid w:val="00970795"/>
    <w:rsid w:val="00970FC9"/>
    <w:rsid w:val="009711A6"/>
    <w:rsid w:val="009711FB"/>
    <w:rsid w:val="00971520"/>
    <w:rsid w:val="009719DD"/>
    <w:rsid w:val="00971AC9"/>
    <w:rsid w:val="009730CA"/>
    <w:rsid w:val="00973DDE"/>
    <w:rsid w:val="009740E9"/>
    <w:rsid w:val="009748D2"/>
    <w:rsid w:val="00974F0C"/>
    <w:rsid w:val="00975358"/>
    <w:rsid w:val="00975D76"/>
    <w:rsid w:val="00976FA5"/>
    <w:rsid w:val="00977398"/>
    <w:rsid w:val="00977457"/>
    <w:rsid w:val="0097751E"/>
    <w:rsid w:val="00977E7C"/>
    <w:rsid w:val="009810C0"/>
    <w:rsid w:val="00982284"/>
    <w:rsid w:val="00983271"/>
    <w:rsid w:val="00983EEB"/>
    <w:rsid w:val="009842A8"/>
    <w:rsid w:val="00984561"/>
    <w:rsid w:val="00985008"/>
    <w:rsid w:val="0098521B"/>
    <w:rsid w:val="00986461"/>
    <w:rsid w:val="00986471"/>
    <w:rsid w:val="0098651C"/>
    <w:rsid w:val="00986A85"/>
    <w:rsid w:val="00986C0D"/>
    <w:rsid w:val="00986C6E"/>
    <w:rsid w:val="00986D69"/>
    <w:rsid w:val="00986E10"/>
    <w:rsid w:val="00986FC7"/>
    <w:rsid w:val="00987665"/>
    <w:rsid w:val="009879A4"/>
    <w:rsid w:val="00990620"/>
    <w:rsid w:val="00990E55"/>
    <w:rsid w:val="0099151B"/>
    <w:rsid w:val="00991EFF"/>
    <w:rsid w:val="00992189"/>
    <w:rsid w:val="00992DAC"/>
    <w:rsid w:val="00992EEE"/>
    <w:rsid w:val="0099318E"/>
    <w:rsid w:val="00994BC2"/>
    <w:rsid w:val="00994F88"/>
    <w:rsid w:val="00995D1F"/>
    <w:rsid w:val="009960F0"/>
    <w:rsid w:val="009961E0"/>
    <w:rsid w:val="00996963"/>
    <w:rsid w:val="00997A59"/>
    <w:rsid w:val="009A049B"/>
    <w:rsid w:val="009A1663"/>
    <w:rsid w:val="009A3C61"/>
    <w:rsid w:val="009A4124"/>
    <w:rsid w:val="009A4DB6"/>
    <w:rsid w:val="009A5011"/>
    <w:rsid w:val="009A54FE"/>
    <w:rsid w:val="009A557E"/>
    <w:rsid w:val="009A65F4"/>
    <w:rsid w:val="009A6BDB"/>
    <w:rsid w:val="009A6CF1"/>
    <w:rsid w:val="009B0EF0"/>
    <w:rsid w:val="009B1802"/>
    <w:rsid w:val="009B1BE0"/>
    <w:rsid w:val="009B329B"/>
    <w:rsid w:val="009B366F"/>
    <w:rsid w:val="009B4308"/>
    <w:rsid w:val="009B44BA"/>
    <w:rsid w:val="009B579A"/>
    <w:rsid w:val="009B5894"/>
    <w:rsid w:val="009B5C22"/>
    <w:rsid w:val="009B5D48"/>
    <w:rsid w:val="009B6B97"/>
    <w:rsid w:val="009B6ECA"/>
    <w:rsid w:val="009B6F97"/>
    <w:rsid w:val="009B6FD0"/>
    <w:rsid w:val="009B7158"/>
    <w:rsid w:val="009B72B7"/>
    <w:rsid w:val="009C0CFC"/>
    <w:rsid w:val="009C0EB7"/>
    <w:rsid w:val="009C0F76"/>
    <w:rsid w:val="009C1163"/>
    <w:rsid w:val="009C11E5"/>
    <w:rsid w:val="009C1A4E"/>
    <w:rsid w:val="009C1B7F"/>
    <w:rsid w:val="009C1D79"/>
    <w:rsid w:val="009C1ED2"/>
    <w:rsid w:val="009C1FED"/>
    <w:rsid w:val="009C2994"/>
    <w:rsid w:val="009C2B24"/>
    <w:rsid w:val="009C3468"/>
    <w:rsid w:val="009C3A23"/>
    <w:rsid w:val="009C4BB9"/>
    <w:rsid w:val="009C4BDE"/>
    <w:rsid w:val="009C5053"/>
    <w:rsid w:val="009C593D"/>
    <w:rsid w:val="009C61E9"/>
    <w:rsid w:val="009C623F"/>
    <w:rsid w:val="009C76C7"/>
    <w:rsid w:val="009C7B5E"/>
    <w:rsid w:val="009C7D9F"/>
    <w:rsid w:val="009D0313"/>
    <w:rsid w:val="009D0523"/>
    <w:rsid w:val="009D1BD9"/>
    <w:rsid w:val="009D279A"/>
    <w:rsid w:val="009D2887"/>
    <w:rsid w:val="009D3790"/>
    <w:rsid w:val="009D38AC"/>
    <w:rsid w:val="009D3C7F"/>
    <w:rsid w:val="009D4C74"/>
    <w:rsid w:val="009D58C7"/>
    <w:rsid w:val="009D637E"/>
    <w:rsid w:val="009D69F1"/>
    <w:rsid w:val="009D7E1F"/>
    <w:rsid w:val="009D7E5E"/>
    <w:rsid w:val="009E20D2"/>
    <w:rsid w:val="009E23C6"/>
    <w:rsid w:val="009E2A98"/>
    <w:rsid w:val="009E2E61"/>
    <w:rsid w:val="009E2EDD"/>
    <w:rsid w:val="009E41FF"/>
    <w:rsid w:val="009E483E"/>
    <w:rsid w:val="009E494F"/>
    <w:rsid w:val="009E5077"/>
    <w:rsid w:val="009E5731"/>
    <w:rsid w:val="009E5D84"/>
    <w:rsid w:val="009E62C5"/>
    <w:rsid w:val="009E63B7"/>
    <w:rsid w:val="009E6604"/>
    <w:rsid w:val="009E6E86"/>
    <w:rsid w:val="009E7076"/>
    <w:rsid w:val="009E716B"/>
    <w:rsid w:val="009E7FF9"/>
    <w:rsid w:val="009F05B2"/>
    <w:rsid w:val="009F1695"/>
    <w:rsid w:val="009F3427"/>
    <w:rsid w:val="009F4125"/>
    <w:rsid w:val="009F49F5"/>
    <w:rsid w:val="009F4D67"/>
    <w:rsid w:val="009F4E1E"/>
    <w:rsid w:val="009F4F74"/>
    <w:rsid w:val="009F56C8"/>
    <w:rsid w:val="009F5DEB"/>
    <w:rsid w:val="009F6A92"/>
    <w:rsid w:val="009F6B7A"/>
    <w:rsid w:val="009F75F8"/>
    <w:rsid w:val="00A002B6"/>
    <w:rsid w:val="00A00351"/>
    <w:rsid w:val="00A00A27"/>
    <w:rsid w:val="00A015BB"/>
    <w:rsid w:val="00A0192C"/>
    <w:rsid w:val="00A01BBE"/>
    <w:rsid w:val="00A02C9E"/>
    <w:rsid w:val="00A031BD"/>
    <w:rsid w:val="00A035D5"/>
    <w:rsid w:val="00A0391A"/>
    <w:rsid w:val="00A03A40"/>
    <w:rsid w:val="00A03A48"/>
    <w:rsid w:val="00A04384"/>
    <w:rsid w:val="00A04A33"/>
    <w:rsid w:val="00A04BEB"/>
    <w:rsid w:val="00A04FF1"/>
    <w:rsid w:val="00A05AEE"/>
    <w:rsid w:val="00A066D6"/>
    <w:rsid w:val="00A066D7"/>
    <w:rsid w:val="00A10141"/>
    <w:rsid w:val="00A104F0"/>
    <w:rsid w:val="00A10707"/>
    <w:rsid w:val="00A10DB4"/>
    <w:rsid w:val="00A10E41"/>
    <w:rsid w:val="00A1164D"/>
    <w:rsid w:val="00A12ED9"/>
    <w:rsid w:val="00A1417C"/>
    <w:rsid w:val="00A149BC"/>
    <w:rsid w:val="00A14D02"/>
    <w:rsid w:val="00A14EB9"/>
    <w:rsid w:val="00A15BA4"/>
    <w:rsid w:val="00A160B6"/>
    <w:rsid w:val="00A165C2"/>
    <w:rsid w:val="00A176E3"/>
    <w:rsid w:val="00A17DFE"/>
    <w:rsid w:val="00A20222"/>
    <w:rsid w:val="00A203AE"/>
    <w:rsid w:val="00A21E12"/>
    <w:rsid w:val="00A22946"/>
    <w:rsid w:val="00A233FE"/>
    <w:rsid w:val="00A236EB"/>
    <w:rsid w:val="00A2394D"/>
    <w:rsid w:val="00A23975"/>
    <w:rsid w:val="00A23982"/>
    <w:rsid w:val="00A23C4D"/>
    <w:rsid w:val="00A249D6"/>
    <w:rsid w:val="00A2650B"/>
    <w:rsid w:val="00A26721"/>
    <w:rsid w:val="00A26B8A"/>
    <w:rsid w:val="00A26E63"/>
    <w:rsid w:val="00A27C72"/>
    <w:rsid w:val="00A30684"/>
    <w:rsid w:val="00A309E3"/>
    <w:rsid w:val="00A30C54"/>
    <w:rsid w:val="00A31273"/>
    <w:rsid w:val="00A3150F"/>
    <w:rsid w:val="00A317F9"/>
    <w:rsid w:val="00A31D08"/>
    <w:rsid w:val="00A32232"/>
    <w:rsid w:val="00A3226D"/>
    <w:rsid w:val="00A32BB2"/>
    <w:rsid w:val="00A32CA0"/>
    <w:rsid w:val="00A335B6"/>
    <w:rsid w:val="00A33861"/>
    <w:rsid w:val="00A34C91"/>
    <w:rsid w:val="00A34D4A"/>
    <w:rsid w:val="00A34EF5"/>
    <w:rsid w:val="00A3543A"/>
    <w:rsid w:val="00A3682A"/>
    <w:rsid w:val="00A36DE9"/>
    <w:rsid w:val="00A36F8E"/>
    <w:rsid w:val="00A374A2"/>
    <w:rsid w:val="00A37775"/>
    <w:rsid w:val="00A37F5C"/>
    <w:rsid w:val="00A40312"/>
    <w:rsid w:val="00A40690"/>
    <w:rsid w:val="00A40A3A"/>
    <w:rsid w:val="00A410FD"/>
    <w:rsid w:val="00A41205"/>
    <w:rsid w:val="00A41575"/>
    <w:rsid w:val="00A42EDC"/>
    <w:rsid w:val="00A42F6E"/>
    <w:rsid w:val="00A44A1F"/>
    <w:rsid w:val="00A44D3D"/>
    <w:rsid w:val="00A457C2"/>
    <w:rsid w:val="00A45BA4"/>
    <w:rsid w:val="00A45E21"/>
    <w:rsid w:val="00A4649D"/>
    <w:rsid w:val="00A46F9E"/>
    <w:rsid w:val="00A47D50"/>
    <w:rsid w:val="00A503D6"/>
    <w:rsid w:val="00A50649"/>
    <w:rsid w:val="00A506AE"/>
    <w:rsid w:val="00A50736"/>
    <w:rsid w:val="00A508FE"/>
    <w:rsid w:val="00A51210"/>
    <w:rsid w:val="00A512EF"/>
    <w:rsid w:val="00A51C02"/>
    <w:rsid w:val="00A51E59"/>
    <w:rsid w:val="00A51EC7"/>
    <w:rsid w:val="00A51F47"/>
    <w:rsid w:val="00A51F70"/>
    <w:rsid w:val="00A52608"/>
    <w:rsid w:val="00A53E18"/>
    <w:rsid w:val="00A5473E"/>
    <w:rsid w:val="00A54BD2"/>
    <w:rsid w:val="00A55056"/>
    <w:rsid w:val="00A552A6"/>
    <w:rsid w:val="00A56070"/>
    <w:rsid w:val="00A56DD1"/>
    <w:rsid w:val="00A56F9B"/>
    <w:rsid w:val="00A601CB"/>
    <w:rsid w:val="00A6281F"/>
    <w:rsid w:val="00A635B9"/>
    <w:rsid w:val="00A64B22"/>
    <w:rsid w:val="00A64CA9"/>
    <w:rsid w:val="00A64E6E"/>
    <w:rsid w:val="00A65A97"/>
    <w:rsid w:val="00A65C53"/>
    <w:rsid w:val="00A663C0"/>
    <w:rsid w:val="00A66827"/>
    <w:rsid w:val="00A676EB"/>
    <w:rsid w:val="00A70671"/>
    <w:rsid w:val="00A70C8E"/>
    <w:rsid w:val="00A70CD0"/>
    <w:rsid w:val="00A7100B"/>
    <w:rsid w:val="00A71271"/>
    <w:rsid w:val="00A713CA"/>
    <w:rsid w:val="00A71653"/>
    <w:rsid w:val="00A7171B"/>
    <w:rsid w:val="00A7176C"/>
    <w:rsid w:val="00A71C9A"/>
    <w:rsid w:val="00A72B36"/>
    <w:rsid w:val="00A72FC6"/>
    <w:rsid w:val="00A734E7"/>
    <w:rsid w:val="00A73A62"/>
    <w:rsid w:val="00A740CA"/>
    <w:rsid w:val="00A742EB"/>
    <w:rsid w:val="00A75ED5"/>
    <w:rsid w:val="00A7640D"/>
    <w:rsid w:val="00A7786E"/>
    <w:rsid w:val="00A77DF5"/>
    <w:rsid w:val="00A77EAD"/>
    <w:rsid w:val="00A80497"/>
    <w:rsid w:val="00A81710"/>
    <w:rsid w:val="00A82166"/>
    <w:rsid w:val="00A822D1"/>
    <w:rsid w:val="00A833E4"/>
    <w:rsid w:val="00A83C6F"/>
    <w:rsid w:val="00A83CCB"/>
    <w:rsid w:val="00A83D4F"/>
    <w:rsid w:val="00A83ED4"/>
    <w:rsid w:val="00A8410E"/>
    <w:rsid w:val="00A84628"/>
    <w:rsid w:val="00A848B7"/>
    <w:rsid w:val="00A85492"/>
    <w:rsid w:val="00A863FC"/>
    <w:rsid w:val="00A86ABC"/>
    <w:rsid w:val="00A86ABD"/>
    <w:rsid w:val="00A86B34"/>
    <w:rsid w:val="00A86C7A"/>
    <w:rsid w:val="00A87376"/>
    <w:rsid w:val="00A9065D"/>
    <w:rsid w:val="00A90C90"/>
    <w:rsid w:val="00A91A6D"/>
    <w:rsid w:val="00A91AB9"/>
    <w:rsid w:val="00A92000"/>
    <w:rsid w:val="00A921A8"/>
    <w:rsid w:val="00A921C0"/>
    <w:rsid w:val="00A9268C"/>
    <w:rsid w:val="00A92C51"/>
    <w:rsid w:val="00A9305D"/>
    <w:rsid w:val="00A93773"/>
    <w:rsid w:val="00A94567"/>
    <w:rsid w:val="00A95A81"/>
    <w:rsid w:val="00A963C3"/>
    <w:rsid w:val="00A96AEC"/>
    <w:rsid w:val="00AA04C8"/>
    <w:rsid w:val="00AA0C54"/>
    <w:rsid w:val="00AA1627"/>
    <w:rsid w:val="00AA1FEC"/>
    <w:rsid w:val="00AA239C"/>
    <w:rsid w:val="00AA23F3"/>
    <w:rsid w:val="00AA27D7"/>
    <w:rsid w:val="00AA31A0"/>
    <w:rsid w:val="00AA3838"/>
    <w:rsid w:val="00AA42E1"/>
    <w:rsid w:val="00AA552A"/>
    <w:rsid w:val="00AA565B"/>
    <w:rsid w:val="00AA583E"/>
    <w:rsid w:val="00AA58C3"/>
    <w:rsid w:val="00AA68A6"/>
    <w:rsid w:val="00AA6982"/>
    <w:rsid w:val="00AA6AD1"/>
    <w:rsid w:val="00AA6FB9"/>
    <w:rsid w:val="00AA71AA"/>
    <w:rsid w:val="00AA7778"/>
    <w:rsid w:val="00AA7AE3"/>
    <w:rsid w:val="00AB04FF"/>
    <w:rsid w:val="00AB0600"/>
    <w:rsid w:val="00AB07F7"/>
    <w:rsid w:val="00AB0F26"/>
    <w:rsid w:val="00AB12BF"/>
    <w:rsid w:val="00AB1752"/>
    <w:rsid w:val="00AB1765"/>
    <w:rsid w:val="00AB1A21"/>
    <w:rsid w:val="00AB1CA7"/>
    <w:rsid w:val="00AB21BD"/>
    <w:rsid w:val="00AB2476"/>
    <w:rsid w:val="00AB24DC"/>
    <w:rsid w:val="00AB2B31"/>
    <w:rsid w:val="00AB3789"/>
    <w:rsid w:val="00AB4367"/>
    <w:rsid w:val="00AB43FE"/>
    <w:rsid w:val="00AB4822"/>
    <w:rsid w:val="00AB5E01"/>
    <w:rsid w:val="00AB5E89"/>
    <w:rsid w:val="00AB5FDA"/>
    <w:rsid w:val="00AB61F1"/>
    <w:rsid w:val="00AB626C"/>
    <w:rsid w:val="00AB69B4"/>
    <w:rsid w:val="00AB7166"/>
    <w:rsid w:val="00AB71BF"/>
    <w:rsid w:val="00AB79EC"/>
    <w:rsid w:val="00AB7A20"/>
    <w:rsid w:val="00AB7C33"/>
    <w:rsid w:val="00AC02BA"/>
    <w:rsid w:val="00AC0617"/>
    <w:rsid w:val="00AC1222"/>
    <w:rsid w:val="00AC18EA"/>
    <w:rsid w:val="00AC1E61"/>
    <w:rsid w:val="00AC26AE"/>
    <w:rsid w:val="00AC28E1"/>
    <w:rsid w:val="00AC3A7F"/>
    <w:rsid w:val="00AC3ECD"/>
    <w:rsid w:val="00AC439D"/>
    <w:rsid w:val="00AC445C"/>
    <w:rsid w:val="00AC4CCE"/>
    <w:rsid w:val="00AC4EE8"/>
    <w:rsid w:val="00AC65B4"/>
    <w:rsid w:val="00AC66EF"/>
    <w:rsid w:val="00AC6A90"/>
    <w:rsid w:val="00AC7146"/>
    <w:rsid w:val="00AC7287"/>
    <w:rsid w:val="00AC74B6"/>
    <w:rsid w:val="00AC7C4E"/>
    <w:rsid w:val="00AC7E0D"/>
    <w:rsid w:val="00AD01BA"/>
    <w:rsid w:val="00AD0557"/>
    <w:rsid w:val="00AD073E"/>
    <w:rsid w:val="00AD0CCA"/>
    <w:rsid w:val="00AD0CFC"/>
    <w:rsid w:val="00AD0F68"/>
    <w:rsid w:val="00AD1123"/>
    <w:rsid w:val="00AD1753"/>
    <w:rsid w:val="00AD2225"/>
    <w:rsid w:val="00AD29F1"/>
    <w:rsid w:val="00AD2A5E"/>
    <w:rsid w:val="00AD2BA7"/>
    <w:rsid w:val="00AD3260"/>
    <w:rsid w:val="00AD372E"/>
    <w:rsid w:val="00AD3B4B"/>
    <w:rsid w:val="00AD4748"/>
    <w:rsid w:val="00AD4B73"/>
    <w:rsid w:val="00AD4D55"/>
    <w:rsid w:val="00AD54C0"/>
    <w:rsid w:val="00AD5B87"/>
    <w:rsid w:val="00AD6C0E"/>
    <w:rsid w:val="00AD78CD"/>
    <w:rsid w:val="00AD7B5C"/>
    <w:rsid w:val="00AD7F6E"/>
    <w:rsid w:val="00AE0199"/>
    <w:rsid w:val="00AE1D22"/>
    <w:rsid w:val="00AE2CE1"/>
    <w:rsid w:val="00AE3AE8"/>
    <w:rsid w:val="00AE48F9"/>
    <w:rsid w:val="00AE5745"/>
    <w:rsid w:val="00AE5DDE"/>
    <w:rsid w:val="00AE63C3"/>
    <w:rsid w:val="00AE63DE"/>
    <w:rsid w:val="00AE645F"/>
    <w:rsid w:val="00AE6814"/>
    <w:rsid w:val="00AE6A7D"/>
    <w:rsid w:val="00AE6C22"/>
    <w:rsid w:val="00AE7A76"/>
    <w:rsid w:val="00AE7BD5"/>
    <w:rsid w:val="00AF03DD"/>
    <w:rsid w:val="00AF13F9"/>
    <w:rsid w:val="00AF188F"/>
    <w:rsid w:val="00AF2CB2"/>
    <w:rsid w:val="00AF3760"/>
    <w:rsid w:val="00AF42E9"/>
    <w:rsid w:val="00AF48BA"/>
    <w:rsid w:val="00AF498E"/>
    <w:rsid w:val="00AF4DB8"/>
    <w:rsid w:val="00AF4E76"/>
    <w:rsid w:val="00AF5807"/>
    <w:rsid w:val="00AF5ACA"/>
    <w:rsid w:val="00AF5CED"/>
    <w:rsid w:val="00AF6DD2"/>
    <w:rsid w:val="00AF7816"/>
    <w:rsid w:val="00AF7893"/>
    <w:rsid w:val="00AF79A8"/>
    <w:rsid w:val="00AF7AB7"/>
    <w:rsid w:val="00AF7C76"/>
    <w:rsid w:val="00B00A1A"/>
    <w:rsid w:val="00B00B7C"/>
    <w:rsid w:val="00B00E24"/>
    <w:rsid w:val="00B0116D"/>
    <w:rsid w:val="00B012E4"/>
    <w:rsid w:val="00B0304F"/>
    <w:rsid w:val="00B03363"/>
    <w:rsid w:val="00B03897"/>
    <w:rsid w:val="00B03FE5"/>
    <w:rsid w:val="00B04BB1"/>
    <w:rsid w:val="00B05250"/>
    <w:rsid w:val="00B0626A"/>
    <w:rsid w:val="00B07A32"/>
    <w:rsid w:val="00B07B6B"/>
    <w:rsid w:val="00B07BE1"/>
    <w:rsid w:val="00B07CF9"/>
    <w:rsid w:val="00B104D8"/>
    <w:rsid w:val="00B104EA"/>
    <w:rsid w:val="00B1054F"/>
    <w:rsid w:val="00B110CB"/>
    <w:rsid w:val="00B11442"/>
    <w:rsid w:val="00B11DCB"/>
    <w:rsid w:val="00B12260"/>
    <w:rsid w:val="00B12C1D"/>
    <w:rsid w:val="00B134AF"/>
    <w:rsid w:val="00B13FB6"/>
    <w:rsid w:val="00B14AD8"/>
    <w:rsid w:val="00B16281"/>
    <w:rsid w:val="00B16599"/>
    <w:rsid w:val="00B16630"/>
    <w:rsid w:val="00B167B5"/>
    <w:rsid w:val="00B17246"/>
    <w:rsid w:val="00B172D6"/>
    <w:rsid w:val="00B17595"/>
    <w:rsid w:val="00B17AD7"/>
    <w:rsid w:val="00B17FAD"/>
    <w:rsid w:val="00B202F9"/>
    <w:rsid w:val="00B21240"/>
    <w:rsid w:val="00B216E6"/>
    <w:rsid w:val="00B21749"/>
    <w:rsid w:val="00B218A6"/>
    <w:rsid w:val="00B21C3E"/>
    <w:rsid w:val="00B2214E"/>
    <w:rsid w:val="00B2234F"/>
    <w:rsid w:val="00B22DDD"/>
    <w:rsid w:val="00B23027"/>
    <w:rsid w:val="00B232EE"/>
    <w:rsid w:val="00B235AE"/>
    <w:rsid w:val="00B236B5"/>
    <w:rsid w:val="00B24472"/>
    <w:rsid w:val="00B249D0"/>
    <w:rsid w:val="00B25121"/>
    <w:rsid w:val="00B257EA"/>
    <w:rsid w:val="00B25C37"/>
    <w:rsid w:val="00B25D59"/>
    <w:rsid w:val="00B25FE6"/>
    <w:rsid w:val="00B266B3"/>
    <w:rsid w:val="00B27209"/>
    <w:rsid w:val="00B272BA"/>
    <w:rsid w:val="00B27FD0"/>
    <w:rsid w:val="00B30C3B"/>
    <w:rsid w:val="00B314A4"/>
    <w:rsid w:val="00B31CE4"/>
    <w:rsid w:val="00B31EE8"/>
    <w:rsid w:val="00B321FE"/>
    <w:rsid w:val="00B3379B"/>
    <w:rsid w:val="00B33A62"/>
    <w:rsid w:val="00B34728"/>
    <w:rsid w:val="00B34776"/>
    <w:rsid w:val="00B34944"/>
    <w:rsid w:val="00B34AE5"/>
    <w:rsid w:val="00B34DAA"/>
    <w:rsid w:val="00B36B88"/>
    <w:rsid w:val="00B36E50"/>
    <w:rsid w:val="00B373A9"/>
    <w:rsid w:val="00B37818"/>
    <w:rsid w:val="00B37A35"/>
    <w:rsid w:val="00B37D77"/>
    <w:rsid w:val="00B40CBE"/>
    <w:rsid w:val="00B41604"/>
    <w:rsid w:val="00B41D07"/>
    <w:rsid w:val="00B41DA2"/>
    <w:rsid w:val="00B425AA"/>
    <w:rsid w:val="00B426B8"/>
    <w:rsid w:val="00B4306D"/>
    <w:rsid w:val="00B43153"/>
    <w:rsid w:val="00B445B1"/>
    <w:rsid w:val="00B473BD"/>
    <w:rsid w:val="00B50151"/>
    <w:rsid w:val="00B508EF"/>
    <w:rsid w:val="00B50DB9"/>
    <w:rsid w:val="00B51707"/>
    <w:rsid w:val="00B51A52"/>
    <w:rsid w:val="00B51BEA"/>
    <w:rsid w:val="00B51C41"/>
    <w:rsid w:val="00B51E5D"/>
    <w:rsid w:val="00B52355"/>
    <w:rsid w:val="00B534AE"/>
    <w:rsid w:val="00B53BF9"/>
    <w:rsid w:val="00B5437C"/>
    <w:rsid w:val="00B544ED"/>
    <w:rsid w:val="00B5469A"/>
    <w:rsid w:val="00B54A19"/>
    <w:rsid w:val="00B54C4A"/>
    <w:rsid w:val="00B54F89"/>
    <w:rsid w:val="00B553DF"/>
    <w:rsid w:val="00B56060"/>
    <w:rsid w:val="00B56395"/>
    <w:rsid w:val="00B56627"/>
    <w:rsid w:val="00B5684C"/>
    <w:rsid w:val="00B56D25"/>
    <w:rsid w:val="00B57054"/>
    <w:rsid w:val="00B57287"/>
    <w:rsid w:val="00B57D50"/>
    <w:rsid w:val="00B60DEC"/>
    <w:rsid w:val="00B6151A"/>
    <w:rsid w:val="00B61F4D"/>
    <w:rsid w:val="00B63677"/>
    <w:rsid w:val="00B63C5C"/>
    <w:rsid w:val="00B64787"/>
    <w:rsid w:val="00B6554A"/>
    <w:rsid w:val="00B6715F"/>
    <w:rsid w:val="00B67427"/>
    <w:rsid w:val="00B70051"/>
    <w:rsid w:val="00B70871"/>
    <w:rsid w:val="00B70C5F"/>
    <w:rsid w:val="00B70DD3"/>
    <w:rsid w:val="00B70F1E"/>
    <w:rsid w:val="00B718E0"/>
    <w:rsid w:val="00B7190B"/>
    <w:rsid w:val="00B71F35"/>
    <w:rsid w:val="00B72BCF"/>
    <w:rsid w:val="00B73042"/>
    <w:rsid w:val="00B74AC0"/>
    <w:rsid w:val="00B74CAD"/>
    <w:rsid w:val="00B75048"/>
    <w:rsid w:val="00B76390"/>
    <w:rsid w:val="00B766E8"/>
    <w:rsid w:val="00B77C1F"/>
    <w:rsid w:val="00B77E08"/>
    <w:rsid w:val="00B80AA9"/>
    <w:rsid w:val="00B81058"/>
    <w:rsid w:val="00B81223"/>
    <w:rsid w:val="00B81ADD"/>
    <w:rsid w:val="00B81B60"/>
    <w:rsid w:val="00B81E35"/>
    <w:rsid w:val="00B81FF9"/>
    <w:rsid w:val="00B82A50"/>
    <w:rsid w:val="00B838C3"/>
    <w:rsid w:val="00B84739"/>
    <w:rsid w:val="00B849DC"/>
    <w:rsid w:val="00B85290"/>
    <w:rsid w:val="00B854B2"/>
    <w:rsid w:val="00B860E0"/>
    <w:rsid w:val="00B86230"/>
    <w:rsid w:val="00B8629E"/>
    <w:rsid w:val="00B862E9"/>
    <w:rsid w:val="00B873B3"/>
    <w:rsid w:val="00B876E2"/>
    <w:rsid w:val="00B9029A"/>
    <w:rsid w:val="00B90662"/>
    <w:rsid w:val="00B90CF9"/>
    <w:rsid w:val="00B91D38"/>
    <w:rsid w:val="00B924E3"/>
    <w:rsid w:val="00B9268E"/>
    <w:rsid w:val="00B9293D"/>
    <w:rsid w:val="00B933BA"/>
    <w:rsid w:val="00B937FD"/>
    <w:rsid w:val="00B94270"/>
    <w:rsid w:val="00B95045"/>
    <w:rsid w:val="00B956B9"/>
    <w:rsid w:val="00B9608A"/>
    <w:rsid w:val="00B960E9"/>
    <w:rsid w:val="00B96897"/>
    <w:rsid w:val="00B96923"/>
    <w:rsid w:val="00BA00D5"/>
    <w:rsid w:val="00BA06F2"/>
    <w:rsid w:val="00BA0BFE"/>
    <w:rsid w:val="00BA1579"/>
    <w:rsid w:val="00BA1800"/>
    <w:rsid w:val="00BA2075"/>
    <w:rsid w:val="00BA32BC"/>
    <w:rsid w:val="00BA3AAD"/>
    <w:rsid w:val="00BA3DB3"/>
    <w:rsid w:val="00BA4266"/>
    <w:rsid w:val="00BA46E1"/>
    <w:rsid w:val="00BA49FD"/>
    <w:rsid w:val="00BA4BE8"/>
    <w:rsid w:val="00BA562E"/>
    <w:rsid w:val="00BA5FFA"/>
    <w:rsid w:val="00BA6282"/>
    <w:rsid w:val="00BA67C2"/>
    <w:rsid w:val="00BA6D74"/>
    <w:rsid w:val="00BA7A30"/>
    <w:rsid w:val="00BB0DB8"/>
    <w:rsid w:val="00BB1E19"/>
    <w:rsid w:val="00BB22DB"/>
    <w:rsid w:val="00BB26F9"/>
    <w:rsid w:val="00BB30F5"/>
    <w:rsid w:val="00BB3A69"/>
    <w:rsid w:val="00BB4803"/>
    <w:rsid w:val="00BB5349"/>
    <w:rsid w:val="00BB5BA6"/>
    <w:rsid w:val="00BB700D"/>
    <w:rsid w:val="00BC2FC8"/>
    <w:rsid w:val="00BC32FF"/>
    <w:rsid w:val="00BC432E"/>
    <w:rsid w:val="00BC477D"/>
    <w:rsid w:val="00BC4990"/>
    <w:rsid w:val="00BC4C92"/>
    <w:rsid w:val="00BC4EFF"/>
    <w:rsid w:val="00BC4F73"/>
    <w:rsid w:val="00BC5089"/>
    <w:rsid w:val="00BC559C"/>
    <w:rsid w:val="00BC5F40"/>
    <w:rsid w:val="00BC67E5"/>
    <w:rsid w:val="00BC6979"/>
    <w:rsid w:val="00BC6A46"/>
    <w:rsid w:val="00BC799E"/>
    <w:rsid w:val="00BC7B5F"/>
    <w:rsid w:val="00BD0A6F"/>
    <w:rsid w:val="00BD12EC"/>
    <w:rsid w:val="00BD1A8C"/>
    <w:rsid w:val="00BD1CD0"/>
    <w:rsid w:val="00BD3CF3"/>
    <w:rsid w:val="00BD404D"/>
    <w:rsid w:val="00BD416D"/>
    <w:rsid w:val="00BD45A1"/>
    <w:rsid w:val="00BD4770"/>
    <w:rsid w:val="00BD4C73"/>
    <w:rsid w:val="00BD5054"/>
    <w:rsid w:val="00BD5ABB"/>
    <w:rsid w:val="00BD6A56"/>
    <w:rsid w:val="00BD6F23"/>
    <w:rsid w:val="00BD7328"/>
    <w:rsid w:val="00BD761E"/>
    <w:rsid w:val="00BD76EF"/>
    <w:rsid w:val="00BD77A1"/>
    <w:rsid w:val="00BD7FA0"/>
    <w:rsid w:val="00BE068C"/>
    <w:rsid w:val="00BE0C96"/>
    <w:rsid w:val="00BE14C7"/>
    <w:rsid w:val="00BE1768"/>
    <w:rsid w:val="00BE24DC"/>
    <w:rsid w:val="00BE3388"/>
    <w:rsid w:val="00BE4DD8"/>
    <w:rsid w:val="00BE4E60"/>
    <w:rsid w:val="00BE50F7"/>
    <w:rsid w:val="00BE59B1"/>
    <w:rsid w:val="00BE5DD6"/>
    <w:rsid w:val="00BE6548"/>
    <w:rsid w:val="00BE69F0"/>
    <w:rsid w:val="00BE6EC5"/>
    <w:rsid w:val="00BE7BF0"/>
    <w:rsid w:val="00BE7EAA"/>
    <w:rsid w:val="00BF05E8"/>
    <w:rsid w:val="00BF0B58"/>
    <w:rsid w:val="00BF1077"/>
    <w:rsid w:val="00BF1463"/>
    <w:rsid w:val="00BF3986"/>
    <w:rsid w:val="00BF3A7F"/>
    <w:rsid w:val="00BF4059"/>
    <w:rsid w:val="00BF4133"/>
    <w:rsid w:val="00BF41AD"/>
    <w:rsid w:val="00BF42CB"/>
    <w:rsid w:val="00BF5920"/>
    <w:rsid w:val="00BF61DA"/>
    <w:rsid w:val="00BF69E8"/>
    <w:rsid w:val="00BF793A"/>
    <w:rsid w:val="00C00329"/>
    <w:rsid w:val="00C00C7C"/>
    <w:rsid w:val="00C00DDF"/>
    <w:rsid w:val="00C00F0D"/>
    <w:rsid w:val="00C015CC"/>
    <w:rsid w:val="00C01F0C"/>
    <w:rsid w:val="00C01FAC"/>
    <w:rsid w:val="00C02051"/>
    <w:rsid w:val="00C0279F"/>
    <w:rsid w:val="00C02ABB"/>
    <w:rsid w:val="00C032C9"/>
    <w:rsid w:val="00C0341E"/>
    <w:rsid w:val="00C03A45"/>
    <w:rsid w:val="00C03E33"/>
    <w:rsid w:val="00C048D9"/>
    <w:rsid w:val="00C04B22"/>
    <w:rsid w:val="00C058AD"/>
    <w:rsid w:val="00C05C9F"/>
    <w:rsid w:val="00C07478"/>
    <w:rsid w:val="00C1005E"/>
    <w:rsid w:val="00C10598"/>
    <w:rsid w:val="00C12160"/>
    <w:rsid w:val="00C12C1C"/>
    <w:rsid w:val="00C12E42"/>
    <w:rsid w:val="00C13808"/>
    <w:rsid w:val="00C142EF"/>
    <w:rsid w:val="00C14845"/>
    <w:rsid w:val="00C14BB2"/>
    <w:rsid w:val="00C14C19"/>
    <w:rsid w:val="00C154A5"/>
    <w:rsid w:val="00C15966"/>
    <w:rsid w:val="00C15BD3"/>
    <w:rsid w:val="00C16B72"/>
    <w:rsid w:val="00C17C31"/>
    <w:rsid w:val="00C202BD"/>
    <w:rsid w:val="00C21999"/>
    <w:rsid w:val="00C21B3A"/>
    <w:rsid w:val="00C21B48"/>
    <w:rsid w:val="00C21F34"/>
    <w:rsid w:val="00C235E6"/>
    <w:rsid w:val="00C23D5E"/>
    <w:rsid w:val="00C23FF4"/>
    <w:rsid w:val="00C24B29"/>
    <w:rsid w:val="00C2547D"/>
    <w:rsid w:val="00C25829"/>
    <w:rsid w:val="00C25D5D"/>
    <w:rsid w:val="00C25F31"/>
    <w:rsid w:val="00C261BE"/>
    <w:rsid w:val="00C268D1"/>
    <w:rsid w:val="00C2763E"/>
    <w:rsid w:val="00C3001C"/>
    <w:rsid w:val="00C30713"/>
    <w:rsid w:val="00C30F08"/>
    <w:rsid w:val="00C315F9"/>
    <w:rsid w:val="00C31B09"/>
    <w:rsid w:val="00C32C2C"/>
    <w:rsid w:val="00C331AB"/>
    <w:rsid w:val="00C33B56"/>
    <w:rsid w:val="00C3469C"/>
    <w:rsid w:val="00C347F9"/>
    <w:rsid w:val="00C35506"/>
    <w:rsid w:val="00C356F3"/>
    <w:rsid w:val="00C3583E"/>
    <w:rsid w:val="00C36165"/>
    <w:rsid w:val="00C365A6"/>
    <w:rsid w:val="00C36814"/>
    <w:rsid w:val="00C369D1"/>
    <w:rsid w:val="00C36E3A"/>
    <w:rsid w:val="00C400F2"/>
    <w:rsid w:val="00C40482"/>
    <w:rsid w:val="00C40A7D"/>
    <w:rsid w:val="00C41199"/>
    <w:rsid w:val="00C41BA4"/>
    <w:rsid w:val="00C42739"/>
    <w:rsid w:val="00C42945"/>
    <w:rsid w:val="00C42D93"/>
    <w:rsid w:val="00C42E9F"/>
    <w:rsid w:val="00C431F8"/>
    <w:rsid w:val="00C44DB9"/>
    <w:rsid w:val="00C44FC8"/>
    <w:rsid w:val="00C45A65"/>
    <w:rsid w:val="00C45CEF"/>
    <w:rsid w:val="00C45E47"/>
    <w:rsid w:val="00C4684C"/>
    <w:rsid w:val="00C46C07"/>
    <w:rsid w:val="00C46F59"/>
    <w:rsid w:val="00C476BB"/>
    <w:rsid w:val="00C50118"/>
    <w:rsid w:val="00C506F4"/>
    <w:rsid w:val="00C52CB6"/>
    <w:rsid w:val="00C5361C"/>
    <w:rsid w:val="00C53887"/>
    <w:rsid w:val="00C541D7"/>
    <w:rsid w:val="00C549B8"/>
    <w:rsid w:val="00C54C7E"/>
    <w:rsid w:val="00C55A8A"/>
    <w:rsid w:val="00C5620A"/>
    <w:rsid w:val="00C5620C"/>
    <w:rsid w:val="00C56468"/>
    <w:rsid w:val="00C57612"/>
    <w:rsid w:val="00C5784E"/>
    <w:rsid w:val="00C57CC8"/>
    <w:rsid w:val="00C61880"/>
    <w:rsid w:val="00C63A83"/>
    <w:rsid w:val="00C63AED"/>
    <w:rsid w:val="00C64200"/>
    <w:rsid w:val="00C64883"/>
    <w:rsid w:val="00C64A9F"/>
    <w:rsid w:val="00C65861"/>
    <w:rsid w:val="00C65A2A"/>
    <w:rsid w:val="00C65CAE"/>
    <w:rsid w:val="00C66364"/>
    <w:rsid w:val="00C6646E"/>
    <w:rsid w:val="00C667DD"/>
    <w:rsid w:val="00C6745C"/>
    <w:rsid w:val="00C67974"/>
    <w:rsid w:val="00C67C20"/>
    <w:rsid w:val="00C702BB"/>
    <w:rsid w:val="00C702CD"/>
    <w:rsid w:val="00C70E50"/>
    <w:rsid w:val="00C72D36"/>
    <w:rsid w:val="00C7302A"/>
    <w:rsid w:val="00C73BCA"/>
    <w:rsid w:val="00C74FD6"/>
    <w:rsid w:val="00C75111"/>
    <w:rsid w:val="00C757B8"/>
    <w:rsid w:val="00C75CCC"/>
    <w:rsid w:val="00C76F7B"/>
    <w:rsid w:val="00C7753F"/>
    <w:rsid w:val="00C775F8"/>
    <w:rsid w:val="00C7767B"/>
    <w:rsid w:val="00C77F33"/>
    <w:rsid w:val="00C808F7"/>
    <w:rsid w:val="00C821BB"/>
    <w:rsid w:val="00C8259C"/>
    <w:rsid w:val="00C82E7A"/>
    <w:rsid w:val="00C83573"/>
    <w:rsid w:val="00C8414C"/>
    <w:rsid w:val="00C84CF4"/>
    <w:rsid w:val="00C86691"/>
    <w:rsid w:val="00C870E0"/>
    <w:rsid w:val="00C8765F"/>
    <w:rsid w:val="00C87C3A"/>
    <w:rsid w:val="00C87EF4"/>
    <w:rsid w:val="00C90B02"/>
    <w:rsid w:val="00C90EB2"/>
    <w:rsid w:val="00C91449"/>
    <w:rsid w:val="00C918EE"/>
    <w:rsid w:val="00C92061"/>
    <w:rsid w:val="00C92937"/>
    <w:rsid w:val="00C9321E"/>
    <w:rsid w:val="00C93831"/>
    <w:rsid w:val="00C93CC4"/>
    <w:rsid w:val="00C93CE5"/>
    <w:rsid w:val="00C94323"/>
    <w:rsid w:val="00C94621"/>
    <w:rsid w:val="00C948D2"/>
    <w:rsid w:val="00C96473"/>
    <w:rsid w:val="00C96E67"/>
    <w:rsid w:val="00C97541"/>
    <w:rsid w:val="00C97633"/>
    <w:rsid w:val="00C97AE0"/>
    <w:rsid w:val="00CA030F"/>
    <w:rsid w:val="00CA04C9"/>
    <w:rsid w:val="00CA05B1"/>
    <w:rsid w:val="00CA10D4"/>
    <w:rsid w:val="00CA11B9"/>
    <w:rsid w:val="00CA11F8"/>
    <w:rsid w:val="00CA20DD"/>
    <w:rsid w:val="00CA26A4"/>
    <w:rsid w:val="00CA29E5"/>
    <w:rsid w:val="00CA2C3E"/>
    <w:rsid w:val="00CA49D6"/>
    <w:rsid w:val="00CA4D08"/>
    <w:rsid w:val="00CA4EE7"/>
    <w:rsid w:val="00CA52C8"/>
    <w:rsid w:val="00CA5863"/>
    <w:rsid w:val="00CA58E9"/>
    <w:rsid w:val="00CA5C00"/>
    <w:rsid w:val="00CA602B"/>
    <w:rsid w:val="00CA6687"/>
    <w:rsid w:val="00CA6785"/>
    <w:rsid w:val="00CA71F3"/>
    <w:rsid w:val="00CA72AA"/>
    <w:rsid w:val="00CB0247"/>
    <w:rsid w:val="00CB1260"/>
    <w:rsid w:val="00CB1269"/>
    <w:rsid w:val="00CB1AA2"/>
    <w:rsid w:val="00CB1CA9"/>
    <w:rsid w:val="00CB208B"/>
    <w:rsid w:val="00CB2227"/>
    <w:rsid w:val="00CB2BF6"/>
    <w:rsid w:val="00CB4723"/>
    <w:rsid w:val="00CB4B68"/>
    <w:rsid w:val="00CB4C93"/>
    <w:rsid w:val="00CB502F"/>
    <w:rsid w:val="00CB52AE"/>
    <w:rsid w:val="00CB5714"/>
    <w:rsid w:val="00CB6A10"/>
    <w:rsid w:val="00CB6D9D"/>
    <w:rsid w:val="00CB70BD"/>
    <w:rsid w:val="00CB74B3"/>
    <w:rsid w:val="00CB7C79"/>
    <w:rsid w:val="00CB7CA6"/>
    <w:rsid w:val="00CC08A8"/>
    <w:rsid w:val="00CC1D7F"/>
    <w:rsid w:val="00CC2AAE"/>
    <w:rsid w:val="00CC38DA"/>
    <w:rsid w:val="00CC3DA4"/>
    <w:rsid w:val="00CC50A9"/>
    <w:rsid w:val="00CC5C2D"/>
    <w:rsid w:val="00CC6C48"/>
    <w:rsid w:val="00CC7640"/>
    <w:rsid w:val="00CC7B41"/>
    <w:rsid w:val="00CC7E0F"/>
    <w:rsid w:val="00CC7F02"/>
    <w:rsid w:val="00CD0450"/>
    <w:rsid w:val="00CD0573"/>
    <w:rsid w:val="00CD140F"/>
    <w:rsid w:val="00CD1F55"/>
    <w:rsid w:val="00CD210B"/>
    <w:rsid w:val="00CD24CB"/>
    <w:rsid w:val="00CD2FC8"/>
    <w:rsid w:val="00CD3884"/>
    <w:rsid w:val="00CD4DCC"/>
    <w:rsid w:val="00CD5A72"/>
    <w:rsid w:val="00CD60D5"/>
    <w:rsid w:val="00CD6425"/>
    <w:rsid w:val="00CD6A2A"/>
    <w:rsid w:val="00CD72FF"/>
    <w:rsid w:val="00CD7454"/>
    <w:rsid w:val="00CD758B"/>
    <w:rsid w:val="00CD7E9B"/>
    <w:rsid w:val="00CE0420"/>
    <w:rsid w:val="00CE06E2"/>
    <w:rsid w:val="00CE08BA"/>
    <w:rsid w:val="00CE0A7D"/>
    <w:rsid w:val="00CE0B54"/>
    <w:rsid w:val="00CE129E"/>
    <w:rsid w:val="00CE1CE3"/>
    <w:rsid w:val="00CE245C"/>
    <w:rsid w:val="00CE2BBA"/>
    <w:rsid w:val="00CE2E26"/>
    <w:rsid w:val="00CE3001"/>
    <w:rsid w:val="00CE32C4"/>
    <w:rsid w:val="00CE3557"/>
    <w:rsid w:val="00CE38C1"/>
    <w:rsid w:val="00CE3CB9"/>
    <w:rsid w:val="00CE5800"/>
    <w:rsid w:val="00CE644F"/>
    <w:rsid w:val="00CE6D0C"/>
    <w:rsid w:val="00CE6DBC"/>
    <w:rsid w:val="00CE70CB"/>
    <w:rsid w:val="00CE78CD"/>
    <w:rsid w:val="00CE79BD"/>
    <w:rsid w:val="00CE7F1D"/>
    <w:rsid w:val="00CF01CE"/>
    <w:rsid w:val="00CF048B"/>
    <w:rsid w:val="00CF0558"/>
    <w:rsid w:val="00CF090D"/>
    <w:rsid w:val="00CF0BD7"/>
    <w:rsid w:val="00CF0F29"/>
    <w:rsid w:val="00CF19FF"/>
    <w:rsid w:val="00CF1B4C"/>
    <w:rsid w:val="00CF1F65"/>
    <w:rsid w:val="00CF23BB"/>
    <w:rsid w:val="00CF2B33"/>
    <w:rsid w:val="00CF3030"/>
    <w:rsid w:val="00CF3098"/>
    <w:rsid w:val="00CF34D3"/>
    <w:rsid w:val="00CF39A7"/>
    <w:rsid w:val="00CF3AA7"/>
    <w:rsid w:val="00CF3D4D"/>
    <w:rsid w:val="00CF416E"/>
    <w:rsid w:val="00CF44C5"/>
    <w:rsid w:val="00CF494F"/>
    <w:rsid w:val="00CF4A9E"/>
    <w:rsid w:val="00CF5356"/>
    <w:rsid w:val="00CF582B"/>
    <w:rsid w:val="00CF5DBB"/>
    <w:rsid w:val="00CF5E94"/>
    <w:rsid w:val="00CF6501"/>
    <w:rsid w:val="00CF6A1C"/>
    <w:rsid w:val="00CF7DC2"/>
    <w:rsid w:val="00CF7FDB"/>
    <w:rsid w:val="00D003C6"/>
    <w:rsid w:val="00D00690"/>
    <w:rsid w:val="00D0075E"/>
    <w:rsid w:val="00D01C7B"/>
    <w:rsid w:val="00D02158"/>
    <w:rsid w:val="00D02235"/>
    <w:rsid w:val="00D02478"/>
    <w:rsid w:val="00D02A72"/>
    <w:rsid w:val="00D0326D"/>
    <w:rsid w:val="00D03594"/>
    <w:rsid w:val="00D04AC5"/>
    <w:rsid w:val="00D04E6B"/>
    <w:rsid w:val="00D058DF"/>
    <w:rsid w:val="00D05C3F"/>
    <w:rsid w:val="00D05FD1"/>
    <w:rsid w:val="00D06028"/>
    <w:rsid w:val="00D064A3"/>
    <w:rsid w:val="00D06D7A"/>
    <w:rsid w:val="00D06FC3"/>
    <w:rsid w:val="00D07397"/>
    <w:rsid w:val="00D07776"/>
    <w:rsid w:val="00D07D0E"/>
    <w:rsid w:val="00D07ED9"/>
    <w:rsid w:val="00D10011"/>
    <w:rsid w:val="00D102B4"/>
    <w:rsid w:val="00D10708"/>
    <w:rsid w:val="00D10714"/>
    <w:rsid w:val="00D10870"/>
    <w:rsid w:val="00D1092D"/>
    <w:rsid w:val="00D10B04"/>
    <w:rsid w:val="00D114AC"/>
    <w:rsid w:val="00D11DC4"/>
    <w:rsid w:val="00D130D3"/>
    <w:rsid w:val="00D13BA6"/>
    <w:rsid w:val="00D1408D"/>
    <w:rsid w:val="00D140DD"/>
    <w:rsid w:val="00D15191"/>
    <w:rsid w:val="00D15954"/>
    <w:rsid w:val="00D15DE3"/>
    <w:rsid w:val="00D164FE"/>
    <w:rsid w:val="00D16652"/>
    <w:rsid w:val="00D1672B"/>
    <w:rsid w:val="00D16914"/>
    <w:rsid w:val="00D16AFF"/>
    <w:rsid w:val="00D174AE"/>
    <w:rsid w:val="00D2007D"/>
    <w:rsid w:val="00D20857"/>
    <w:rsid w:val="00D20B91"/>
    <w:rsid w:val="00D21C7B"/>
    <w:rsid w:val="00D21EBC"/>
    <w:rsid w:val="00D232A2"/>
    <w:rsid w:val="00D2380E"/>
    <w:rsid w:val="00D243A0"/>
    <w:rsid w:val="00D24528"/>
    <w:rsid w:val="00D24B37"/>
    <w:rsid w:val="00D24FCF"/>
    <w:rsid w:val="00D251E1"/>
    <w:rsid w:val="00D25C88"/>
    <w:rsid w:val="00D262B1"/>
    <w:rsid w:val="00D2647C"/>
    <w:rsid w:val="00D2668E"/>
    <w:rsid w:val="00D2684F"/>
    <w:rsid w:val="00D27567"/>
    <w:rsid w:val="00D2793A"/>
    <w:rsid w:val="00D27A42"/>
    <w:rsid w:val="00D3026E"/>
    <w:rsid w:val="00D30306"/>
    <w:rsid w:val="00D30E87"/>
    <w:rsid w:val="00D30F12"/>
    <w:rsid w:val="00D32622"/>
    <w:rsid w:val="00D32820"/>
    <w:rsid w:val="00D3422C"/>
    <w:rsid w:val="00D34300"/>
    <w:rsid w:val="00D349CE"/>
    <w:rsid w:val="00D34A5D"/>
    <w:rsid w:val="00D34AC6"/>
    <w:rsid w:val="00D34DDE"/>
    <w:rsid w:val="00D35202"/>
    <w:rsid w:val="00D363E7"/>
    <w:rsid w:val="00D37EC8"/>
    <w:rsid w:val="00D4088B"/>
    <w:rsid w:val="00D40E67"/>
    <w:rsid w:val="00D41068"/>
    <w:rsid w:val="00D4153A"/>
    <w:rsid w:val="00D4197D"/>
    <w:rsid w:val="00D41A66"/>
    <w:rsid w:val="00D41F59"/>
    <w:rsid w:val="00D42EA5"/>
    <w:rsid w:val="00D43055"/>
    <w:rsid w:val="00D4332C"/>
    <w:rsid w:val="00D43601"/>
    <w:rsid w:val="00D4369E"/>
    <w:rsid w:val="00D43D65"/>
    <w:rsid w:val="00D43E86"/>
    <w:rsid w:val="00D4440B"/>
    <w:rsid w:val="00D4478D"/>
    <w:rsid w:val="00D44991"/>
    <w:rsid w:val="00D4538E"/>
    <w:rsid w:val="00D45973"/>
    <w:rsid w:val="00D46429"/>
    <w:rsid w:val="00D467CF"/>
    <w:rsid w:val="00D47F9C"/>
    <w:rsid w:val="00D5005C"/>
    <w:rsid w:val="00D50395"/>
    <w:rsid w:val="00D50D22"/>
    <w:rsid w:val="00D50F5E"/>
    <w:rsid w:val="00D51B91"/>
    <w:rsid w:val="00D525C0"/>
    <w:rsid w:val="00D52614"/>
    <w:rsid w:val="00D528F0"/>
    <w:rsid w:val="00D52AF3"/>
    <w:rsid w:val="00D53294"/>
    <w:rsid w:val="00D538C0"/>
    <w:rsid w:val="00D542FF"/>
    <w:rsid w:val="00D54559"/>
    <w:rsid w:val="00D54C3C"/>
    <w:rsid w:val="00D54CB9"/>
    <w:rsid w:val="00D5506A"/>
    <w:rsid w:val="00D55921"/>
    <w:rsid w:val="00D567A1"/>
    <w:rsid w:val="00D577A0"/>
    <w:rsid w:val="00D5796F"/>
    <w:rsid w:val="00D57F84"/>
    <w:rsid w:val="00D6078E"/>
    <w:rsid w:val="00D61A65"/>
    <w:rsid w:val="00D627B8"/>
    <w:rsid w:val="00D62B15"/>
    <w:rsid w:val="00D631D9"/>
    <w:rsid w:val="00D638BA"/>
    <w:rsid w:val="00D63A86"/>
    <w:rsid w:val="00D63B92"/>
    <w:rsid w:val="00D64116"/>
    <w:rsid w:val="00D64C29"/>
    <w:rsid w:val="00D64E62"/>
    <w:rsid w:val="00D652B7"/>
    <w:rsid w:val="00D653A7"/>
    <w:rsid w:val="00D655E4"/>
    <w:rsid w:val="00D65E6E"/>
    <w:rsid w:val="00D66D53"/>
    <w:rsid w:val="00D6763C"/>
    <w:rsid w:val="00D67EC7"/>
    <w:rsid w:val="00D70176"/>
    <w:rsid w:val="00D7025D"/>
    <w:rsid w:val="00D70764"/>
    <w:rsid w:val="00D70E02"/>
    <w:rsid w:val="00D713F6"/>
    <w:rsid w:val="00D72069"/>
    <w:rsid w:val="00D723BF"/>
    <w:rsid w:val="00D72622"/>
    <w:rsid w:val="00D727EA"/>
    <w:rsid w:val="00D72B7B"/>
    <w:rsid w:val="00D72FD3"/>
    <w:rsid w:val="00D73165"/>
    <w:rsid w:val="00D73A2C"/>
    <w:rsid w:val="00D75282"/>
    <w:rsid w:val="00D75472"/>
    <w:rsid w:val="00D757EF"/>
    <w:rsid w:val="00D7748C"/>
    <w:rsid w:val="00D778DF"/>
    <w:rsid w:val="00D77AE9"/>
    <w:rsid w:val="00D80A6F"/>
    <w:rsid w:val="00D81DD6"/>
    <w:rsid w:val="00D8217B"/>
    <w:rsid w:val="00D822DB"/>
    <w:rsid w:val="00D826A7"/>
    <w:rsid w:val="00D831F7"/>
    <w:rsid w:val="00D834BF"/>
    <w:rsid w:val="00D838F3"/>
    <w:rsid w:val="00D83C8C"/>
    <w:rsid w:val="00D83E1B"/>
    <w:rsid w:val="00D84DD5"/>
    <w:rsid w:val="00D85015"/>
    <w:rsid w:val="00D850C8"/>
    <w:rsid w:val="00D85382"/>
    <w:rsid w:val="00D86AEB"/>
    <w:rsid w:val="00D870DD"/>
    <w:rsid w:val="00D87C5E"/>
    <w:rsid w:val="00D90056"/>
    <w:rsid w:val="00D9092A"/>
    <w:rsid w:val="00D909C2"/>
    <w:rsid w:val="00D90FCA"/>
    <w:rsid w:val="00D9139F"/>
    <w:rsid w:val="00D913CC"/>
    <w:rsid w:val="00D91602"/>
    <w:rsid w:val="00D918B8"/>
    <w:rsid w:val="00D92074"/>
    <w:rsid w:val="00D92FBA"/>
    <w:rsid w:val="00D93288"/>
    <w:rsid w:val="00D94383"/>
    <w:rsid w:val="00D94883"/>
    <w:rsid w:val="00D94956"/>
    <w:rsid w:val="00D95FD2"/>
    <w:rsid w:val="00D96C3E"/>
    <w:rsid w:val="00DA05BF"/>
    <w:rsid w:val="00DA0BC7"/>
    <w:rsid w:val="00DA1964"/>
    <w:rsid w:val="00DA1CC6"/>
    <w:rsid w:val="00DA2309"/>
    <w:rsid w:val="00DA237F"/>
    <w:rsid w:val="00DA265C"/>
    <w:rsid w:val="00DA2762"/>
    <w:rsid w:val="00DA326C"/>
    <w:rsid w:val="00DA4629"/>
    <w:rsid w:val="00DA47BC"/>
    <w:rsid w:val="00DA487F"/>
    <w:rsid w:val="00DA4C9E"/>
    <w:rsid w:val="00DA591D"/>
    <w:rsid w:val="00DA5A8A"/>
    <w:rsid w:val="00DA5F7D"/>
    <w:rsid w:val="00DA62A8"/>
    <w:rsid w:val="00DA690A"/>
    <w:rsid w:val="00DA746B"/>
    <w:rsid w:val="00DA7802"/>
    <w:rsid w:val="00DA7A75"/>
    <w:rsid w:val="00DA7BBF"/>
    <w:rsid w:val="00DA7BFD"/>
    <w:rsid w:val="00DB0397"/>
    <w:rsid w:val="00DB099C"/>
    <w:rsid w:val="00DB1E7A"/>
    <w:rsid w:val="00DB34C9"/>
    <w:rsid w:val="00DB35B7"/>
    <w:rsid w:val="00DB38D3"/>
    <w:rsid w:val="00DB3E3E"/>
    <w:rsid w:val="00DB419F"/>
    <w:rsid w:val="00DB4D0A"/>
    <w:rsid w:val="00DB52BF"/>
    <w:rsid w:val="00DB577F"/>
    <w:rsid w:val="00DB5CAD"/>
    <w:rsid w:val="00DB6985"/>
    <w:rsid w:val="00DB6AA4"/>
    <w:rsid w:val="00DB6B0D"/>
    <w:rsid w:val="00DB6C62"/>
    <w:rsid w:val="00DB704C"/>
    <w:rsid w:val="00DB7C4E"/>
    <w:rsid w:val="00DB7FA2"/>
    <w:rsid w:val="00DC088F"/>
    <w:rsid w:val="00DC0B10"/>
    <w:rsid w:val="00DC0C4F"/>
    <w:rsid w:val="00DC1064"/>
    <w:rsid w:val="00DC10FB"/>
    <w:rsid w:val="00DC11EF"/>
    <w:rsid w:val="00DC12CE"/>
    <w:rsid w:val="00DC1526"/>
    <w:rsid w:val="00DC1CB9"/>
    <w:rsid w:val="00DC1DFE"/>
    <w:rsid w:val="00DC207D"/>
    <w:rsid w:val="00DC2782"/>
    <w:rsid w:val="00DC27FC"/>
    <w:rsid w:val="00DC3A3B"/>
    <w:rsid w:val="00DC3B67"/>
    <w:rsid w:val="00DC3D98"/>
    <w:rsid w:val="00DC4309"/>
    <w:rsid w:val="00DC45F5"/>
    <w:rsid w:val="00DC476A"/>
    <w:rsid w:val="00DC500E"/>
    <w:rsid w:val="00DC5749"/>
    <w:rsid w:val="00DC5998"/>
    <w:rsid w:val="00DC6306"/>
    <w:rsid w:val="00DC63FB"/>
    <w:rsid w:val="00DC69B2"/>
    <w:rsid w:val="00DC6E2D"/>
    <w:rsid w:val="00DC7757"/>
    <w:rsid w:val="00DD187E"/>
    <w:rsid w:val="00DD1CAF"/>
    <w:rsid w:val="00DD2486"/>
    <w:rsid w:val="00DD2B3C"/>
    <w:rsid w:val="00DD3E27"/>
    <w:rsid w:val="00DD40A8"/>
    <w:rsid w:val="00DD4A37"/>
    <w:rsid w:val="00DD5E3C"/>
    <w:rsid w:val="00DD6795"/>
    <w:rsid w:val="00DD6AC2"/>
    <w:rsid w:val="00DD72A6"/>
    <w:rsid w:val="00DD758C"/>
    <w:rsid w:val="00DD7C1A"/>
    <w:rsid w:val="00DE02AE"/>
    <w:rsid w:val="00DE04CC"/>
    <w:rsid w:val="00DE0ECB"/>
    <w:rsid w:val="00DE1288"/>
    <w:rsid w:val="00DE13D5"/>
    <w:rsid w:val="00DE1BEB"/>
    <w:rsid w:val="00DE24C9"/>
    <w:rsid w:val="00DE2936"/>
    <w:rsid w:val="00DE29F7"/>
    <w:rsid w:val="00DE3218"/>
    <w:rsid w:val="00DE3DA0"/>
    <w:rsid w:val="00DE4802"/>
    <w:rsid w:val="00DE560B"/>
    <w:rsid w:val="00DE5A96"/>
    <w:rsid w:val="00DE5C40"/>
    <w:rsid w:val="00DE5E58"/>
    <w:rsid w:val="00DE605F"/>
    <w:rsid w:val="00DE7B6B"/>
    <w:rsid w:val="00DE7C8E"/>
    <w:rsid w:val="00DE7EAD"/>
    <w:rsid w:val="00DF07B2"/>
    <w:rsid w:val="00DF0B4A"/>
    <w:rsid w:val="00DF15EA"/>
    <w:rsid w:val="00DF1ACE"/>
    <w:rsid w:val="00DF2A93"/>
    <w:rsid w:val="00DF31D0"/>
    <w:rsid w:val="00DF3938"/>
    <w:rsid w:val="00DF39FD"/>
    <w:rsid w:val="00DF3B2A"/>
    <w:rsid w:val="00DF4071"/>
    <w:rsid w:val="00DF4878"/>
    <w:rsid w:val="00DF4AC2"/>
    <w:rsid w:val="00DF5712"/>
    <w:rsid w:val="00DF5D28"/>
    <w:rsid w:val="00DF76C2"/>
    <w:rsid w:val="00DF7D56"/>
    <w:rsid w:val="00E0091E"/>
    <w:rsid w:val="00E00CC1"/>
    <w:rsid w:val="00E01098"/>
    <w:rsid w:val="00E01729"/>
    <w:rsid w:val="00E01A3C"/>
    <w:rsid w:val="00E0237B"/>
    <w:rsid w:val="00E02599"/>
    <w:rsid w:val="00E03A56"/>
    <w:rsid w:val="00E03AEB"/>
    <w:rsid w:val="00E049B4"/>
    <w:rsid w:val="00E04AF1"/>
    <w:rsid w:val="00E04C45"/>
    <w:rsid w:val="00E04E43"/>
    <w:rsid w:val="00E04FB1"/>
    <w:rsid w:val="00E06940"/>
    <w:rsid w:val="00E06CB2"/>
    <w:rsid w:val="00E0718B"/>
    <w:rsid w:val="00E0750C"/>
    <w:rsid w:val="00E1060C"/>
    <w:rsid w:val="00E11328"/>
    <w:rsid w:val="00E11A27"/>
    <w:rsid w:val="00E11E37"/>
    <w:rsid w:val="00E12538"/>
    <w:rsid w:val="00E12B7D"/>
    <w:rsid w:val="00E140EC"/>
    <w:rsid w:val="00E143C2"/>
    <w:rsid w:val="00E149F8"/>
    <w:rsid w:val="00E14E2D"/>
    <w:rsid w:val="00E1529D"/>
    <w:rsid w:val="00E17792"/>
    <w:rsid w:val="00E17C8C"/>
    <w:rsid w:val="00E17F8E"/>
    <w:rsid w:val="00E2039C"/>
    <w:rsid w:val="00E20828"/>
    <w:rsid w:val="00E20F86"/>
    <w:rsid w:val="00E21376"/>
    <w:rsid w:val="00E21B7E"/>
    <w:rsid w:val="00E2238E"/>
    <w:rsid w:val="00E22A22"/>
    <w:rsid w:val="00E22ABC"/>
    <w:rsid w:val="00E23A22"/>
    <w:rsid w:val="00E23AAD"/>
    <w:rsid w:val="00E2407C"/>
    <w:rsid w:val="00E24BE3"/>
    <w:rsid w:val="00E253EA"/>
    <w:rsid w:val="00E25AF8"/>
    <w:rsid w:val="00E260E0"/>
    <w:rsid w:val="00E266CB"/>
    <w:rsid w:val="00E2690B"/>
    <w:rsid w:val="00E312B7"/>
    <w:rsid w:val="00E31DAD"/>
    <w:rsid w:val="00E323E8"/>
    <w:rsid w:val="00E33986"/>
    <w:rsid w:val="00E33C16"/>
    <w:rsid w:val="00E33FE7"/>
    <w:rsid w:val="00E3400A"/>
    <w:rsid w:val="00E34651"/>
    <w:rsid w:val="00E348B5"/>
    <w:rsid w:val="00E3530B"/>
    <w:rsid w:val="00E35C7B"/>
    <w:rsid w:val="00E36184"/>
    <w:rsid w:val="00E365BB"/>
    <w:rsid w:val="00E37B11"/>
    <w:rsid w:val="00E37B51"/>
    <w:rsid w:val="00E401BE"/>
    <w:rsid w:val="00E4091F"/>
    <w:rsid w:val="00E40B85"/>
    <w:rsid w:val="00E41810"/>
    <w:rsid w:val="00E41C2C"/>
    <w:rsid w:val="00E41D99"/>
    <w:rsid w:val="00E41FE2"/>
    <w:rsid w:val="00E42068"/>
    <w:rsid w:val="00E42925"/>
    <w:rsid w:val="00E42C80"/>
    <w:rsid w:val="00E43BCA"/>
    <w:rsid w:val="00E43E5A"/>
    <w:rsid w:val="00E44014"/>
    <w:rsid w:val="00E4402B"/>
    <w:rsid w:val="00E4422A"/>
    <w:rsid w:val="00E44603"/>
    <w:rsid w:val="00E44887"/>
    <w:rsid w:val="00E44B22"/>
    <w:rsid w:val="00E44FB0"/>
    <w:rsid w:val="00E46F7B"/>
    <w:rsid w:val="00E47483"/>
    <w:rsid w:val="00E47D61"/>
    <w:rsid w:val="00E503B4"/>
    <w:rsid w:val="00E50A6A"/>
    <w:rsid w:val="00E5126B"/>
    <w:rsid w:val="00E512FC"/>
    <w:rsid w:val="00E51C92"/>
    <w:rsid w:val="00E52129"/>
    <w:rsid w:val="00E52448"/>
    <w:rsid w:val="00E52677"/>
    <w:rsid w:val="00E52DDB"/>
    <w:rsid w:val="00E533B0"/>
    <w:rsid w:val="00E53742"/>
    <w:rsid w:val="00E539EA"/>
    <w:rsid w:val="00E54115"/>
    <w:rsid w:val="00E55999"/>
    <w:rsid w:val="00E55B26"/>
    <w:rsid w:val="00E56932"/>
    <w:rsid w:val="00E56AD3"/>
    <w:rsid w:val="00E578EC"/>
    <w:rsid w:val="00E57B6F"/>
    <w:rsid w:val="00E60290"/>
    <w:rsid w:val="00E60879"/>
    <w:rsid w:val="00E60976"/>
    <w:rsid w:val="00E61250"/>
    <w:rsid w:val="00E6187C"/>
    <w:rsid w:val="00E62090"/>
    <w:rsid w:val="00E627F2"/>
    <w:rsid w:val="00E629BC"/>
    <w:rsid w:val="00E62E1E"/>
    <w:rsid w:val="00E6369E"/>
    <w:rsid w:val="00E6374D"/>
    <w:rsid w:val="00E63CFC"/>
    <w:rsid w:val="00E641F8"/>
    <w:rsid w:val="00E6426F"/>
    <w:rsid w:val="00E64861"/>
    <w:rsid w:val="00E64BCD"/>
    <w:rsid w:val="00E64E5D"/>
    <w:rsid w:val="00E65312"/>
    <w:rsid w:val="00E66EBA"/>
    <w:rsid w:val="00E670CA"/>
    <w:rsid w:val="00E67BA2"/>
    <w:rsid w:val="00E67CB2"/>
    <w:rsid w:val="00E67FB5"/>
    <w:rsid w:val="00E700A4"/>
    <w:rsid w:val="00E70318"/>
    <w:rsid w:val="00E704DD"/>
    <w:rsid w:val="00E7158D"/>
    <w:rsid w:val="00E71D6D"/>
    <w:rsid w:val="00E721EE"/>
    <w:rsid w:val="00E72CF3"/>
    <w:rsid w:val="00E73B57"/>
    <w:rsid w:val="00E74189"/>
    <w:rsid w:val="00E74FB2"/>
    <w:rsid w:val="00E75320"/>
    <w:rsid w:val="00E753B5"/>
    <w:rsid w:val="00E76BEA"/>
    <w:rsid w:val="00E7708B"/>
    <w:rsid w:val="00E77F40"/>
    <w:rsid w:val="00E8064C"/>
    <w:rsid w:val="00E80B8C"/>
    <w:rsid w:val="00E80C26"/>
    <w:rsid w:val="00E810E6"/>
    <w:rsid w:val="00E813ED"/>
    <w:rsid w:val="00E81488"/>
    <w:rsid w:val="00E81B18"/>
    <w:rsid w:val="00E81D4D"/>
    <w:rsid w:val="00E82030"/>
    <w:rsid w:val="00E820C7"/>
    <w:rsid w:val="00E820E3"/>
    <w:rsid w:val="00E8253B"/>
    <w:rsid w:val="00E82D82"/>
    <w:rsid w:val="00E82E27"/>
    <w:rsid w:val="00E83029"/>
    <w:rsid w:val="00E8323B"/>
    <w:rsid w:val="00E86766"/>
    <w:rsid w:val="00E86AAE"/>
    <w:rsid w:val="00E87C5F"/>
    <w:rsid w:val="00E87D21"/>
    <w:rsid w:val="00E87FFC"/>
    <w:rsid w:val="00E9048A"/>
    <w:rsid w:val="00E9048F"/>
    <w:rsid w:val="00E905D3"/>
    <w:rsid w:val="00E9096D"/>
    <w:rsid w:val="00E91055"/>
    <w:rsid w:val="00E91210"/>
    <w:rsid w:val="00E9163B"/>
    <w:rsid w:val="00E91914"/>
    <w:rsid w:val="00E91BC6"/>
    <w:rsid w:val="00E91C64"/>
    <w:rsid w:val="00E922CF"/>
    <w:rsid w:val="00E92E54"/>
    <w:rsid w:val="00E932CA"/>
    <w:rsid w:val="00E93624"/>
    <w:rsid w:val="00E93B0B"/>
    <w:rsid w:val="00E93CD4"/>
    <w:rsid w:val="00E944CE"/>
    <w:rsid w:val="00E944D4"/>
    <w:rsid w:val="00E94A4E"/>
    <w:rsid w:val="00E94F1F"/>
    <w:rsid w:val="00E9555A"/>
    <w:rsid w:val="00E95D83"/>
    <w:rsid w:val="00E969EF"/>
    <w:rsid w:val="00E9703D"/>
    <w:rsid w:val="00E973EA"/>
    <w:rsid w:val="00E97959"/>
    <w:rsid w:val="00E97CF4"/>
    <w:rsid w:val="00EA101B"/>
    <w:rsid w:val="00EA13DE"/>
    <w:rsid w:val="00EA1527"/>
    <w:rsid w:val="00EA162F"/>
    <w:rsid w:val="00EA17F7"/>
    <w:rsid w:val="00EA1DE8"/>
    <w:rsid w:val="00EA23A5"/>
    <w:rsid w:val="00EA2614"/>
    <w:rsid w:val="00EA37F5"/>
    <w:rsid w:val="00EA3B15"/>
    <w:rsid w:val="00EA4898"/>
    <w:rsid w:val="00EA4D80"/>
    <w:rsid w:val="00EA4FF5"/>
    <w:rsid w:val="00EA5656"/>
    <w:rsid w:val="00EA57DC"/>
    <w:rsid w:val="00EA6C66"/>
    <w:rsid w:val="00EA6E87"/>
    <w:rsid w:val="00EB0612"/>
    <w:rsid w:val="00EB08BD"/>
    <w:rsid w:val="00EB10AA"/>
    <w:rsid w:val="00EB1383"/>
    <w:rsid w:val="00EB1655"/>
    <w:rsid w:val="00EB1A7F"/>
    <w:rsid w:val="00EB1F23"/>
    <w:rsid w:val="00EB1FFD"/>
    <w:rsid w:val="00EB22CD"/>
    <w:rsid w:val="00EB2795"/>
    <w:rsid w:val="00EB28E6"/>
    <w:rsid w:val="00EB290A"/>
    <w:rsid w:val="00EB3730"/>
    <w:rsid w:val="00EB3741"/>
    <w:rsid w:val="00EB3FE5"/>
    <w:rsid w:val="00EB423F"/>
    <w:rsid w:val="00EB539E"/>
    <w:rsid w:val="00EB53F6"/>
    <w:rsid w:val="00EB5DB5"/>
    <w:rsid w:val="00EB66B2"/>
    <w:rsid w:val="00EB6CC3"/>
    <w:rsid w:val="00EB6D79"/>
    <w:rsid w:val="00EB6EC2"/>
    <w:rsid w:val="00EB79A9"/>
    <w:rsid w:val="00EB7CAF"/>
    <w:rsid w:val="00EC077C"/>
    <w:rsid w:val="00EC0BFF"/>
    <w:rsid w:val="00EC0C14"/>
    <w:rsid w:val="00EC0E35"/>
    <w:rsid w:val="00EC211D"/>
    <w:rsid w:val="00EC49DD"/>
    <w:rsid w:val="00EC49ED"/>
    <w:rsid w:val="00EC5485"/>
    <w:rsid w:val="00EC5624"/>
    <w:rsid w:val="00EC5ACD"/>
    <w:rsid w:val="00EC5C0F"/>
    <w:rsid w:val="00EC6020"/>
    <w:rsid w:val="00EC75D5"/>
    <w:rsid w:val="00EC7C0E"/>
    <w:rsid w:val="00EC7F78"/>
    <w:rsid w:val="00ED1281"/>
    <w:rsid w:val="00ED1F44"/>
    <w:rsid w:val="00ED260B"/>
    <w:rsid w:val="00ED2A71"/>
    <w:rsid w:val="00ED2E01"/>
    <w:rsid w:val="00ED32B3"/>
    <w:rsid w:val="00ED36A5"/>
    <w:rsid w:val="00ED3B0A"/>
    <w:rsid w:val="00ED4999"/>
    <w:rsid w:val="00ED49D5"/>
    <w:rsid w:val="00ED4C41"/>
    <w:rsid w:val="00ED5101"/>
    <w:rsid w:val="00ED5BC6"/>
    <w:rsid w:val="00ED6101"/>
    <w:rsid w:val="00ED6399"/>
    <w:rsid w:val="00ED6822"/>
    <w:rsid w:val="00ED69F1"/>
    <w:rsid w:val="00ED7495"/>
    <w:rsid w:val="00ED792B"/>
    <w:rsid w:val="00ED7F41"/>
    <w:rsid w:val="00EE14FE"/>
    <w:rsid w:val="00EE1B02"/>
    <w:rsid w:val="00EE1F69"/>
    <w:rsid w:val="00EE2873"/>
    <w:rsid w:val="00EE2AA7"/>
    <w:rsid w:val="00EE312C"/>
    <w:rsid w:val="00EE3F02"/>
    <w:rsid w:val="00EE450B"/>
    <w:rsid w:val="00EE4EB3"/>
    <w:rsid w:val="00EE604D"/>
    <w:rsid w:val="00EE7A90"/>
    <w:rsid w:val="00EF02A7"/>
    <w:rsid w:val="00EF0B70"/>
    <w:rsid w:val="00EF1429"/>
    <w:rsid w:val="00EF1F20"/>
    <w:rsid w:val="00EF1FA1"/>
    <w:rsid w:val="00EF27EB"/>
    <w:rsid w:val="00EF2C3F"/>
    <w:rsid w:val="00EF2F3C"/>
    <w:rsid w:val="00EF31FF"/>
    <w:rsid w:val="00EF33B8"/>
    <w:rsid w:val="00EF3F0E"/>
    <w:rsid w:val="00EF4151"/>
    <w:rsid w:val="00EF4E7A"/>
    <w:rsid w:val="00EF5858"/>
    <w:rsid w:val="00EF5B14"/>
    <w:rsid w:val="00EF5B6F"/>
    <w:rsid w:val="00EF5CAB"/>
    <w:rsid w:val="00EF6031"/>
    <w:rsid w:val="00EF6496"/>
    <w:rsid w:val="00EF765D"/>
    <w:rsid w:val="00F000B4"/>
    <w:rsid w:val="00F00368"/>
    <w:rsid w:val="00F003D3"/>
    <w:rsid w:val="00F004E7"/>
    <w:rsid w:val="00F00937"/>
    <w:rsid w:val="00F0099A"/>
    <w:rsid w:val="00F00BD8"/>
    <w:rsid w:val="00F01735"/>
    <w:rsid w:val="00F01B88"/>
    <w:rsid w:val="00F02089"/>
    <w:rsid w:val="00F0210E"/>
    <w:rsid w:val="00F022E3"/>
    <w:rsid w:val="00F026E7"/>
    <w:rsid w:val="00F037D8"/>
    <w:rsid w:val="00F03E37"/>
    <w:rsid w:val="00F04211"/>
    <w:rsid w:val="00F04450"/>
    <w:rsid w:val="00F046D3"/>
    <w:rsid w:val="00F04B5A"/>
    <w:rsid w:val="00F05423"/>
    <w:rsid w:val="00F05533"/>
    <w:rsid w:val="00F058CC"/>
    <w:rsid w:val="00F05D6B"/>
    <w:rsid w:val="00F06723"/>
    <w:rsid w:val="00F0692B"/>
    <w:rsid w:val="00F06BAE"/>
    <w:rsid w:val="00F06BEE"/>
    <w:rsid w:val="00F077A1"/>
    <w:rsid w:val="00F07827"/>
    <w:rsid w:val="00F07D69"/>
    <w:rsid w:val="00F10C02"/>
    <w:rsid w:val="00F11591"/>
    <w:rsid w:val="00F123A5"/>
    <w:rsid w:val="00F1294E"/>
    <w:rsid w:val="00F13431"/>
    <w:rsid w:val="00F139BD"/>
    <w:rsid w:val="00F13DEE"/>
    <w:rsid w:val="00F148F9"/>
    <w:rsid w:val="00F14CD0"/>
    <w:rsid w:val="00F156A4"/>
    <w:rsid w:val="00F16324"/>
    <w:rsid w:val="00F175CB"/>
    <w:rsid w:val="00F1783E"/>
    <w:rsid w:val="00F17AC7"/>
    <w:rsid w:val="00F2079A"/>
    <w:rsid w:val="00F209AF"/>
    <w:rsid w:val="00F20A85"/>
    <w:rsid w:val="00F20F57"/>
    <w:rsid w:val="00F21B97"/>
    <w:rsid w:val="00F21BA7"/>
    <w:rsid w:val="00F21C4A"/>
    <w:rsid w:val="00F22C70"/>
    <w:rsid w:val="00F23372"/>
    <w:rsid w:val="00F235B9"/>
    <w:rsid w:val="00F23B26"/>
    <w:rsid w:val="00F248CD"/>
    <w:rsid w:val="00F25076"/>
    <w:rsid w:val="00F25575"/>
    <w:rsid w:val="00F2584E"/>
    <w:rsid w:val="00F26153"/>
    <w:rsid w:val="00F268EF"/>
    <w:rsid w:val="00F27229"/>
    <w:rsid w:val="00F277E8"/>
    <w:rsid w:val="00F27CB1"/>
    <w:rsid w:val="00F31F84"/>
    <w:rsid w:val="00F334E0"/>
    <w:rsid w:val="00F3396A"/>
    <w:rsid w:val="00F33B3A"/>
    <w:rsid w:val="00F34248"/>
    <w:rsid w:val="00F346D5"/>
    <w:rsid w:val="00F36193"/>
    <w:rsid w:val="00F36444"/>
    <w:rsid w:val="00F368E2"/>
    <w:rsid w:val="00F36B85"/>
    <w:rsid w:val="00F36CE9"/>
    <w:rsid w:val="00F370B7"/>
    <w:rsid w:val="00F37955"/>
    <w:rsid w:val="00F37C33"/>
    <w:rsid w:val="00F37F0E"/>
    <w:rsid w:val="00F4011A"/>
    <w:rsid w:val="00F40619"/>
    <w:rsid w:val="00F40FB9"/>
    <w:rsid w:val="00F41A13"/>
    <w:rsid w:val="00F42097"/>
    <w:rsid w:val="00F420ED"/>
    <w:rsid w:val="00F424BE"/>
    <w:rsid w:val="00F42A5E"/>
    <w:rsid w:val="00F42CBE"/>
    <w:rsid w:val="00F43ACB"/>
    <w:rsid w:val="00F43BA0"/>
    <w:rsid w:val="00F43DB5"/>
    <w:rsid w:val="00F44E17"/>
    <w:rsid w:val="00F44FDD"/>
    <w:rsid w:val="00F45151"/>
    <w:rsid w:val="00F45EB2"/>
    <w:rsid w:val="00F46093"/>
    <w:rsid w:val="00F470BF"/>
    <w:rsid w:val="00F4757E"/>
    <w:rsid w:val="00F50D09"/>
    <w:rsid w:val="00F511E4"/>
    <w:rsid w:val="00F51BAA"/>
    <w:rsid w:val="00F51E70"/>
    <w:rsid w:val="00F523BB"/>
    <w:rsid w:val="00F52F9A"/>
    <w:rsid w:val="00F5304B"/>
    <w:rsid w:val="00F530C0"/>
    <w:rsid w:val="00F5310B"/>
    <w:rsid w:val="00F53424"/>
    <w:rsid w:val="00F53957"/>
    <w:rsid w:val="00F53E46"/>
    <w:rsid w:val="00F53E85"/>
    <w:rsid w:val="00F53FCE"/>
    <w:rsid w:val="00F540E8"/>
    <w:rsid w:val="00F547A9"/>
    <w:rsid w:val="00F54CFA"/>
    <w:rsid w:val="00F54D54"/>
    <w:rsid w:val="00F54F80"/>
    <w:rsid w:val="00F5642F"/>
    <w:rsid w:val="00F569C1"/>
    <w:rsid w:val="00F56CD5"/>
    <w:rsid w:val="00F572F5"/>
    <w:rsid w:val="00F57591"/>
    <w:rsid w:val="00F57858"/>
    <w:rsid w:val="00F57AA7"/>
    <w:rsid w:val="00F57BF8"/>
    <w:rsid w:val="00F57EEE"/>
    <w:rsid w:val="00F6055F"/>
    <w:rsid w:val="00F61A49"/>
    <w:rsid w:val="00F62205"/>
    <w:rsid w:val="00F62C65"/>
    <w:rsid w:val="00F62DF5"/>
    <w:rsid w:val="00F633B0"/>
    <w:rsid w:val="00F63B49"/>
    <w:rsid w:val="00F643FD"/>
    <w:rsid w:val="00F64A16"/>
    <w:rsid w:val="00F64EA5"/>
    <w:rsid w:val="00F6508C"/>
    <w:rsid w:val="00F6585D"/>
    <w:rsid w:val="00F6676D"/>
    <w:rsid w:val="00F67077"/>
    <w:rsid w:val="00F67189"/>
    <w:rsid w:val="00F709BD"/>
    <w:rsid w:val="00F70D7D"/>
    <w:rsid w:val="00F71066"/>
    <w:rsid w:val="00F71686"/>
    <w:rsid w:val="00F71964"/>
    <w:rsid w:val="00F719A9"/>
    <w:rsid w:val="00F722A9"/>
    <w:rsid w:val="00F7267A"/>
    <w:rsid w:val="00F72A05"/>
    <w:rsid w:val="00F72DC7"/>
    <w:rsid w:val="00F7305D"/>
    <w:rsid w:val="00F737C4"/>
    <w:rsid w:val="00F73B93"/>
    <w:rsid w:val="00F74014"/>
    <w:rsid w:val="00F74730"/>
    <w:rsid w:val="00F75C71"/>
    <w:rsid w:val="00F7621F"/>
    <w:rsid w:val="00F769AE"/>
    <w:rsid w:val="00F76F50"/>
    <w:rsid w:val="00F77C25"/>
    <w:rsid w:val="00F77E56"/>
    <w:rsid w:val="00F80159"/>
    <w:rsid w:val="00F801EF"/>
    <w:rsid w:val="00F8026C"/>
    <w:rsid w:val="00F81C16"/>
    <w:rsid w:val="00F81D37"/>
    <w:rsid w:val="00F82538"/>
    <w:rsid w:val="00F825AB"/>
    <w:rsid w:val="00F82CBD"/>
    <w:rsid w:val="00F83D06"/>
    <w:rsid w:val="00F83ECC"/>
    <w:rsid w:val="00F85DEC"/>
    <w:rsid w:val="00F87225"/>
    <w:rsid w:val="00F9078C"/>
    <w:rsid w:val="00F9158D"/>
    <w:rsid w:val="00F915CB"/>
    <w:rsid w:val="00F9166F"/>
    <w:rsid w:val="00F91ECC"/>
    <w:rsid w:val="00F9247A"/>
    <w:rsid w:val="00F92718"/>
    <w:rsid w:val="00F93320"/>
    <w:rsid w:val="00F93735"/>
    <w:rsid w:val="00F93C39"/>
    <w:rsid w:val="00F93E26"/>
    <w:rsid w:val="00F94229"/>
    <w:rsid w:val="00F9428A"/>
    <w:rsid w:val="00F94452"/>
    <w:rsid w:val="00F94FA8"/>
    <w:rsid w:val="00F950D8"/>
    <w:rsid w:val="00F96F5C"/>
    <w:rsid w:val="00FA0961"/>
    <w:rsid w:val="00FA0BB8"/>
    <w:rsid w:val="00FA12FB"/>
    <w:rsid w:val="00FA2029"/>
    <w:rsid w:val="00FA31E5"/>
    <w:rsid w:val="00FA3950"/>
    <w:rsid w:val="00FA4544"/>
    <w:rsid w:val="00FA4C04"/>
    <w:rsid w:val="00FA5513"/>
    <w:rsid w:val="00FA5FCE"/>
    <w:rsid w:val="00FA6855"/>
    <w:rsid w:val="00FA73A5"/>
    <w:rsid w:val="00FA7B1A"/>
    <w:rsid w:val="00FB14C9"/>
    <w:rsid w:val="00FB1700"/>
    <w:rsid w:val="00FB20E0"/>
    <w:rsid w:val="00FB23BC"/>
    <w:rsid w:val="00FB2403"/>
    <w:rsid w:val="00FB3108"/>
    <w:rsid w:val="00FB34AB"/>
    <w:rsid w:val="00FB41C5"/>
    <w:rsid w:val="00FB48FA"/>
    <w:rsid w:val="00FB59D1"/>
    <w:rsid w:val="00FB6701"/>
    <w:rsid w:val="00FB69CB"/>
    <w:rsid w:val="00FB6DF3"/>
    <w:rsid w:val="00FB77B6"/>
    <w:rsid w:val="00FC000C"/>
    <w:rsid w:val="00FC288E"/>
    <w:rsid w:val="00FC28A2"/>
    <w:rsid w:val="00FC2901"/>
    <w:rsid w:val="00FC354C"/>
    <w:rsid w:val="00FC411F"/>
    <w:rsid w:val="00FC4AD6"/>
    <w:rsid w:val="00FC4BEE"/>
    <w:rsid w:val="00FC549D"/>
    <w:rsid w:val="00FC54EB"/>
    <w:rsid w:val="00FC5C00"/>
    <w:rsid w:val="00FC63F2"/>
    <w:rsid w:val="00FC6E3E"/>
    <w:rsid w:val="00FD00F2"/>
    <w:rsid w:val="00FD0403"/>
    <w:rsid w:val="00FD0E42"/>
    <w:rsid w:val="00FD0F3B"/>
    <w:rsid w:val="00FD185A"/>
    <w:rsid w:val="00FD1E1A"/>
    <w:rsid w:val="00FD289A"/>
    <w:rsid w:val="00FD2A74"/>
    <w:rsid w:val="00FD2DE9"/>
    <w:rsid w:val="00FD2EBC"/>
    <w:rsid w:val="00FD36DA"/>
    <w:rsid w:val="00FD3B85"/>
    <w:rsid w:val="00FD48C4"/>
    <w:rsid w:val="00FD4EEE"/>
    <w:rsid w:val="00FD4FC0"/>
    <w:rsid w:val="00FD5694"/>
    <w:rsid w:val="00FD58DD"/>
    <w:rsid w:val="00FD654C"/>
    <w:rsid w:val="00FD6858"/>
    <w:rsid w:val="00FD6B4E"/>
    <w:rsid w:val="00FD7130"/>
    <w:rsid w:val="00FE06AC"/>
    <w:rsid w:val="00FE1319"/>
    <w:rsid w:val="00FE1E6E"/>
    <w:rsid w:val="00FE3C59"/>
    <w:rsid w:val="00FE516F"/>
    <w:rsid w:val="00FE5728"/>
    <w:rsid w:val="00FE5758"/>
    <w:rsid w:val="00FE57D9"/>
    <w:rsid w:val="00FE6056"/>
    <w:rsid w:val="00FE6767"/>
    <w:rsid w:val="00FE70E5"/>
    <w:rsid w:val="00FE72D2"/>
    <w:rsid w:val="00FE797D"/>
    <w:rsid w:val="00FE7AB0"/>
    <w:rsid w:val="00FE7B4F"/>
    <w:rsid w:val="00FF189E"/>
    <w:rsid w:val="00FF2169"/>
    <w:rsid w:val="00FF2360"/>
    <w:rsid w:val="00FF2388"/>
    <w:rsid w:val="00FF3053"/>
    <w:rsid w:val="00FF39A7"/>
    <w:rsid w:val="00FF4360"/>
    <w:rsid w:val="00FF4CC5"/>
    <w:rsid w:val="00FF5805"/>
    <w:rsid w:val="00FF5E5B"/>
    <w:rsid w:val="00FF70A6"/>
    <w:rsid w:val="00FF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;"/>
  <w14:docId w14:val="35D369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26C"/>
    <w:pPr>
      <w:widowControl w:val="0"/>
      <w:jc w:val="both"/>
    </w:pPr>
    <w:rPr>
      <w:rFonts w:ascii="Arial" w:eastAsia="MS PMincho" w:hAnsi="Arial" w:cs="Arial"/>
      <w:bCs/>
      <w:kern w:val="2"/>
      <w:sz w:val="22"/>
      <w:szCs w:val="22"/>
    </w:rPr>
  </w:style>
  <w:style w:type="paragraph" w:styleId="Heading1">
    <w:name w:val="heading 1"/>
    <w:basedOn w:val="Normal"/>
    <w:next w:val="Normal"/>
    <w:qFormat/>
    <w:rsid w:val="001A426C"/>
    <w:pPr>
      <w:keepNext/>
      <w:outlineLvl w:val="0"/>
    </w:pPr>
    <w:rPr>
      <w:b/>
      <w:bCs w:val="0"/>
      <w:i/>
      <w:iCs/>
    </w:rPr>
  </w:style>
  <w:style w:type="paragraph" w:styleId="Heading2">
    <w:name w:val="heading 2"/>
    <w:basedOn w:val="Normal"/>
    <w:next w:val="Normal"/>
    <w:qFormat/>
    <w:rsid w:val="001A426C"/>
    <w:pPr>
      <w:keepNext/>
      <w:spacing w:line="360" w:lineRule="auto"/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rsid w:val="001A426C"/>
    <w:pPr>
      <w:keepNext/>
      <w:spacing w:line="360" w:lineRule="auto"/>
      <w:outlineLvl w:val="2"/>
    </w:pPr>
    <w:rPr>
      <w:b/>
      <w:bCs w:val="0"/>
    </w:rPr>
  </w:style>
  <w:style w:type="paragraph" w:styleId="Heading4">
    <w:name w:val="heading 4"/>
    <w:basedOn w:val="Normal"/>
    <w:next w:val="Normal"/>
    <w:qFormat/>
    <w:rsid w:val="001A426C"/>
    <w:pPr>
      <w:keepNext/>
      <w:outlineLvl w:val="3"/>
    </w:pPr>
    <w:rPr>
      <w:sz w:val="72"/>
    </w:rPr>
  </w:style>
  <w:style w:type="paragraph" w:styleId="Heading5">
    <w:name w:val="heading 5"/>
    <w:basedOn w:val="Normal"/>
    <w:next w:val="Normal"/>
    <w:qFormat/>
    <w:rsid w:val="001A426C"/>
    <w:pPr>
      <w:keepNext/>
      <w:outlineLvl w:val="4"/>
    </w:pPr>
    <w:rPr>
      <w:sz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rsid w:val="001A426C"/>
    <w:pPr>
      <w:spacing w:line="480" w:lineRule="auto"/>
      <w:jc w:val="center"/>
      <w:outlineLvl w:val="0"/>
    </w:pPr>
    <w:rPr>
      <w:rFonts w:ascii="Times New Roman" w:hAnsi="Times New Roman"/>
      <w:b/>
      <w:bCs w:val="0"/>
      <w:sz w:val="28"/>
    </w:rPr>
  </w:style>
  <w:style w:type="paragraph" w:styleId="BodyText2">
    <w:name w:val="Body Text 2"/>
    <w:basedOn w:val="Normal"/>
    <w:rsid w:val="001A426C"/>
    <w:pPr>
      <w:spacing w:line="360" w:lineRule="auto"/>
    </w:pPr>
    <w:rPr>
      <w:b/>
      <w:bCs w:val="0"/>
    </w:rPr>
  </w:style>
  <w:style w:type="paragraph" w:styleId="Header">
    <w:name w:val="header"/>
    <w:basedOn w:val="Normal"/>
    <w:rsid w:val="001A426C"/>
    <w:pPr>
      <w:tabs>
        <w:tab w:val="center" w:pos="4252"/>
        <w:tab w:val="right" w:pos="8504"/>
      </w:tabs>
      <w:snapToGrid w:val="0"/>
    </w:pPr>
    <w:rPr>
      <w:rFonts w:cs="Times New Roman"/>
      <w:bCs w:val="0"/>
      <w:sz w:val="24"/>
      <w:szCs w:val="24"/>
    </w:rPr>
  </w:style>
  <w:style w:type="character" w:styleId="Hyperlink">
    <w:name w:val="Hyperlink"/>
    <w:rsid w:val="001A426C"/>
    <w:rPr>
      <w:color w:val="0000FF"/>
      <w:u w:val="single"/>
    </w:rPr>
  </w:style>
  <w:style w:type="paragraph" w:styleId="DocumentMap">
    <w:name w:val="Document Map"/>
    <w:basedOn w:val="Normal"/>
    <w:semiHidden/>
    <w:rsid w:val="001A426C"/>
    <w:pPr>
      <w:shd w:val="clear" w:color="auto" w:fill="000080"/>
    </w:pPr>
    <w:rPr>
      <w:rFonts w:eastAsia="MS Gothic" w:cs="Times New Roman"/>
    </w:rPr>
  </w:style>
  <w:style w:type="paragraph" w:styleId="Footer">
    <w:name w:val="footer"/>
    <w:basedOn w:val="Normal"/>
    <w:rsid w:val="001A426C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rsid w:val="001A426C"/>
  </w:style>
  <w:style w:type="paragraph" w:customStyle="1" w:styleId="BalloonText2">
    <w:name w:val="Balloon Text2"/>
    <w:basedOn w:val="Normal"/>
    <w:semiHidden/>
    <w:rsid w:val="001A426C"/>
    <w:rPr>
      <w:rFonts w:eastAsia="MS Gothic" w:cs="Times New Roman"/>
      <w:sz w:val="18"/>
      <w:szCs w:val="18"/>
    </w:rPr>
  </w:style>
  <w:style w:type="character" w:styleId="FollowedHyperlink">
    <w:name w:val="FollowedHyperlink"/>
    <w:rsid w:val="001A426C"/>
    <w:rPr>
      <w:color w:val="800080"/>
      <w:u w:val="single"/>
    </w:rPr>
  </w:style>
  <w:style w:type="character" w:styleId="Strong">
    <w:name w:val="Strong"/>
    <w:qFormat/>
    <w:rsid w:val="001A426C"/>
    <w:rPr>
      <w:b/>
      <w:bCs/>
    </w:rPr>
  </w:style>
  <w:style w:type="paragraph" w:styleId="BodyTextIndent">
    <w:name w:val="Body Text Indent"/>
    <w:basedOn w:val="Normal"/>
    <w:rsid w:val="001A426C"/>
    <w:pPr>
      <w:ind w:firstLine="840"/>
    </w:pPr>
    <w:rPr>
      <w:iCs/>
    </w:rPr>
  </w:style>
  <w:style w:type="paragraph" w:customStyle="1" w:styleId="BalloonText1">
    <w:name w:val="Balloon Text1"/>
    <w:basedOn w:val="Normal"/>
    <w:semiHidden/>
    <w:unhideWhenUsed/>
    <w:rsid w:val="001A426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semiHidden/>
    <w:rsid w:val="001A426C"/>
    <w:rPr>
      <w:rFonts w:ascii="Lucida Grande" w:eastAsia="MS PMincho" w:hAnsi="Lucida Grande" w:cs="Arial"/>
      <w:bCs/>
      <w:kern w:val="2"/>
      <w:sz w:val="18"/>
      <w:szCs w:val="18"/>
      <w:lang w:eastAsia="ja-JP"/>
    </w:rPr>
  </w:style>
  <w:style w:type="character" w:styleId="CommentReference">
    <w:name w:val="annotation reference"/>
    <w:semiHidden/>
    <w:rsid w:val="001A426C"/>
    <w:rPr>
      <w:sz w:val="18"/>
      <w:szCs w:val="18"/>
    </w:rPr>
  </w:style>
  <w:style w:type="paragraph" w:styleId="CommentText">
    <w:name w:val="annotation text"/>
    <w:aliases w:val=" Char Char"/>
    <w:basedOn w:val="Normal"/>
    <w:link w:val="CommentTextChar"/>
    <w:semiHidden/>
    <w:rsid w:val="001A426C"/>
    <w:pPr>
      <w:jc w:val="left"/>
    </w:pPr>
    <w:rPr>
      <w:rFonts w:cs="Times New Roman"/>
    </w:rPr>
  </w:style>
  <w:style w:type="paragraph" w:customStyle="1" w:styleId="CommentSubject1">
    <w:name w:val="Comment Subject1"/>
    <w:basedOn w:val="CommentText"/>
    <w:next w:val="CommentText"/>
    <w:semiHidden/>
    <w:rsid w:val="001A426C"/>
    <w:pPr>
      <w:jc w:val="both"/>
    </w:pPr>
    <w:rPr>
      <w:b/>
      <w:sz w:val="20"/>
      <w:szCs w:val="20"/>
    </w:rPr>
  </w:style>
  <w:style w:type="character" w:customStyle="1" w:styleId="CharCharCharChar">
    <w:name w:val="Char Char Char Char"/>
    <w:semiHidden/>
    <w:rsid w:val="001A426C"/>
    <w:rPr>
      <w:rFonts w:ascii="Arial" w:eastAsia="MS PMincho" w:hAnsi="Arial" w:cs="Arial"/>
      <w:bCs/>
      <w:kern w:val="2"/>
      <w:sz w:val="22"/>
      <w:szCs w:val="22"/>
      <w:lang w:val="en-US" w:eastAsia="ja-JP" w:bidi="ar-SA"/>
    </w:rPr>
  </w:style>
  <w:style w:type="character" w:styleId="LineNumber">
    <w:name w:val="line number"/>
    <w:basedOn w:val="DefaultParagraphFont"/>
    <w:rsid w:val="001A426C"/>
  </w:style>
  <w:style w:type="paragraph" w:customStyle="1" w:styleId="BalloonText3">
    <w:name w:val="Balloon Text3"/>
    <w:basedOn w:val="Normal"/>
    <w:rsid w:val="001A426C"/>
    <w:rPr>
      <w:rFonts w:ascii="Tahoma" w:hAnsi="Tahoma" w:cs="Tahoma"/>
      <w:sz w:val="16"/>
      <w:szCs w:val="16"/>
    </w:rPr>
  </w:style>
  <w:style w:type="character" w:customStyle="1" w:styleId="CharChar1">
    <w:name w:val="Char Char1"/>
    <w:rsid w:val="001A426C"/>
    <w:rPr>
      <w:rFonts w:ascii="Tahoma" w:eastAsia="MS PMincho" w:hAnsi="Tahoma" w:cs="Tahoma"/>
      <w:bCs/>
      <w:kern w:val="2"/>
      <w:sz w:val="16"/>
      <w:szCs w:val="16"/>
      <w:lang w:eastAsia="ja-JP"/>
    </w:rPr>
  </w:style>
  <w:style w:type="paragraph" w:customStyle="1" w:styleId="CommentSubject2">
    <w:name w:val="Comment Subject2"/>
    <w:basedOn w:val="CommentText"/>
    <w:next w:val="CommentText"/>
    <w:rsid w:val="001A426C"/>
    <w:pPr>
      <w:jc w:val="both"/>
    </w:pPr>
    <w:rPr>
      <w:b/>
      <w:sz w:val="20"/>
      <w:szCs w:val="20"/>
    </w:rPr>
  </w:style>
  <w:style w:type="character" w:customStyle="1" w:styleId="CharCharCharChar1">
    <w:name w:val="Char Char Char Char1"/>
    <w:semiHidden/>
    <w:rsid w:val="001A426C"/>
    <w:rPr>
      <w:rFonts w:ascii="Arial" w:eastAsia="MS PMincho" w:hAnsi="Arial" w:cs="Arial"/>
      <w:bCs/>
      <w:kern w:val="2"/>
      <w:sz w:val="22"/>
      <w:szCs w:val="22"/>
      <w:lang w:eastAsia="ja-JP"/>
    </w:rPr>
  </w:style>
  <w:style w:type="character" w:customStyle="1" w:styleId="CommentSubjectChar">
    <w:name w:val="Comment Subject Char"/>
    <w:basedOn w:val="CharCharCharChar1"/>
    <w:rsid w:val="001A426C"/>
    <w:rPr>
      <w:rFonts w:ascii="Arial" w:eastAsia="MS PMincho" w:hAnsi="Arial" w:cs="Arial"/>
      <w:bCs/>
      <w:kern w:val="2"/>
      <w:sz w:val="22"/>
      <w:szCs w:val="22"/>
      <w:lang w:eastAsia="ja-JP"/>
    </w:rPr>
  </w:style>
  <w:style w:type="paragraph" w:customStyle="1" w:styleId="MediumList2-Accent21">
    <w:name w:val="Medium List 2 - Accent 21"/>
    <w:hidden/>
    <w:semiHidden/>
    <w:rsid w:val="001A426C"/>
    <w:rPr>
      <w:rFonts w:ascii="Arial" w:eastAsia="MS PMincho" w:hAnsi="Arial" w:cs="Arial"/>
      <w:bCs/>
      <w:kern w:val="2"/>
      <w:sz w:val="22"/>
      <w:szCs w:val="22"/>
    </w:rPr>
  </w:style>
  <w:style w:type="character" w:customStyle="1" w:styleId="highlight">
    <w:name w:val="highlight"/>
    <w:rsid w:val="00520DB7"/>
  </w:style>
  <w:style w:type="paragraph" w:styleId="BalloonText">
    <w:name w:val="Balloon Text"/>
    <w:basedOn w:val="Normal"/>
    <w:link w:val="BalloonTextChar1"/>
    <w:rsid w:val="002C1D7A"/>
    <w:pPr>
      <w:jc w:val="left"/>
    </w:pPr>
    <w:rPr>
      <w:rFonts w:ascii="Tahoma" w:hAnsi="Tahoma" w:cs="Times New Roman"/>
      <w:sz w:val="16"/>
      <w:szCs w:val="16"/>
    </w:rPr>
  </w:style>
  <w:style w:type="character" w:customStyle="1" w:styleId="BalloonTextChar1">
    <w:name w:val="Balloon Text Char1"/>
    <w:link w:val="BalloonText"/>
    <w:rsid w:val="002C1D7A"/>
    <w:rPr>
      <w:rFonts w:ascii="Tahoma" w:eastAsia="MS PMincho" w:hAnsi="Tahoma"/>
      <w:bCs/>
      <w:kern w:val="2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1"/>
    <w:rsid w:val="00AF13F9"/>
    <w:pPr>
      <w:jc w:val="both"/>
    </w:pPr>
    <w:rPr>
      <w:b/>
    </w:rPr>
  </w:style>
  <w:style w:type="character" w:customStyle="1" w:styleId="CommentTextChar">
    <w:name w:val="Comment Text Char"/>
    <w:aliases w:val=" Char Char Char"/>
    <w:link w:val="CommentText"/>
    <w:semiHidden/>
    <w:rsid w:val="00AF13F9"/>
    <w:rPr>
      <w:rFonts w:ascii="Arial" w:eastAsia="MS PMincho" w:hAnsi="Arial" w:cs="Arial"/>
      <w:bCs/>
      <w:kern w:val="2"/>
      <w:sz w:val="22"/>
      <w:szCs w:val="22"/>
      <w:lang w:eastAsia="ja-JP"/>
    </w:rPr>
  </w:style>
  <w:style w:type="character" w:customStyle="1" w:styleId="CommentSubjectChar1">
    <w:name w:val="Comment Subject Char1"/>
    <w:link w:val="CommentSubject"/>
    <w:rsid w:val="00AF13F9"/>
    <w:rPr>
      <w:rFonts w:ascii="Arial" w:eastAsia="MS PMincho" w:hAnsi="Arial" w:cs="Arial"/>
      <w:b/>
      <w:bCs/>
      <w:kern w:val="2"/>
      <w:sz w:val="22"/>
      <w:szCs w:val="22"/>
      <w:lang w:eastAsia="ja-JP"/>
    </w:rPr>
  </w:style>
  <w:style w:type="paragraph" w:customStyle="1" w:styleId="ColorfulShading-Accent11">
    <w:name w:val="Colorful Shading - Accent 11"/>
    <w:hidden/>
    <w:uiPriority w:val="99"/>
    <w:semiHidden/>
    <w:rsid w:val="0092150A"/>
    <w:rPr>
      <w:rFonts w:ascii="Arial" w:eastAsia="MS PMincho" w:hAnsi="Arial" w:cs="Arial"/>
      <w:bCs/>
      <w:kern w:val="2"/>
      <w:sz w:val="22"/>
      <w:szCs w:val="22"/>
    </w:rPr>
  </w:style>
  <w:style w:type="paragraph" w:styleId="Revision">
    <w:name w:val="Revision"/>
    <w:hidden/>
    <w:uiPriority w:val="99"/>
    <w:semiHidden/>
    <w:rsid w:val="00DC476A"/>
    <w:rPr>
      <w:rFonts w:ascii="Arial" w:eastAsia="MS PMincho" w:hAnsi="Arial" w:cs="Arial"/>
      <w:bCs/>
      <w:kern w:val="2"/>
      <w:sz w:val="22"/>
      <w:szCs w:val="22"/>
    </w:rPr>
  </w:style>
  <w:style w:type="table" w:styleId="TableGrid">
    <w:name w:val="Table Grid"/>
    <w:basedOn w:val="TableNormal"/>
    <w:rsid w:val="00276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74E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10242"/>
    <w:rPr>
      <w:color w:val="808080"/>
    </w:rPr>
  </w:style>
  <w:style w:type="character" w:customStyle="1" w:styleId="apple-converted-space">
    <w:name w:val="apple-converted-space"/>
    <w:basedOn w:val="DefaultParagraphFont"/>
    <w:rsid w:val="00C501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26C"/>
    <w:pPr>
      <w:widowControl w:val="0"/>
      <w:jc w:val="both"/>
    </w:pPr>
    <w:rPr>
      <w:rFonts w:ascii="Arial" w:eastAsia="MS PMincho" w:hAnsi="Arial" w:cs="Arial"/>
      <w:bCs/>
      <w:kern w:val="2"/>
      <w:sz w:val="22"/>
      <w:szCs w:val="22"/>
    </w:rPr>
  </w:style>
  <w:style w:type="paragraph" w:styleId="Heading1">
    <w:name w:val="heading 1"/>
    <w:basedOn w:val="Normal"/>
    <w:next w:val="Normal"/>
    <w:qFormat/>
    <w:rsid w:val="001A426C"/>
    <w:pPr>
      <w:keepNext/>
      <w:outlineLvl w:val="0"/>
    </w:pPr>
    <w:rPr>
      <w:b/>
      <w:bCs w:val="0"/>
      <w:i/>
      <w:iCs/>
    </w:rPr>
  </w:style>
  <w:style w:type="paragraph" w:styleId="Heading2">
    <w:name w:val="heading 2"/>
    <w:basedOn w:val="Normal"/>
    <w:next w:val="Normal"/>
    <w:qFormat/>
    <w:rsid w:val="001A426C"/>
    <w:pPr>
      <w:keepNext/>
      <w:spacing w:line="360" w:lineRule="auto"/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rsid w:val="001A426C"/>
    <w:pPr>
      <w:keepNext/>
      <w:spacing w:line="360" w:lineRule="auto"/>
      <w:outlineLvl w:val="2"/>
    </w:pPr>
    <w:rPr>
      <w:b/>
      <w:bCs w:val="0"/>
    </w:rPr>
  </w:style>
  <w:style w:type="paragraph" w:styleId="Heading4">
    <w:name w:val="heading 4"/>
    <w:basedOn w:val="Normal"/>
    <w:next w:val="Normal"/>
    <w:qFormat/>
    <w:rsid w:val="001A426C"/>
    <w:pPr>
      <w:keepNext/>
      <w:outlineLvl w:val="3"/>
    </w:pPr>
    <w:rPr>
      <w:sz w:val="72"/>
    </w:rPr>
  </w:style>
  <w:style w:type="paragraph" w:styleId="Heading5">
    <w:name w:val="heading 5"/>
    <w:basedOn w:val="Normal"/>
    <w:next w:val="Normal"/>
    <w:qFormat/>
    <w:rsid w:val="001A426C"/>
    <w:pPr>
      <w:keepNext/>
      <w:outlineLvl w:val="4"/>
    </w:pPr>
    <w:rPr>
      <w:sz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rsid w:val="001A426C"/>
    <w:pPr>
      <w:spacing w:line="480" w:lineRule="auto"/>
      <w:jc w:val="center"/>
      <w:outlineLvl w:val="0"/>
    </w:pPr>
    <w:rPr>
      <w:rFonts w:ascii="Times New Roman" w:hAnsi="Times New Roman"/>
      <w:b/>
      <w:bCs w:val="0"/>
      <w:sz w:val="28"/>
    </w:rPr>
  </w:style>
  <w:style w:type="paragraph" w:styleId="BodyText2">
    <w:name w:val="Body Text 2"/>
    <w:basedOn w:val="Normal"/>
    <w:rsid w:val="001A426C"/>
    <w:pPr>
      <w:spacing w:line="360" w:lineRule="auto"/>
    </w:pPr>
    <w:rPr>
      <w:b/>
      <w:bCs w:val="0"/>
    </w:rPr>
  </w:style>
  <w:style w:type="paragraph" w:styleId="Header">
    <w:name w:val="header"/>
    <w:basedOn w:val="Normal"/>
    <w:rsid w:val="001A426C"/>
    <w:pPr>
      <w:tabs>
        <w:tab w:val="center" w:pos="4252"/>
        <w:tab w:val="right" w:pos="8504"/>
      </w:tabs>
      <w:snapToGrid w:val="0"/>
    </w:pPr>
    <w:rPr>
      <w:rFonts w:cs="Times New Roman"/>
      <w:bCs w:val="0"/>
      <w:sz w:val="24"/>
      <w:szCs w:val="24"/>
    </w:rPr>
  </w:style>
  <w:style w:type="character" w:styleId="Hyperlink">
    <w:name w:val="Hyperlink"/>
    <w:rsid w:val="001A426C"/>
    <w:rPr>
      <w:color w:val="0000FF"/>
      <w:u w:val="single"/>
    </w:rPr>
  </w:style>
  <w:style w:type="paragraph" w:styleId="DocumentMap">
    <w:name w:val="Document Map"/>
    <w:basedOn w:val="Normal"/>
    <w:semiHidden/>
    <w:rsid w:val="001A426C"/>
    <w:pPr>
      <w:shd w:val="clear" w:color="auto" w:fill="000080"/>
    </w:pPr>
    <w:rPr>
      <w:rFonts w:eastAsia="MS Gothic" w:cs="Times New Roman"/>
    </w:rPr>
  </w:style>
  <w:style w:type="paragraph" w:styleId="Footer">
    <w:name w:val="footer"/>
    <w:basedOn w:val="Normal"/>
    <w:rsid w:val="001A426C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rsid w:val="001A426C"/>
  </w:style>
  <w:style w:type="paragraph" w:customStyle="1" w:styleId="BalloonText2">
    <w:name w:val="Balloon Text2"/>
    <w:basedOn w:val="Normal"/>
    <w:semiHidden/>
    <w:rsid w:val="001A426C"/>
    <w:rPr>
      <w:rFonts w:eastAsia="MS Gothic" w:cs="Times New Roman"/>
      <w:sz w:val="18"/>
      <w:szCs w:val="18"/>
    </w:rPr>
  </w:style>
  <w:style w:type="character" w:styleId="FollowedHyperlink">
    <w:name w:val="FollowedHyperlink"/>
    <w:rsid w:val="001A426C"/>
    <w:rPr>
      <w:color w:val="800080"/>
      <w:u w:val="single"/>
    </w:rPr>
  </w:style>
  <w:style w:type="character" w:styleId="Strong">
    <w:name w:val="Strong"/>
    <w:qFormat/>
    <w:rsid w:val="001A426C"/>
    <w:rPr>
      <w:b/>
      <w:bCs/>
    </w:rPr>
  </w:style>
  <w:style w:type="paragraph" w:styleId="BodyTextIndent">
    <w:name w:val="Body Text Indent"/>
    <w:basedOn w:val="Normal"/>
    <w:rsid w:val="001A426C"/>
    <w:pPr>
      <w:ind w:firstLine="840"/>
    </w:pPr>
    <w:rPr>
      <w:iCs/>
    </w:rPr>
  </w:style>
  <w:style w:type="paragraph" w:customStyle="1" w:styleId="BalloonText1">
    <w:name w:val="Balloon Text1"/>
    <w:basedOn w:val="Normal"/>
    <w:semiHidden/>
    <w:unhideWhenUsed/>
    <w:rsid w:val="001A426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semiHidden/>
    <w:rsid w:val="001A426C"/>
    <w:rPr>
      <w:rFonts w:ascii="Lucida Grande" w:eastAsia="MS PMincho" w:hAnsi="Lucida Grande" w:cs="Arial"/>
      <w:bCs/>
      <w:kern w:val="2"/>
      <w:sz w:val="18"/>
      <w:szCs w:val="18"/>
      <w:lang w:eastAsia="ja-JP"/>
    </w:rPr>
  </w:style>
  <w:style w:type="character" w:styleId="CommentReference">
    <w:name w:val="annotation reference"/>
    <w:semiHidden/>
    <w:rsid w:val="001A426C"/>
    <w:rPr>
      <w:sz w:val="18"/>
      <w:szCs w:val="18"/>
    </w:rPr>
  </w:style>
  <w:style w:type="paragraph" w:styleId="CommentText">
    <w:name w:val="annotation text"/>
    <w:aliases w:val=" Char Char"/>
    <w:basedOn w:val="Normal"/>
    <w:link w:val="CommentTextChar"/>
    <w:semiHidden/>
    <w:rsid w:val="001A426C"/>
    <w:pPr>
      <w:jc w:val="left"/>
    </w:pPr>
    <w:rPr>
      <w:rFonts w:cs="Times New Roman"/>
    </w:rPr>
  </w:style>
  <w:style w:type="paragraph" w:customStyle="1" w:styleId="CommentSubject1">
    <w:name w:val="Comment Subject1"/>
    <w:basedOn w:val="CommentText"/>
    <w:next w:val="CommentText"/>
    <w:semiHidden/>
    <w:rsid w:val="001A426C"/>
    <w:pPr>
      <w:jc w:val="both"/>
    </w:pPr>
    <w:rPr>
      <w:b/>
      <w:sz w:val="20"/>
      <w:szCs w:val="20"/>
    </w:rPr>
  </w:style>
  <w:style w:type="character" w:customStyle="1" w:styleId="CharCharCharChar">
    <w:name w:val="Char Char Char Char"/>
    <w:semiHidden/>
    <w:rsid w:val="001A426C"/>
    <w:rPr>
      <w:rFonts w:ascii="Arial" w:eastAsia="MS PMincho" w:hAnsi="Arial" w:cs="Arial"/>
      <w:bCs/>
      <w:kern w:val="2"/>
      <w:sz w:val="22"/>
      <w:szCs w:val="22"/>
      <w:lang w:val="en-US" w:eastAsia="ja-JP" w:bidi="ar-SA"/>
    </w:rPr>
  </w:style>
  <w:style w:type="character" w:styleId="LineNumber">
    <w:name w:val="line number"/>
    <w:basedOn w:val="DefaultParagraphFont"/>
    <w:rsid w:val="001A426C"/>
  </w:style>
  <w:style w:type="paragraph" w:customStyle="1" w:styleId="BalloonText3">
    <w:name w:val="Balloon Text3"/>
    <w:basedOn w:val="Normal"/>
    <w:rsid w:val="001A426C"/>
    <w:rPr>
      <w:rFonts w:ascii="Tahoma" w:hAnsi="Tahoma" w:cs="Tahoma"/>
      <w:sz w:val="16"/>
      <w:szCs w:val="16"/>
    </w:rPr>
  </w:style>
  <w:style w:type="character" w:customStyle="1" w:styleId="CharChar1">
    <w:name w:val="Char Char1"/>
    <w:rsid w:val="001A426C"/>
    <w:rPr>
      <w:rFonts w:ascii="Tahoma" w:eastAsia="MS PMincho" w:hAnsi="Tahoma" w:cs="Tahoma"/>
      <w:bCs/>
      <w:kern w:val="2"/>
      <w:sz w:val="16"/>
      <w:szCs w:val="16"/>
      <w:lang w:eastAsia="ja-JP"/>
    </w:rPr>
  </w:style>
  <w:style w:type="paragraph" w:customStyle="1" w:styleId="CommentSubject2">
    <w:name w:val="Comment Subject2"/>
    <w:basedOn w:val="CommentText"/>
    <w:next w:val="CommentText"/>
    <w:rsid w:val="001A426C"/>
    <w:pPr>
      <w:jc w:val="both"/>
    </w:pPr>
    <w:rPr>
      <w:b/>
      <w:sz w:val="20"/>
      <w:szCs w:val="20"/>
    </w:rPr>
  </w:style>
  <w:style w:type="character" w:customStyle="1" w:styleId="CharCharCharChar1">
    <w:name w:val="Char Char Char Char1"/>
    <w:semiHidden/>
    <w:rsid w:val="001A426C"/>
    <w:rPr>
      <w:rFonts w:ascii="Arial" w:eastAsia="MS PMincho" w:hAnsi="Arial" w:cs="Arial"/>
      <w:bCs/>
      <w:kern w:val="2"/>
      <w:sz w:val="22"/>
      <w:szCs w:val="22"/>
      <w:lang w:eastAsia="ja-JP"/>
    </w:rPr>
  </w:style>
  <w:style w:type="character" w:customStyle="1" w:styleId="CommentSubjectChar">
    <w:name w:val="Comment Subject Char"/>
    <w:basedOn w:val="CharCharCharChar1"/>
    <w:rsid w:val="001A426C"/>
    <w:rPr>
      <w:rFonts w:ascii="Arial" w:eastAsia="MS PMincho" w:hAnsi="Arial" w:cs="Arial"/>
      <w:bCs/>
      <w:kern w:val="2"/>
      <w:sz w:val="22"/>
      <w:szCs w:val="22"/>
      <w:lang w:eastAsia="ja-JP"/>
    </w:rPr>
  </w:style>
  <w:style w:type="paragraph" w:customStyle="1" w:styleId="MediumList2-Accent21">
    <w:name w:val="Medium List 2 - Accent 21"/>
    <w:hidden/>
    <w:semiHidden/>
    <w:rsid w:val="001A426C"/>
    <w:rPr>
      <w:rFonts w:ascii="Arial" w:eastAsia="MS PMincho" w:hAnsi="Arial" w:cs="Arial"/>
      <w:bCs/>
      <w:kern w:val="2"/>
      <w:sz w:val="22"/>
      <w:szCs w:val="22"/>
    </w:rPr>
  </w:style>
  <w:style w:type="character" w:customStyle="1" w:styleId="highlight">
    <w:name w:val="highlight"/>
    <w:rsid w:val="00520DB7"/>
  </w:style>
  <w:style w:type="paragraph" w:styleId="BalloonText">
    <w:name w:val="Balloon Text"/>
    <w:basedOn w:val="Normal"/>
    <w:link w:val="BalloonTextChar1"/>
    <w:rsid w:val="002C1D7A"/>
    <w:pPr>
      <w:jc w:val="left"/>
    </w:pPr>
    <w:rPr>
      <w:rFonts w:ascii="Tahoma" w:hAnsi="Tahoma" w:cs="Times New Roman"/>
      <w:sz w:val="16"/>
      <w:szCs w:val="16"/>
    </w:rPr>
  </w:style>
  <w:style w:type="character" w:customStyle="1" w:styleId="BalloonTextChar1">
    <w:name w:val="Balloon Text Char1"/>
    <w:link w:val="BalloonText"/>
    <w:rsid w:val="002C1D7A"/>
    <w:rPr>
      <w:rFonts w:ascii="Tahoma" w:eastAsia="MS PMincho" w:hAnsi="Tahoma"/>
      <w:bCs/>
      <w:kern w:val="2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1"/>
    <w:rsid w:val="00AF13F9"/>
    <w:pPr>
      <w:jc w:val="both"/>
    </w:pPr>
    <w:rPr>
      <w:b/>
    </w:rPr>
  </w:style>
  <w:style w:type="character" w:customStyle="1" w:styleId="CommentTextChar">
    <w:name w:val="Comment Text Char"/>
    <w:aliases w:val=" Char Char Char"/>
    <w:link w:val="CommentText"/>
    <w:semiHidden/>
    <w:rsid w:val="00AF13F9"/>
    <w:rPr>
      <w:rFonts w:ascii="Arial" w:eastAsia="MS PMincho" w:hAnsi="Arial" w:cs="Arial"/>
      <w:bCs/>
      <w:kern w:val="2"/>
      <w:sz w:val="22"/>
      <w:szCs w:val="22"/>
      <w:lang w:eastAsia="ja-JP"/>
    </w:rPr>
  </w:style>
  <w:style w:type="character" w:customStyle="1" w:styleId="CommentSubjectChar1">
    <w:name w:val="Comment Subject Char1"/>
    <w:link w:val="CommentSubject"/>
    <w:rsid w:val="00AF13F9"/>
    <w:rPr>
      <w:rFonts w:ascii="Arial" w:eastAsia="MS PMincho" w:hAnsi="Arial" w:cs="Arial"/>
      <w:b/>
      <w:bCs/>
      <w:kern w:val="2"/>
      <w:sz w:val="22"/>
      <w:szCs w:val="22"/>
      <w:lang w:eastAsia="ja-JP"/>
    </w:rPr>
  </w:style>
  <w:style w:type="paragraph" w:customStyle="1" w:styleId="ColorfulShading-Accent11">
    <w:name w:val="Colorful Shading - Accent 11"/>
    <w:hidden/>
    <w:uiPriority w:val="99"/>
    <w:semiHidden/>
    <w:rsid w:val="0092150A"/>
    <w:rPr>
      <w:rFonts w:ascii="Arial" w:eastAsia="MS PMincho" w:hAnsi="Arial" w:cs="Arial"/>
      <w:bCs/>
      <w:kern w:val="2"/>
      <w:sz w:val="22"/>
      <w:szCs w:val="22"/>
    </w:rPr>
  </w:style>
  <w:style w:type="paragraph" w:styleId="Revision">
    <w:name w:val="Revision"/>
    <w:hidden/>
    <w:uiPriority w:val="99"/>
    <w:semiHidden/>
    <w:rsid w:val="00DC476A"/>
    <w:rPr>
      <w:rFonts w:ascii="Arial" w:eastAsia="MS PMincho" w:hAnsi="Arial" w:cs="Arial"/>
      <w:bCs/>
      <w:kern w:val="2"/>
      <w:sz w:val="22"/>
      <w:szCs w:val="22"/>
    </w:rPr>
  </w:style>
  <w:style w:type="table" w:styleId="TableGrid">
    <w:name w:val="Table Grid"/>
    <w:basedOn w:val="TableNormal"/>
    <w:rsid w:val="00276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74E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10242"/>
    <w:rPr>
      <w:color w:val="808080"/>
    </w:rPr>
  </w:style>
  <w:style w:type="character" w:customStyle="1" w:styleId="apple-converted-space">
    <w:name w:val="apple-converted-space"/>
    <w:basedOn w:val="DefaultParagraphFont"/>
    <w:rsid w:val="00C50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E869E3-788B-4B3B-8768-3309D2F31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>Intragastric glutamate elicits temporal brain response via vagus nerve in rats</vt:lpstr>
      <vt:lpstr>Intragastric glutamate elicits temporal brain response via vagus nerve in rats</vt:lpstr>
      <vt:lpstr>Intragastric glutamate elicits temporal brain response via vagus nerve in rats</vt:lpstr>
    </vt:vector>
  </TitlesOfParts>
  <Company>CEA</Company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agastric glutamate elicits temporal brain response via vagus nerve in rats</dc:title>
  <dc:creator>LSR6</dc:creator>
  <cp:lastModifiedBy>Brain</cp:lastModifiedBy>
  <cp:revision>11</cp:revision>
  <cp:lastPrinted>2016-02-12T16:32:00Z</cp:lastPrinted>
  <dcterms:created xsi:type="dcterms:W3CDTF">2016-03-06T17:07:00Z</dcterms:created>
  <dcterms:modified xsi:type="dcterms:W3CDTF">2016-03-20T21:48:00Z</dcterms:modified>
</cp:coreProperties>
</file>